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FA980" w14:textId="28ADDC92" w:rsidR="0012419E" w:rsidRDefault="0012419E" w:rsidP="0012419E">
      <w:pPr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583EAA">
        <w:rPr>
          <w:rFonts w:ascii="Arial" w:hAnsi="Arial" w:cs="Arial"/>
          <w:b/>
          <w:sz w:val="20"/>
          <w:szCs w:val="20"/>
          <w:u w:val="single"/>
        </w:rPr>
        <w:t>Content List: Supplementary Figures and Tables</w:t>
      </w:r>
    </w:p>
    <w:p w14:paraId="05C1687B" w14:textId="77777777" w:rsidR="00C0108A" w:rsidRDefault="00C0108A" w:rsidP="0012419E">
      <w:pPr>
        <w:jc w:val="center"/>
        <w:rPr>
          <w:rFonts w:ascii="Arial" w:hAnsi="Arial" w:cs="Arial"/>
          <w:b/>
          <w:sz w:val="20"/>
          <w:szCs w:val="20"/>
          <w:u w:val="single"/>
        </w:rPr>
      </w:pPr>
    </w:p>
    <w:p w14:paraId="4290A61E" w14:textId="0E252EE8" w:rsidR="0009692F" w:rsidRDefault="0009692F" w:rsidP="0009692F">
      <w:pPr>
        <w:jc w:val="both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Note on missing data</w:t>
      </w:r>
    </w:p>
    <w:p w14:paraId="656D51D7" w14:textId="77777777" w:rsidR="0009692F" w:rsidRPr="00583EAA" w:rsidRDefault="0009692F" w:rsidP="0009692F">
      <w:pPr>
        <w:jc w:val="both"/>
        <w:rPr>
          <w:rFonts w:ascii="Arial" w:hAnsi="Arial" w:cs="Arial"/>
          <w:b/>
          <w:sz w:val="20"/>
          <w:szCs w:val="20"/>
          <w:u w:val="single"/>
        </w:rPr>
      </w:pPr>
    </w:p>
    <w:p w14:paraId="0D6195B2" w14:textId="46B5FB96" w:rsidR="0012419E" w:rsidRPr="00384542" w:rsidRDefault="0012419E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S1: 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 xml:space="preserve">Patients </w:t>
      </w:r>
      <w:r w:rsidR="001E2C44" w:rsidRPr="00384542">
        <w:rPr>
          <w:rFonts w:ascii="Arial" w:hAnsi="Arial" w:cs="Arial"/>
          <w:color w:val="000000" w:themeColor="text1"/>
          <w:sz w:val="20"/>
          <w:szCs w:val="20"/>
        </w:rPr>
        <w:t>w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 xml:space="preserve">ho </w:t>
      </w:r>
      <w:r w:rsidR="001E2C44" w:rsidRPr="00384542">
        <w:rPr>
          <w:rFonts w:ascii="Arial" w:hAnsi="Arial" w:cs="Arial"/>
          <w:color w:val="000000" w:themeColor="text1"/>
          <w:sz w:val="20"/>
          <w:szCs w:val="20"/>
        </w:rPr>
        <w:t>d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 xml:space="preserve">id </w:t>
      </w:r>
      <w:r w:rsidR="001E2C44" w:rsidRPr="00384542">
        <w:rPr>
          <w:rFonts w:ascii="Arial" w:hAnsi="Arial" w:cs="Arial"/>
          <w:color w:val="000000" w:themeColor="text1"/>
          <w:sz w:val="20"/>
          <w:szCs w:val="20"/>
        </w:rPr>
        <w:t>n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 xml:space="preserve">ot </w:t>
      </w:r>
      <w:r w:rsidR="001E2C44" w:rsidRPr="00384542">
        <w:rPr>
          <w:rFonts w:ascii="Arial" w:hAnsi="Arial" w:cs="Arial"/>
          <w:color w:val="000000" w:themeColor="text1"/>
          <w:sz w:val="20"/>
          <w:szCs w:val="20"/>
        </w:rPr>
        <w:t>m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 xml:space="preserve">eet the </w:t>
      </w:r>
      <w:r w:rsidR="001E2C44" w:rsidRPr="00384542">
        <w:rPr>
          <w:rFonts w:ascii="Arial" w:hAnsi="Arial" w:cs="Arial"/>
          <w:color w:val="000000" w:themeColor="text1"/>
          <w:sz w:val="20"/>
          <w:szCs w:val="20"/>
        </w:rPr>
        <w:t>eli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 xml:space="preserve">gibility </w:t>
      </w:r>
      <w:r w:rsidR="001E2C44" w:rsidRPr="00384542">
        <w:rPr>
          <w:rFonts w:ascii="Arial" w:hAnsi="Arial" w:cs="Arial"/>
          <w:color w:val="000000" w:themeColor="text1"/>
          <w:sz w:val="20"/>
          <w:szCs w:val="20"/>
        </w:rPr>
        <w:t>c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 xml:space="preserve">riteria </w:t>
      </w:r>
      <w:r w:rsidR="00094F1B">
        <w:rPr>
          <w:rFonts w:ascii="Arial" w:hAnsi="Arial" w:cs="Arial"/>
          <w:color w:val="000000" w:themeColor="text1"/>
          <w:sz w:val="20"/>
          <w:szCs w:val="20"/>
        </w:rPr>
        <w:t>or not enrolled</w:t>
      </w:r>
    </w:p>
    <w:p w14:paraId="2853CC9E" w14:textId="01D3D8D7" w:rsidR="009E5FC3" w:rsidRPr="009E5FC3" w:rsidRDefault="0012419E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S</w:t>
      </w:r>
      <w:r w:rsidR="0056080E" w:rsidRPr="00384542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384542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="009E5FC3" w:rsidRPr="009E5FC3">
        <w:rPr>
          <w:rFonts w:ascii="Arial" w:hAnsi="Arial" w:cs="Arial"/>
          <w:color w:val="000000" w:themeColor="text1"/>
          <w:sz w:val="20"/>
          <w:szCs w:val="20"/>
        </w:rPr>
        <w:t>Intention</w:t>
      </w:r>
      <w:r w:rsidR="0024132C">
        <w:rPr>
          <w:rFonts w:ascii="Arial" w:hAnsi="Arial" w:cs="Arial"/>
          <w:color w:val="000000" w:themeColor="text1"/>
          <w:sz w:val="20"/>
          <w:szCs w:val="20"/>
        </w:rPr>
        <w:t>-</w:t>
      </w:r>
      <w:r w:rsidR="009E5FC3" w:rsidRPr="009E5FC3">
        <w:rPr>
          <w:rFonts w:ascii="Arial" w:hAnsi="Arial" w:cs="Arial"/>
          <w:color w:val="000000" w:themeColor="text1"/>
          <w:sz w:val="20"/>
          <w:szCs w:val="20"/>
        </w:rPr>
        <w:t>to</w:t>
      </w:r>
      <w:r w:rsidR="0024132C">
        <w:rPr>
          <w:rFonts w:ascii="Arial" w:hAnsi="Arial" w:cs="Arial"/>
          <w:color w:val="000000" w:themeColor="text1"/>
          <w:sz w:val="20"/>
          <w:szCs w:val="20"/>
        </w:rPr>
        <w:t>-t</w:t>
      </w:r>
      <w:r w:rsidR="009E5FC3" w:rsidRPr="009E5FC3">
        <w:rPr>
          <w:rFonts w:ascii="Arial" w:hAnsi="Arial" w:cs="Arial"/>
          <w:color w:val="000000" w:themeColor="text1"/>
          <w:sz w:val="20"/>
          <w:szCs w:val="20"/>
        </w:rPr>
        <w:t>reat analysis of the frequency of severe non-fatal toxicity during induction in the R1 randomisation cohort</w:t>
      </w:r>
    </w:p>
    <w:p w14:paraId="337E7681" w14:textId="57370ADD" w:rsidR="00EC6E9B" w:rsidRPr="00EC6E9B" w:rsidRDefault="009E5FC3" w:rsidP="0009692F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Supplementary Table S3: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EC6E9B">
        <w:rPr>
          <w:rFonts w:ascii="Arial" w:hAnsi="Arial" w:cs="Arial"/>
          <w:color w:val="000000" w:themeColor="text1"/>
          <w:sz w:val="20"/>
          <w:szCs w:val="20"/>
        </w:rPr>
        <w:t>Per</w:t>
      </w:r>
      <w:r w:rsidR="007E7066">
        <w:rPr>
          <w:rFonts w:ascii="Arial" w:hAnsi="Arial" w:cs="Arial"/>
          <w:color w:val="000000" w:themeColor="text1"/>
          <w:sz w:val="20"/>
          <w:szCs w:val="20"/>
        </w:rPr>
        <w:t>-</w:t>
      </w:r>
      <w:r w:rsidR="00EC6E9B">
        <w:rPr>
          <w:rFonts w:ascii="Arial" w:hAnsi="Arial" w:cs="Arial"/>
          <w:color w:val="000000" w:themeColor="text1"/>
          <w:sz w:val="20"/>
          <w:szCs w:val="20"/>
        </w:rPr>
        <w:t>protocol</w:t>
      </w:r>
      <w:r w:rsidR="00EC6E9B" w:rsidRPr="009E5FC3">
        <w:rPr>
          <w:rFonts w:ascii="Arial" w:hAnsi="Arial" w:cs="Arial"/>
          <w:color w:val="000000" w:themeColor="text1"/>
          <w:sz w:val="20"/>
          <w:szCs w:val="20"/>
        </w:rPr>
        <w:t xml:space="preserve"> analysis of the frequency of severe non-fatal toxicity during induction in the R1 randomisation cohort</w:t>
      </w:r>
    </w:p>
    <w:p w14:paraId="080B5E3B" w14:textId="47855BCF" w:rsidR="009E5FC3" w:rsidRPr="009E5FC3" w:rsidRDefault="003D4768" w:rsidP="0009692F">
      <w:pPr>
        <w:pStyle w:val="ListParagraph"/>
        <w:numPr>
          <w:ilvl w:val="0"/>
          <w:numId w:val="1"/>
        </w:numPr>
        <w:spacing w:line="276" w:lineRule="auto"/>
        <w:ind w:left="0"/>
        <w:rPr>
          <w:rFonts w:ascii="Arial" w:hAnsi="Arial" w:cs="Arial"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Supplementary Table S4: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9E5FC3" w:rsidRPr="009E5FC3">
        <w:rPr>
          <w:rFonts w:ascii="Arial" w:hAnsi="Arial" w:cs="Arial"/>
          <w:color w:val="000000" w:themeColor="text1"/>
          <w:sz w:val="20"/>
          <w:szCs w:val="20"/>
        </w:rPr>
        <w:t>Treatment response, Final Risk stratification and Survival Outcomes</w:t>
      </w:r>
    </w:p>
    <w:p w14:paraId="0076B6CC" w14:textId="6741984D" w:rsidR="009E5FC3" w:rsidRPr="007E7066" w:rsidRDefault="009E5FC3" w:rsidP="007E7066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2A02AB">
        <w:rPr>
          <w:rFonts w:ascii="Arial" w:hAnsi="Arial" w:cs="Arial"/>
          <w:b/>
          <w:color w:val="000000" w:themeColor="text1"/>
          <w:sz w:val="20"/>
          <w:szCs w:val="20"/>
        </w:rPr>
        <w:t>5</w:t>
      </w: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7E7066">
        <w:rPr>
          <w:rFonts w:ascii="Arial" w:hAnsi="Arial" w:cs="Arial"/>
          <w:color w:val="000000" w:themeColor="text1"/>
          <w:sz w:val="20"/>
          <w:szCs w:val="20"/>
        </w:rPr>
        <w:t>Intention to Treat</w:t>
      </w:r>
      <w:r w:rsidR="007E7066" w:rsidRPr="002A02AB">
        <w:rPr>
          <w:rFonts w:ascii="Arial" w:hAnsi="Arial" w:cs="Arial"/>
          <w:color w:val="000000" w:themeColor="text1"/>
          <w:sz w:val="20"/>
          <w:szCs w:val="20"/>
        </w:rPr>
        <w:t xml:space="preserve"> analysis of factors influencing risk of induction death in the R1 randomised cohort</w:t>
      </w:r>
    </w:p>
    <w:p w14:paraId="2E288A60" w14:textId="60FE8456" w:rsidR="009E5FC3" w:rsidRPr="00384542" w:rsidRDefault="009E5FC3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2A02AB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9E5FC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2A02AB" w:rsidRPr="002A02AB">
        <w:rPr>
          <w:rFonts w:ascii="Arial" w:hAnsi="Arial" w:cs="Arial"/>
          <w:color w:val="000000" w:themeColor="text1"/>
          <w:sz w:val="20"/>
          <w:szCs w:val="20"/>
        </w:rPr>
        <w:t>Per-protocol analysis of factors influencing risk of induction death in the R1 randomised cohort</w:t>
      </w:r>
    </w:p>
    <w:p w14:paraId="25B43875" w14:textId="4B75E0BD" w:rsidR="009E5FC3" w:rsidRPr="00384542" w:rsidRDefault="009E5FC3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2A02AB">
        <w:rPr>
          <w:rFonts w:ascii="Arial" w:hAnsi="Arial" w:cs="Arial"/>
          <w:b/>
          <w:color w:val="000000" w:themeColor="text1"/>
          <w:sz w:val="20"/>
          <w:szCs w:val="20"/>
        </w:rPr>
        <w:t>7</w:t>
      </w: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9E5FC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F23D6">
        <w:rPr>
          <w:rFonts w:ascii="Arial" w:hAnsi="Arial" w:cs="Arial"/>
          <w:color w:val="000000" w:themeColor="text1"/>
          <w:sz w:val="20"/>
          <w:szCs w:val="20"/>
        </w:rPr>
        <w:t>M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>ultiple Imputation analysis of factors influencing risk of induction death in R1 randomised cohort</w:t>
      </w:r>
    </w:p>
    <w:p w14:paraId="708EA94D" w14:textId="53CABDA0" w:rsidR="009E5FC3" w:rsidRPr="00384542" w:rsidRDefault="009E5FC3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1B1071">
        <w:rPr>
          <w:rFonts w:ascii="Arial" w:hAnsi="Arial" w:cs="Arial"/>
          <w:b/>
          <w:color w:val="000000" w:themeColor="text1"/>
          <w:sz w:val="20"/>
          <w:szCs w:val="20"/>
        </w:rPr>
        <w:t>8</w:t>
      </w:r>
      <w:r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9E5FC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>Frequency of severe non-fatal toxicity during induction in R1 randomised provisional risk groups</w:t>
      </w:r>
    </w:p>
    <w:p w14:paraId="1F5820A3" w14:textId="02967BF8" w:rsidR="009E5FC3" w:rsidRPr="009E5FC3" w:rsidRDefault="009E5FC3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7E7066">
        <w:rPr>
          <w:rFonts w:ascii="Arial" w:hAnsi="Arial" w:cs="Arial"/>
          <w:b/>
          <w:color w:val="000000" w:themeColor="text1"/>
          <w:sz w:val="20"/>
          <w:szCs w:val="20"/>
        </w:rPr>
        <w:t>9</w:t>
      </w: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7E7066" w:rsidRPr="007E7066">
        <w:rPr>
          <w:rFonts w:ascii="Arial" w:hAnsi="Arial" w:cs="Arial"/>
          <w:color w:val="000000" w:themeColor="text1"/>
          <w:sz w:val="20"/>
          <w:szCs w:val="20"/>
        </w:rPr>
        <w:t>Intention</w:t>
      </w:r>
      <w:r w:rsidR="00504BA3">
        <w:rPr>
          <w:rFonts w:ascii="Arial" w:hAnsi="Arial" w:cs="Arial"/>
          <w:color w:val="000000" w:themeColor="text1"/>
          <w:sz w:val="20"/>
          <w:szCs w:val="20"/>
        </w:rPr>
        <w:t>-</w:t>
      </w:r>
      <w:r w:rsidR="007E7066" w:rsidRPr="007E7066">
        <w:rPr>
          <w:rFonts w:ascii="Arial" w:hAnsi="Arial" w:cs="Arial"/>
          <w:color w:val="000000" w:themeColor="text1"/>
          <w:sz w:val="20"/>
          <w:szCs w:val="20"/>
        </w:rPr>
        <w:t>to</w:t>
      </w:r>
      <w:r w:rsidR="00504BA3">
        <w:rPr>
          <w:rFonts w:ascii="Arial" w:hAnsi="Arial" w:cs="Arial"/>
          <w:color w:val="000000" w:themeColor="text1"/>
          <w:sz w:val="20"/>
          <w:szCs w:val="20"/>
        </w:rPr>
        <w:t>-t</w:t>
      </w:r>
      <w:r w:rsidR="007E7066" w:rsidRPr="007E7066">
        <w:rPr>
          <w:rFonts w:ascii="Arial" w:hAnsi="Arial" w:cs="Arial"/>
          <w:color w:val="000000" w:themeColor="text1"/>
          <w:sz w:val="20"/>
          <w:szCs w:val="20"/>
        </w:rPr>
        <w:t>reat analysis of factors influencing risk of non-fatal severe toxicity during induction treatment in the R1 randomised cohort</w:t>
      </w:r>
    </w:p>
    <w:p w14:paraId="2EB74643" w14:textId="4F087B01" w:rsidR="009E5FC3" w:rsidRPr="00384542" w:rsidRDefault="009E5FC3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7E7066">
        <w:rPr>
          <w:rFonts w:ascii="Arial" w:hAnsi="Arial" w:cs="Arial"/>
          <w:b/>
          <w:color w:val="000000" w:themeColor="text1"/>
          <w:sz w:val="20"/>
          <w:szCs w:val="20"/>
        </w:rPr>
        <w:t>10</w:t>
      </w: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9E5FC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 xml:space="preserve">Per-protocol analysis of factors influencing risk of non-fatal severe toxicity during induction treatment in the R1 randomised cohort </w:t>
      </w:r>
    </w:p>
    <w:p w14:paraId="42668A96" w14:textId="77777777" w:rsidR="00EE089C" w:rsidRDefault="009E5FC3" w:rsidP="00E0126D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EE089C">
        <w:rPr>
          <w:rFonts w:ascii="Arial" w:hAnsi="Arial" w:cs="Arial"/>
          <w:b/>
          <w:color w:val="000000" w:themeColor="text1"/>
          <w:sz w:val="20"/>
          <w:szCs w:val="20"/>
        </w:rPr>
        <w:t>Supplementary Table S1</w:t>
      </w:r>
      <w:r w:rsidR="00B236EF" w:rsidRPr="00EE089C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Pr="00EE089C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EE089C" w:rsidRPr="00EE089C">
        <w:rPr>
          <w:rFonts w:ascii="Arial" w:hAnsi="Arial" w:cs="Arial"/>
          <w:bCs/>
          <w:color w:val="000000" w:themeColor="text1"/>
          <w:sz w:val="20"/>
          <w:szCs w:val="20"/>
        </w:rPr>
        <w:t xml:space="preserve">Induction and post-induction events in the risk stratified groups within treatment arms </w:t>
      </w:r>
    </w:p>
    <w:p w14:paraId="646E8E47" w14:textId="6ED0269F" w:rsidR="009E5FC3" w:rsidRPr="00EE089C" w:rsidRDefault="00D6743B" w:rsidP="00E0126D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EE089C">
        <w:rPr>
          <w:rFonts w:ascii="Arial" w:hAnsi="Arial" w:cs="Arial"/>
          <w:b/>
          <w:color w:val="000000" w:themeColor="text1"/>
          <w:sz w:val="20"/>
          <w:szCs w:val="20"/>
        </w:rPr>
        <w:t>Supplementary Table S1</w:t>
      </w:r>
      <w:r w:rsidR="00B236EF" w:rsidRPr="00EE089C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EE089C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bookmarkStart w:id="0" w:name="_Hlk224055201"/>
      <w:r w:rsidRPr="00EE089C">
        <w:rPr>
          <w:rFonts w:ascii="Arial" w:hAnsi="Arial" w:cs="Arial"/>
          <w:bCs/>
          <w:color w:val="000000" w:themeColor="text1"/>
          <w:sz w:val="20"/>
          <w:szCs w:val="20"/>
        </w:rPr>
        <w:t>Per</w:t>
      </w:r>
      <w:r w:rsidRPr="00EE089C">
        <w:rPr>
          <w:rFonts w:ascii="Cambria Math" w:hAnsi="Cambria Math" w:cs="Cambria Math"/>
          <w:bCs/>
          <w:color w:val="000000" w:themeColor="text1"/>
          <w:sz w:val="20"/>
          <w:szCs w:val="20"/>
        </w:rPr>
        <w:t>‑</w:t>
      </w:r>
      <w:r w:rsidRPr="00EE089C">
        <w:rPr>
          <w:rFonts w:ascii="Arial" w:hAnsi="Arial" w:cs="Arial"/>
          <w:bCs/>
          <w:color w:val="000000" w:themeColor="text1"/>
          <w:sz w:val="20"/>
          <w:szCs w:val="20"/>
        </w:rPr>
        <w:t>protocol induction and post</w:t>
      </w:r>
      <w:r w:rsidRPr="00EE089C">
        <w:rPr>
          <w:rFonts w:ascii="Cambria Math" w:hAnsi="Cambria Math" w:cs="Cambria Math"/>
          <w:bCs/>
          <w:color w:val="000000" w:themeColor="text1"/>
          <w:sz w:val="20"/>
          <w:szCs w:val="20"/>
        </w:rPr>
        <w:t>‑</w:t>
      </w:r>
      <w:r w:rsidRPr="00EE089C">
        <w:rPr>
          <w:rFonts w:ascii="Arial" w:hAnsi="Arial" w:cs="Arial"/>
          <w:bCs/>
          <w:color w:val="000000" w:themeColor="text1"/>
          <w:sz w:val="20"/>
          <w:szCs w:val="20"/>
        </w:rPr>
        <w:t xml:space="preserve">induction </w:t>
      </w:r>
      <w:r w:rsidR="00EE089C" w:rsidRPr="00EE089C">
        <w:rPr>
          <w:rFonts w:ascii="Arial" w:hAnsi="Arial" w:cs="Arial"/>
          <w:bCs/>
          <w:color w:val="000000" w:themeColor="text1"/>
          <w:sz w:val="20"/>
          <w:szCs w:val="20"/>
        </w:rPr>
        <w:t>event</w:t>
      </w:r>
      <w:r w:rsidRPr="00EE089C">
        <w:rPr>
          <w:rFonts w:ascii="Arial" w:hAnsi="Arial" w:cs="Arial"/>
          <w:bCs/>
          <w:color w:val="000000" w:themeColor="text1"/>
          <w:sz w:val="20"/>
          <w:szCs w:val="20"/>
        </w:rPr>
        <w:t>s by treatment arm</w:t>
      </w:r>
    </w:p>
    <w:bookmarkEnd w:id="0"/>
    <w:p w14:paraId="0D8FDA08" w14:textId="7A4A2410" w:rsidR="00924AF6" w:rsidRPr="00924AF6" w:rsidRDefault="00924AF6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924AF6">
        <w:rPr>
          <w:rFonts w:ascii="Arial" w:hAnsi="Arial" w:cs="Arial"/>
          <w:b/>
          <w:color w:val="000000" w:themeColor="text1"/>
          <w:sz w:val="20"/>
          <w:szCs w:val="20"/>
        </w:rPr>
        <w:t>Supplementary Table S1</w:t>
      </w:r>
      <w:r w:rsidR="00B04006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924AF6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B053D0" w:rsidRPr="00B053D0">
        <w:rPr>
          <w:rFonts w:ascii="Arial" w:hAnsi="Arial" w:cs="Arial"/>
          <w:bCs/>
          <w:color w:val="000000" w:themeColor="text1"/>
          <w:sz w:val="20"/>
          <w:szCs w:val="20"/>
        </w:rPr>
        <w:t>Overall cohort characteristics, categorised by final risk group</w:t>
      </w:r>
    </w:p>
    <w:p w14:paraId="53076148" w14:textId="77777777" w:rsidR="00B053D0" w:rsidRPr="00B053D0" w:rsidRDefault="00924AF6" w:rsidP="00FD488A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B053D0">
        <w:rPr>
          <w:rFonts w:ascii="Arial" w:hAnsi="Arial" w:cs="Arial"/>
          <w:b/>
          <w:color w:val="000000" w:themeColor="text1"/>
          <w:sz w:val="20"/>
          <w:szCs w:val="20"/>
        </w:rPr>
        <w:t>Supplementary Table S1</w:t>
      </w:r>
      <w:r w:rsidR="006F736C" w:rsidRPr="00B053D0"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Pr="00B053D0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B053D0" w:rsidRPr="00B053D0">
        <w:rPr>
          <w:rFonts w:ascii="Arial" w:hAnsi="Arial" w:cs="Arial"/>
          <w:color w:val="000000" w:themeColor="text1"/>
          <w:sz w:val="20"/>
          <w:szCs w:val="20"/>
        </w:rPr>
        <w:t xml:space="preserve">Factors influencing risk of Grade 3-4 toxicities across all intensive phases of treatment </w:t>
      </w:r>
    </w:p>
    <w:p w14:paraId="139B7820" w14:textId="5D2BE93C" w:rsidR="00B94F97" w:rsidRPr="00B053D0" w:rsidRDefault="00924AF6" w:rsidP="00FD488A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B053D0">
        <w:rPr>
          <w:rFonts w:ascii="Arial" w:hAnsi="Arial" w:cs="Arial"/>
          <w:b/>
          <w:color w:val="000000" w:themeColor="text1"/>
          <w:sz w:val="20"/>
          <w:szCs w:val="20"/>
        </w:rPr>
        <w:t>Supplementary Table S1</w:t>
      </w:r>
      <w:r w:rsidR="006F736C" w:rsidRPr="00B053D0">
        <w:rPr>
          <w:rFonts w:ascii="Arial" w:hAnsi="Arial" w:cs="Arial"/>
          <w:b/>
          <w:color w:val="000000" w:themeColor="text1"/>
          <w:sz w:val="20"/>
          <w:szCs w:val="20"/>
        </w:rPr>
        <w:t>5</w:t>
      </w:r>
      <w:r w:rsidRPr="00B053D0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Pr="00B053D0">
        <w:rPr>
          <w:rFonts w:ascii="Arial" w:hAnsi="Arial" w:cs="Arial"/>
          <w:color w:val="000000" w:themeColor="text1"/>
          <w:sz w:val="20"/>
          <w:szCs w:val="20"/>
        </w:rPr>
        <w:t xml:space="preserve">Multivariable regression analysis of factors influencing risk of Grades 3-4 toxicity in each of the intensive treatment phases (Induction to Delayed intensification) in ICiCLe-ALL-14 trial patients </w:t>
      </w:r>
    </w:p>
    <w:p w14:paraId="16B9E9BA" w14:textId="510FCFE1" w:rsidR="007526AB" w:rsidRPr="00B94F97" w:rsidRDefault="00924AF6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924AF6">
        <w:rPr>
          <w:rFonts w:ascii="Arial" w:hAnsi="Arial" w:cs="Arial"/>
          <w:b/>
          <w:color w:val="000000" w:themeColor="text1"/>
          <w:sz w:val="20"/>
          <w:szCs w:val="20"/>
        </w:rPr>
        <w:t>Supplementary Table S1</w:t>
      </w:r>
      <w:r w:rsidR="006F736C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924AF6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7526A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7526AB">
        <w:rPr>
          <w:rFonts w:ascii="Arial" w:hAnsi="Arial" w:cs="Arial"/>
          <w:bCs/>
          <w:color w:val="000000" w:themeColor="text1"/>
          <w:sz w:val="20"/>
          <w:szCs w:val="20"/>
        </w:rPr>
        <w:t xml:space="preserve">Comparative Outcomes of Clinical Trials in ALL with randomisations in induction.  </w:t>
      </w:r>
    </w:p>
    <w:p w14:paraId="7D75C822" w14:textId="24E51073" w:rsidR="00C0108A" w:rsidRPr="00B94F97" w:rsidRDefault="00C0108A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Figure S1: 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>ICiCLe-ALL-14_InPOG-15-01 Study Design</w:t>
      </w: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</w:p>
    <w:p w14:paraId="272837E6" w14:textId="56B81092" w:rsidR="00C0108A" w:rsidRPr="00B94F97" w:rsidRDefault="00C0108A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Figure S2: </w:t>
      </w:r>
      <w:r w:rsidR="00655CB5" w:rsidRPr="00655CB5">
        <w:rPr>
          <w:rFonts w:ascii="Arial" w:hAnsi="Arial" w:cs="Arial"/>
          <w:color w:val="000000" w:themeColor="text1"/>
          <w:sz w:val="20"/>
          <w:szCs w:val="20"/>
        </w:rPr>
        <w:t>Cumulative incidence of treatment-related death during induction within provisional risk groups of the R1 randomised cohort</w:t>
      </w:r>
    </w:p>
    <w:p w14:paraId="188D862F" w14:textId="54314620" w:rsidR="00C0108A" w:rsidRPr="0009692F" w:rsidRDefault="00C0108A" w:rsidP="0009692F">
      <w:pPr>
        <w:pStyle w:val="ListParagraph"/>
        <w:numPr>
          <w:ilvl w:val="0"/>
          <w:numId w:val="1"/>
        </w:numPr>
        <w:spacing w:line="276" w:lineRule="auto"/>
        <w:ind w:left="0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384542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Figure S3: </w:t>
      </w:r>
      <w:r w:rsidRPr="00384542">
        <w:rPr>
          <w:rFonts w:ascii="Arial" w:hAnsi="Arial" w:cs="Arial"/>
          <w:color w:val="000000" w:themeColor="text1"/>
          <w:sz w:val="20"/>
          <w:szCs w:val="20"/>
        </w:rPr>
        <w:t>Treatment-related death in overall cohort based on the risk groups</w:t>
      </w:r>
    </w:p>
    <w:p w14:paraId="4067D765" w14:textId="77777777" w:rsidR="004466FF" w:rsidRDefault="004466FF" w:rsidP="0009692F">
      <w:pPr>
        <w:pStyle w:val="ListParagraph"/>
        <w:spacing w:line="276" w:lineRule="auto"/>
        <w:ind w:left="0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36F5B22" w14:textId="77777777" w:rsidR="004466FF" w:rsidRDefault="004466FF" w:rsidP="0009692F">
      <w:pPr>
        <w:spacing w:line="276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ICiCLe-ALL-14: Participating centres</w:t>
      </w:r>
    </w:p>
    <w:p w14:paraId="43F0CD8F" w14:textId="77777777" w:rsidR="004466FF" w:rsidRDefault="004466FF" w:rsidP="0009692F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>Cancer Institute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(Women’s Indian Association)</w:t>
      </w: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>, Chennai</w:t>
      </w:r>
    </w:p>
    <w:p w14:paraId="118E1576" w14:textId="77777777" w:rsidR="004466FF" w:rsidRDefault="004466FF" w:rsidP="0009692F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BR Ambedkar </w:t>
      </w: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 xml:space="preserve">Institute Rotary Cancer Hospital,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>All India Institute of Medical Sciences</w:t>
      </w: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 xml:space="preserve">, New Delhi </w:t>
      </w:r>
    </w:p>
    <w:p w14:paraId="12DA07B1" w14:textId="77777777" w:rsidR="004466FF" w:rsidRDefault="004466FF" w:rsidP="0009692F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>Paediatric Oncology Unit, A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>ll India Institute of Medical Sciences</w:t>
      </w: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>, New Delh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>i</w:t>
      </w:r>
    </w:p>
    <w:p w14:paraId="4CB68DBE" w14:textId="77777777" w:rsidR="004466FF" w:rsidRDefault="004466FF" w:rsidP="0009692F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>Postgraduate Institute of Medical Education and Research, Chandigarh</w:t>
      </w:r>
    </w:p>
    <w:p w14:paraId="5ED0D9AC" w14:textId="77777777" w:rsidR="004466FF" w:rsidRDefault="004466FF" w:rsidP="0009692F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>Tata Memorial Centre, Mumbai</w:t>
      </w:r>
    </w:p>
    <w:p w14:paraId="1F9D6F4F" w14:textId="77777777" w:rsidR="004466FF" w:rsidRDefault="004466FF" w:rsidP="0009692F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8446B9">
        <w:rPr>
          <w:rFonts w:ascii="Arial" w:hAnsi="Arial" w:cs="Arial"/>
          <w:bCs/>
          <w:color w:val="000000" w:themeColor="text1"/>
          <w:sz w:val="20"/>
          <w:szCs w:val="20"/>
        </w:rPr>
        <w:t>Tata Medical Center, Kolkata (trial centre)</w:t>
      </w:r>
    </w:p>
    <w:p w14:paraId="04BBD762" w14:textId="77777777" w:rsidR="004466FF" w:rsidRPr="00947D36" w:rsidRDefault="004466FF" w:rsidP="0009692F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2D7FC326" w14:textId="77777777" w:rsidR="004466FF" w:rsidRDefault="004466FF" w:rsidP="0009692F">
      <w:pPr>
        <w:pStyle w:val="ListParagraph"/>
        <w:spacing w:line="276" w:lineRule="auto"/>
        <w:ind w:left="0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D8F8A28" w14:textId="7ED3EE43" w:rsidR="0009692F" w:rsidRPr="005A7300" w:rsidRDefault="0009692F" w:rsidP="0009692F">
      <w:pPr>
        <w:pStyle w:val="ListParagraph"/>
        <w:spacing w:line="276" w:lineRule="auto"/>
        <w:ind w:left="0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5A7300">
        <w:rPr>
          <w:rFonts w:ascii="Arial" w:hAnsi="Arial" w:cs="Arial"/>
          <w:b/>
          <w:bCs/>
          <w:color w:val="000000" w:themeColor="text1"/>
          <w:sz w:val="20"/>
          <w:szCs w:val="20"/>
        </w:rPr>
        <w:t>Missing Data</w:t>
      </w:r>
    </w:p>
    <w:p w14:paraId="4879D7B4" w14:textId="77777777" w:rsidR="0009692F" w:rsidRPr="0009692F" w:rsidRDefault="0009692F" w:rsidP="00683EEE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09692F">
        <w:rPr>
          <w:rFonts w:ascii="Arial" w:hAnsi="Arial" w:cs="Arial"/>
          <w:sz w:val="20"/>
          <w:szCs w:val="20"/>
        </w:rPr>
        <w:t>The proportion of missing data for outcomes was 2% (27/1,246), reflecting 27 patients who withdrew during the induction phase for whom the primary endpoint, induction TRM (Grade 5 death), could not be ascertained and was therefore classified as missing. For Grade 3–4 induction toxicity, among these 27 withdrawn patients, toxicity CRFs were available for 7 patients and included in the analysis; for the remaining 20 patients (1.6% of the randomised cohort; 13 in R1A and 7 in R1B), toxicity CRFs were not completed and toxicity data were classified as missing.</w:t>
      </w:r>
    </w:p>
    <w:p w14:paraId="16711006" w14:textId="4A7D70FC" w:rsidR="004466FF" w:rsidRPr="0009692F" w:rsidRDefault="004466FF" w:rsidP="0009692F">
      <w:pPr>
        <w:spacing w:line="276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  <w:sectPr w:rsidR="004466FF" w:rsidRPr="0009692F" w:rsidSect="0012419E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54C884" w14:textId="427C7056" w:rsidR="0012419E" w:rsidRPr="00583EAA" w:rsidRDefault="0012419E" w:rsidP="0012419E">
      <w:pPr>
        <w:rPr>
          <w:rFonts w:ascii="Arial" w:hAnsi="Arial" w:cs="Arial"/>
          <w:b/>
          <w:color w:val="002060"/>
          <w:sz w:val="20"/>
          <w:szCs w:val="20"/>
        </w:rPr>
      </w:pP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lementary Table S1: Patients </w:t>
      </w:r>
      <w:r w:rsidR="001E2C44" w:rsidRPr="0060577A">
        <w:rPr>
          <w:rFonts w:ascii="Arial" w:hAnsi="Arial" w:cs="Arial"/>
          <w:b/>
          <w:color w:val="000000" w:themeColor="text1"/>
          <w:sz w:val="20"/>
          <w:szCs w:val="20"/>
        </w:rPr>
        <w:t>w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 xml:space="preserve">ho </w:t>
      </w:r>
      <w:r w:rsidR="001E2C44" w:rsidRPr="0060577A">
        <w:rPr>
          <w:rFonts w:ascii="Arial" w:hAnsi="Arial" w:cs="Arial"/>
          <w:b/>
          <w:color w:val="000000" w:themeColor="text1"/>
          <w:sz w:val="20"/>
          <w:szCs w:val="20"/>
        </w:rPr>
        <w:t>d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 xml:space="preserve">id </w:t>
      </w:r>
      <w:r w:rsidR="001E2C44" w:rsidRPr="0060577A">
        <w:rPr>
          <w:rFonts w:ascii="Arial" w:hAnsi="Arial" w:cs="Arial"/>
          <w:b/>
          <w:color w:val="000000" w:themeColor="text1"/>
          <w:sz w:val="20"/>
          <w:szCs w:val="20"/>
        </w:rPr>
        <w:t>n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 xml:space="preserve">ot </w:t>
      </w:r>
      <w:r w:rsidR="001E2C44" w:rsidRPr="0060577A">
        <w:rPr>
          <w:rFonts w:ascii="Arial" w:hAnsi="Arial" w:cs="Arial"/>
          <w:b/>
          <w:color w:val="000000" w:themeColor="text1"/>
          <w:sz w:val="20"/>
          <w:szCs w:val="20"/>
        </w:rPr>
        <w:t>m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 xml:space="preserve">eet the </w:t>
      </w:r>
      <w:r w:rsidR="001E2C44" w:rsidRPr="0060577A">
        <w:rPr>
          <w:rFonts w:ascii="Arial" w:hAnsi="Arial" w:cs="Arial"/>
          <w:b/>
          <w:color w:val="000000" w:themeColor="text1"/>
          <w:sz w:val="20"/>
          <w:szCs w:val="20"/>
        </w:rPr>
        <w:t>e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 xml:space="preserve">ligibility </w:t>
      </w:r>
      <w:r w:rsidR="001E2C44" w:rsidRPr="0060577A">
        <w:rPr>
          <w:rFonts w:ascii="Arial" w:hAnsi="Arial" w:cs="Arial"/>
          <w:b/>
          <w:color w:val="000000" w:themeColor="text1"/>
          <w:sz w:val="20"/>
          <w:szCs w:val="20"/>
        </w:rPr>
        <w:t>c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 xml:space="preserve">riteria </w:t>
      </w:r>
    </w:p>
    <w:p w14:paraId="639D33FC" w14:textId="77777777" w:rsidR="0012419E" w:rsidRPr="00583EAA" w:rsidRDefault="0012419E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tbl>
      <w:tblPr>
        <w:tblW w:w="6204" w:type="dxa"/>
        <w:tblLook w:val="04A0" w:firstRow="1" w:lastRow="0" w:firstColumn="1" w:lastColumn="0" w:noHBand="0" w:noVBand="1"/>
      </w:tblPr>
      <w:tblGrid>
        <w:gridCol w:w="4644"/>
        <w:gridCol w:w="1560"/>
      </w:tblGrid>
      <w:tr w:rsidR="0012419E" w:rsidRPr="00583EAA" w14:paraId="4078198F" w14:textId="77777777" w:rsidTr="001E2C44">
        <w:trPr>
          <w:trHeight w:val="255"/>
        </w:trPr>
        <w:tc>
          <w:tcPr>
            <w:tcW w:w="464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0E0480E" w14:textId="2139094F" w:rsidR="0012419E" w:rsidRPr="00583EAA" w:rsidRDefault="0012419E" w:rsidP="00C408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 xml:space="preserve">Total </w:t>
            </w:r>
            <w:r w:rsidR="001E2C44" w:rsidRPr="00583E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r</w:t>
            </w:r>
            <w:r w:rsidRPr="00583E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egiste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738FE14" w14:textId="77777777" w:rsidR="0012419E" w:rsidRPr="00583EAA" w:rsidRDefault="0012419E" w:rsidP="00C408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315</w:t>
            </w:r>
          </w:p>
        </w:tc>
      </w:tr>
      <w:tr w:rsidR="0012419E" w:rsidRPr="00583EAA" w14:paraId="6404C01F" w14:textId="77777777" w:rsidTr="001E2C44">
        <w:trPr>
          <w:trHeight w:val="25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96A0D" w14:textId="77777777" w:rsidR="0012419E" w:rsidRPr="00583EAA" w:rsidRDefault="0012419E" w:rsidP="00C4084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Not meeting the eligibility criteria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64C29" w14:textId="77777777" w:rsidR="0012419E" w:rsidRPr="00583EAA" w:rsidRDefault="0012419E" w:rsidP="00C408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22 (6.7%)</w:t>
            </w:r>
          </w:p>
        </w:tc>
      </w:tr>
      <w:tr w:rsidR="0012419E" w:rsidRPr="00583EAA" w14:paraId="06684A3D" w14:textId="77777777" w:rsidTr="001E2C44">
        <w:trPr>
          <w:trHeight w:val="25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4F96" w14:textId="77777777" w:rsidR="0012419E" w:rsidRPr="00583EAA" w:rsidRDefault="0012419E" w:rsidP="00C408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Previously tre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FDAA" w14:textId="77777777" w:rsidR="0012419E" w:rsidRPr="00583EAA" w:rsidRDefault="0012419E" w:rsidP="00C408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57</w:t>
            </w:r>
          </w:p>
        </w:tc>
      </w:tr>
      <w:tr w:rsidR="0012419E" w:rsidRPr="00583EAA" w14:paraId="5BE9F77E" w14:textId="77777777" w:rsidTr="001E2C44">
        <w:trPr>
          <w:trHeight w:val="25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B3B7" w14:textId="77777777" w:rsidR="0012419E" w:rsidRPr="00583EAA" w:rsidRDefault="0012419E" w:rsidP="00C408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ge &lt;1-year or ≥10-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F5E1A" w14:textId="77777777" w:rsidR="0012419E" w:rsidRPr="00583EAA" w:rsidRDefault="0012419E" w:rsidP="00C408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36</w:t>
            </w:r>
          </w:p>
        </w:tc>
      </w:tr>
      <w:tr w:rsidR="0012419E" w:rsidRPr="00583EAA" w14:paraId="4207B314" w14:textId="77777777" w:rsidTr="001E2C44">
        <w:trPr>
          <w:trHeight w:val="25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73EA" w14:textId="77777777" w:rsidR="0012419E" w:rsidRPr="00583EAA" w:rsidRDefault="0012419E" w:rsidP="00C408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ixed phenotype AL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3BB5D" w14:textId="77777777" w:rsidR="0012419E" w:rsidRPr="00583EAA" w:rsidRDefault="0012419E" w:rsidP="00C408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8</w:t>
            </w:r>
          </w:p>
        </w:tc>
      </w:tr>
      <w:tr w:rsidR="0012419E" w:rsidRPr="00583EAA" w14:paraId="6061A7B8" w14:textId="77777777" w:rsidTr="001E2C44">
        <w:trPr>
          <w:trHeight w:val="255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DED5E" w14:textId="77777777" w:rsidR="0012419E" w:rsidRPr="00583EAA" w:rsidRDefault="0012419E" w:rsidP="00C408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Down syndr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0697" w14:textId="77777777" w:rsidR="0012419E" w:rsidRPr="00583EAA" w:rsidRDefault="0012419E" w:rsidP="00C408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9</w:t>
            </w:r>
          </w:p>
        </w:tc>
      </w:tr>
      <w:tr w:rsidR="0012419E" w:rsidRPr="00583EAA" w14:paraId="3BB68471" w14:textId="77777777" w:rsidTr="001E2C44">
        <w:trPr>
          <w:trHeight w:val="255"/>
        </w:trPr>
        <w:tc>
          <w:tcPr>
            <w:tcW w:w="464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D6C2805" w14:textId="77777777" w:rsidR="0012419E" w:rsidRPr="00583EAA" w:rsidRDefault="0012419E" w:rsidP="00C4084E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ature B-cell AL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9480A0D" w14:textId="77777777" w:rsidR="0012419E" w:rsidRPr="00583EAA" w:rsidRDefault="0012419E" w:rsidP="00C408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583EAA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</w:tbl>
    <w:p w14:paraId="6403B638" w14:textId="431FB889" w:rsidR="0012419E" w:rsidRDefault="0012419E" w:rsidP="0012419E">
      <w:pPr>
        <w:rPr>
          <w:rFonts w:ascii="Arial" w:hAnsi="Arial" w:cs="Arial"/>
          <w:sz w:val="20"/>
          <w:szCs w:val="20"/>
        </w:rPr>
      </w:pPr>
      <w:r w:rsidRPr="00583EAA">
        <w:rPr>
          <w:rFonts w:ascii="Arial" w:hAnsi="Arial" w:cs="Arial"/>
          <w:sz w:val="20"/>
          <w:szCs w:val="20"/>
        </w:rPr>
        <w:t xml:space="preserve">ALL: </w:t>
      </w:r>
      <w:r w:rsidR="00704013">
        <w:rPr>
          <w:rFonts w:ascii="Arial" w:hAnsi="Arial" w:cs="Arial"/>
          <w:sz w:val="20"/>
          <w:szCs w:val="20"/>
        </w:rPr>
        <w:t>a</w:t>
      </w:r>
      <w:r w:rsidRPr="00583EAA">
        <w:rPr>
          <w:rFonts w:ascii="Arial" w:hAnsi="Arial" w:cs="Arial"/>
          <w:sz w:val="20"/>
          <w:szCs w:val="20"/>
        </w:rPr>
        <w:t xml:space="preserve">cute </w:t>
      </w:r>
      <w:r w:rsidR="001E2C44" w:rsidRPr="00583EAA">
        <w:rPr>
          <w:rFonts w:ascii="Arial" w:hAnsi="Arial" w:cs="Arial"/>
          <w:sz w:val="20"/>
          <w:szCs w:val="20"/>
        </w:rPr>
        <w:t>l</w:t>
      </w:r>
      <w:r w:rsidRPr="00583EAA">
        <w:rPr>
          <w:rFonts w:ascii="Arial" w:hAnsi="Arial" w:cs="Arial"/>
          <w:sz w:val="20"/>
          <w:szCs w:val="20"/>
        </w:rPr>
        <w:t xml:space="preserve">ymphoblastic </w:t>
      </w:r>
      <w:r w:rsidR="001E2C44" w:rsidRPr="00583EAA">
        <w:rPr>
          <w:rFonts w:ascii="Arial" w:hAnsi="Arial" w:cs="Arial"/>
          <w:sz w:val="20"/>
          <w:szCs w:val="20"/>
        </w:rPr>
        <w:t>l</w:t>
      </w:r>
      <w:r w:rsidRPr="00583EAA">
        <w:rPr>
          <w:rFonts w:ascii="Arial" w:hAnsi="Arial" w:cs="Arial"/>
          <w:sz w:val="20"/>
          <w:szCs w:val="20"/>
        </w:rPr>
        <w:t>eukaemia</w:t>
      </w:r>
    </w:p>
    <w:p w14:paraId="5BFDD9FA" w14:textId="77777777" w:rsidR="00094F1B" w:rsidRDefault="00094F1B" w:rsidP="0012419E">
      <w:pPr>
        <w:rPr>
          <w:rFonts w:ascii="Arial" w:hAnsi="Arial" w:cs="Arial"/>
          <w:sz w:val="20"/>
          <w:szCs w:val="20"/>
        </w:rPr>
      </w:pPr>
    </w:p>
    <w:p w14:paraId="7FA64C7E" w14:textId="1A189FF1" w:rsidR="00094F1B" w:rsidRPr="001D7ED0" w:rsidRDefault="00094F1B" w:rsidP="0012419E">
      <w:pPr>
        <w:rPr>
          <w:rFonts w:ascii="Arial" w:hAnsi="Arial" w:cs="Arial"/>
          <w:color w:val="000000" w:themeColor="text1"/>
          <w:sz w:val="20"/>
          <w:szCs w:val="20"/>
          <w:lang w:val="en-IN"/>
        </w:rPr>
      </w:pPr>
      <w:r w:rsidRPr="001D7ED0">
        <w:rPr>
          <w:rFonts w:ascii="Arial" w:hAnsi="Arial" w:cs="Arial"/>
          <w:color w:val="000000" w:themeColor="text1"/>
          <w:sz w:val="20"/>
          <w:szCs w:val="20"/>
          <w:lang w:val="en-IN"/>
        </w:rPr>
        <w:t>Two hundred twenty-two patients (6·7%) did not meet study inclusion criteria, 371 (10·6%) declined consent, 206 (5·9%) were registered but did not proceed to enrolment</w:t>
      </w:r>
      <w:r w:rsidR="00913C73" w:rsidRPr="001D7ED0">
        <w:rPr>
          <w:rFonts w:ascii="Arial" w:hAnsi="Arial" w:cs="Arial"/>
          <w:color w:val="000000" w:themeColor="text1"/>
          <w:sz w:val="20"/>
          <w:szCs w:val="20"/>
          <w:lang w:val="en-IN"/>
        </w:rPr>
        <w:t xml:space="preserve"> and 11 patients were lost during the prophase. </w:t>
      </w:r>
    </w:p>
    <w:p w14:paraId="295CAA3F" w14:textId="77777777" w:rsidR="00141F5F" w:rsidRDefault="00141F5F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4BB030C8" w14:textId="5CA39A91" w:rsidR="004C512B" w:rsidRPr="0060577A" w:rsidRDefault="004C512B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>Supplementary Table S2: Intention</w:t>
      </w:r>
      <w:r w:rsidR="0024132C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>to</w:t>
      </w:r>
      <w:r w:rsidR="0024132C">
        <w:rPr>
          <w:rFonts w:ascii="Arial" w:hAnsi="Arial" w:cs="Arial"/>
          <w:b/>
          <w:color w:val="000000" w:themeColor="text1"/>
          <w:sz w:val="20"/>
          <w:szCs w:val="20"/>
        </w:rPr>
        <w:t>-t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>reat analysis of the frequency of severe non-fatal toxicity during induction in the R1 randomisation cohort</w:t>
      </w:r>
    </w:p>
    <w:p w14:paraId="03C3A236" w14:textId="3079BD1D" w:rsidR="004C512B" w:rsidRDefault="004C512B" w:rsidP="0012419E">
      <w:pPr>
        <w:rPr>
          <w:rFonts w:ascii="Arial" w:hAnsi="Arial" w:cs="Arial"/>
          <w:b/>
          <w:noProof/>
          <w:color w:val="002060"/>
          <w:sz w:val="20"/>
          <w:szCs w:val="20"/>
        </w:rPr>
      </w:pPr>
    </w:p>
    <w:tbl>
      <w:tblPr>
        <w:tblW w:w="8044" w:type="dxa"/>
        <w:tblLook w:val="04A0" w:firstRow="1" w:lastRow="0" w:firstColumn="1" w:lastColumn="0" w:noHBand="0" w:noVBand="1"/>
      </w:tblPr>
      <w:tblGrid>
        <w:gridCol w:w="3274"/>
        <w:gridCol w:w="1597"/>
        <w:gridCol w:w="1556"/>
        <w:gridCol w:w="1617"/>
      </w:tblGrid>
      <w:tr w:rsidR="00EC6E9B" w:rsidRPr="00EC6E9B" w14:paraId="69E764E4" w14:textId="77777777" w:rsidTr="00EC6E9B">
        <w:trPr>
          <w:trHeight w:val="31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17E9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andomised arm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4759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R1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3E4EC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R1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1DF12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EC6E9B" w:rsidRPr="00EC6E9B" w14:paraId="0D0391A3" w14:textId="77777777" w:rsidTr="00EC6E9B">
        <w:trPr>
          <w:trHeight w:val="315"/>
        </w:trPr>
        <w:tc>
          <w:tcPr>
            <w:tcW w:w="327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D16773C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N 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1E93508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2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AA42DAD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2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7792169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 w:rsidR="00EC6E9B" w:rsidRPr="00EC6E9B" w14:paraId="55B363FC" w14:textId="77777777" w:rsidTr="00EC6E9B">
        <w:trPr>
          <w:trHeight w:val="315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E18C" w14:textId="77777777" w:rsidR="00EC6E9B" w:rsidRPr="00EC6E9B" w:rsidRDefault="00EC6E9B" w:rsidP="00EC6E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Overall, CTCAE Grade 3-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78EB5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267 (42·9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56E0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275 (44·1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38DCB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6892</w:t>
            </w:r>
          </w:p>
        </w:tc>
      </w:tr>
      <w:tr w:rsidR="00EC6E9B" w:rsidRPr="00EC6E9B" w14:paraId="3FA38616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A013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epsi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CD777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10 (33·7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AC8D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31 (37·1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2592A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2361</w:t>
            </w:r>
          </w:p>
        </w:tc>
      </w:tr>
      <w:tr w:rsidR="00EC6E9B" w:rsidRPr="00EC6E9B" w14:paraId="598F74F1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CE0F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Hypertens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0E01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9 (9·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469C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1 (8·2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8718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4847</w:t>
            </w:r>
          </w:p>
        </w:tc>
      </w:tr>
      <w:tr w:rsidR="00EC6E9B" w:rsidRPr="00EC6E9B" w14:paraId="2436FBEF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177E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Hyperglycaemia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023BB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 (0·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6039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 (0·6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359C0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7252</w:t>
            </w:r>
          </w:p>
        </w:tc>
      </w:tr>
      <w:tr w:rsidR="00EC6E9B" w:rsidRPr="00EC6E9B" w14:paraId="7AEC2F63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BC9DA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Proximal myopath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9BB7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 (1·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1AE7E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7 (1·1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01115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EC6E9B" w:rsidRPr="00EC6E9B" w14:paraId="5719C1A7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2E439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Allergy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30E8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 (0·6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2F1BA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 (0·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1DF2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6867</w:t>
            </w:r>
          </w:p>
        </w:tc>
      </w:tr>
      <w:tr w:rsidR="00EC6E9B" w:rsidRPr="00EC6E9B" w14:paraId="436B73B4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6FD83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Bleeding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835E5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9 (1·4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91F3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 (1·0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BF37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6050</w:t>
            </w:r>
          </w:p>
        </w:tc>
      </w:tr>
      <w:tr w:rsidR="00EC6E9B" w:rsidRPr="00EC6E9B" w14:paraId="24DAED41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8840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Constipatio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BA24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6 (2·6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EEE70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2 (3·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E2629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4104</w:t>
            </w:r>
          </w:p>
        </w:tc>
      </w:tr>
      <w:tr w:rsidR="00EC6E9B" w:rsidRPr="00EC6E9B" w14:paraId="39B16657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A1D6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Diarrhoea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9D08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9 (3·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1359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 (2·4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1633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6026</w:t>
            </w:r>
          </w:p>
        </w:tc>
      </w:tr>
      <w:tr w:rsidR="00EC6E9B" w:rsidRPr="00EC6E9B" w14:paraId="5E744988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FD9D7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Encephalopathy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FCD3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 (0·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FDD3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 (0·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D52F5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EC6E9B" w:rsidRPr="00EC6E9B" w14:paraId="04544F97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E004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Infusion site extravasa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FCBB9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 (1·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62FB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 (0·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D0ACE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2875</w:t>
            </w:r>
          </w:p>
        </w:tc>
      </w:tr>
      <w:tr w:rsidR="00EC6E9B" w:rsidRPr="00EC6E9B" w14:paraId="05824504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03A9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Mucositi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3FE3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1 (1·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2CAF8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5 (2·4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6E54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5530</w:t>
            </w:r>
          </w:p>
        </w:tc>
      </w:tr>
      <w:tr w:rsidR="00EC6E9B" w:rsidRPr="00EC6E9B" w14:paraId="0D573DE3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E5C47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Neuropathy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707FA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 (0·5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9E926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 (0·6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1CCA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EC6E9B" w:rsidRPr="00EC6E9B" w14:paraId="150DEF6E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F266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Pancreatitis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91117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 (0·6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779F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3 (0·5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6E78D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EC6E9B" w:rsidRPr="00EC6E9B" w14:paraId="58FF3CFE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1551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Seizure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9B3C4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9 (1·4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26343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6 (1·0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6BAF5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6050</w:t>
            </w:r>
          </w:p>
        </w:tc>
      </w:tr>
      <w:tr w:rsidR="00EC6E9B" w:rsidRPr="00EC6E9B" w14:paraId="595F0D52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BD01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Serum albumi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6BC50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 (0·3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0096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A44D1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4996</w:t>
            </w:r>
          </w:p>
        </w:tc>
      </w:tr>
      <w:tr w:rsidR="00EC6E9B" w:rsidRPr="00EC6E9B" w14:paraId="1B3CCBF2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E552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Serum bilirubin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4F29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 (0·3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9F9B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 (0·2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AA44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EC6E9B" w:rsidRPr="00EC6E9B" w14:paraId="49234E70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8C335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Serum creatinin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75E2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50B1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 (0·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C7E39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4996</w:t>
            </w:r>
          </w:p>
        </w:tc>
      </w:tr>
      <w:tr w:rsidR="00EC6E9B" w:rsidRPr="00EC6E9B" w14:paraId="61EA0789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F0BB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SIADH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4322B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 (0·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5553D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4 (0·6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3F927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EC6E9B" w:rsidRPr="00EC6E9B" w14:paraId="355DC527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FFB7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Thromboembolic event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ED5D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5 (0·8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F97B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 (0·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9E59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4518</w:t>
            </w:r>
          </w:p>
        </w:tc>
      </w:tr>
      <w:tr w:rsidR="00EC6E9B" w:rsidRPr="00EC6E9B" w14:paraId="1CE7D8D1" w14:textId="77777777" w:rsidTr="00EC6E9B">
        <w:trPr>
          <w:trHeight w:val="30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36B7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Vomitin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0A9B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8 (1·3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CD60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8 (1·3%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B963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EC6E9B" w:rsidRPr="00EC6E9B" w14:paraId="7E2C3EAE" w14:textId="77777777" w:rsidTr="00EC6E9B">
        <w:trPr>
          <w:trHeight w:val="315"/>
        </w:trPr>
        <w:tc>
          <w:tcPr>
            <w:tcW w:w="3274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5759934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Others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0B831A1D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2 (0·3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F8D832E" w14:textId="77777777" w:rsidR="00EC6E9B" w:rsidRPr="00EC6E9B" w:rsidRDefault="00EC6E9B" w:rsidP="00EC6E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 (0·2%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000000" w:fill="FFFFFF"/>
            <w:noWrap/>
            <w:vAlign w:val="center"/>
            <w:hideMark/>
          </w:tcPr>
          <w:p w14:paraId="32EE61D7" w14:textId="77777777" w:rsidR="00EC6E9B" w:rsidRPr="00EC6E9B" w:rsidRDefault="00EC6E9B" w:rsidP="00EC6E9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EC6E9B" w:rsidRPr="00EC6E9B" w14:paraId="43C570AF" w14:textId="77777777" w:rsidTr="00EC6E9B">
        <w:trPr>
          <w:trHeight w:val="300"/>
        </w:trPr>
        <w:tc>
          <w:tcPr>
            <w:tcW w:w="8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DA7A7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Intention-to-treat analysis; </w:t>
            </w:r>
            <w:r w:rsidRPr="00EC6E9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IN" w:eastAsia="en-IN"/>
              </w:rPr>
              <w:t>p</w:t>
            </w: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 xml:space="preserve"> values, 2-tailed Fisher exact test</w:t>
            </w:r>
          </w:p>
        </w:tc>
      </w:tr>
      <w:tr w:rsidR="00EC6E9B" w:rsidRPr="00EC6E9B" w14:paraId="4D741217" w14:textId="77777777" w:rsidTr="00EC6E9B">
        <w:trPr>
          <w:trHeight w:val="360"/>
        </w:trPr>
        <w:tc>
          <w:tcPr>
            <w:tcW w:w="8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0BA34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1A: standard-duration prednisolone; daily; 4 weeks &amp; taper, 60 mg/m</w:t>
            </w:r>
            <w:r w:rsidRPr="00EC6E9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IN" w:eastAsia="en-IN"/>
              </w:rPr>
              <w:t>2</w:t>
            </w: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/day</w:t>
            </w:r>
          </w:p>
        </w:tc>
      </w:tr>
      <w:tr w:rsidR="00EC6E9B" w:rsidRPr="00EC6E9B" w14:paraId="4A80502A" w14:textId="77777777" w:rsidTr="00EC6E9B">
        <w:trPr>
          <w:trHeight w:val="360"/>
        </w:trPr>
        <w:tc>
          <w:tcPr>
            <w:tcW w:w="8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6D4D8" w14:textId="77777777" w:rsidR="00EC6E9B" w:rsidRPr="00EC6E9B" w:rsidRDefault="00EC6E9B" w:rsidP="00EC6E9B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R1B: pulsed prednisolone; weeks 1, 2 &amp; 4; 60 mg/m</w:t>
            </w:r>
            <w:r w:rsidRPr="00EC6E9B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IN" w:eastAsia="en-IN"/>
              </w:rPr>
              <w:t>2</w:t>
            </w:r>
            <w:r w:rsidRPr="00EC6E9B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/day</w:t>
            </w:r>
          </w:p>
        </w:tc>
      </w:tr>
    </w:tbl>
    <w:p w14:paraId="4958C9B1" w14:textId="77777777" w:rsidR="00EC6E9B" w:rsidRDefault="00EC6E9B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4811459B" w14:textId="77777777" w:rsidR="004C512B" w:rsidRDefault="004C512B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3CC19AB6" w14:textId="77777777" w:rsidR="00EC6E9B" w:rsidRDefault="004C512B" w:rsidP="004C512B">
      <w:pPr>
        <w:jc w:val="both"/>
        <w:rPr>
          <w:rFonts w:ascii="Arial" w:hAnsi="Arial" w:cs="Arial"/>
          <w:sz w:val="20"/>
          <w:szCs w:val="20"/>
          <w:lang w:eastAsia="en-IN"/>
        </w:rPr>
      </w:pPr>
      <w:r>
        <w:rPr>
          <w:rFonts w:ascii="Arial" w:hAnsi="Arial" w:cs="Arial"/>
          <w:sz w:val="20"/>
          <w:szCs w:val="20"/>
          <w:lang w:eastAsia="en-IN"/>
        </w:rPr>
        <w:t>P</w:t>
      </w:r>
      <w:r w:rsidRPr="00583EAA">
        <w:rPr>
          <w:rFonts w:ascii="Arial" w:hAnsi="Arial" w:cs="Arial"/>
          <w:sz w:val="20"/>
          <w:szCs w:val="20"/>
          <w:lang w:eastAsia="en-IN"/>
        </w:rPr>
        <w:t>atients with Grade 3 (requiring hospital-based management) and Grade 4 (life-threatening) toxicities in each randomised arm, based on the National Cancer Institute Common Terminology Criteria for Adverse Events (NCI-CTCAE version 4·03)</w:t>
      </w:r>
      <w:r>
        <w:rPr>
          <w:rFonts w:ascii="Arial" w:hAnsi="Arial" w:cs="Arial"/>
          <w:sz w:val="20"/>
          <w:szCs w:val="20"/>
          <w:lang w:eastAsia="en-IN"/>
        </w:rPr>
        <w:t xml:space="preserve">. </w:t>
      </w:r>
      <w:r w:rsidRPr="00583EAA">
        <w:rPr>
          <w:rFonts w:ascii="Arial" w:hAnsi="Arial" w:cs="Arial"/>
          <w:sz w:val="20"/>
          <w:szCs w:val="20"/>
          <w:lang w:eastAsia="en-IN"/>
        </w:rPr>
        <w:t xml:space="preserve">‘Others’ include patients with meningism/aseptic meningitis </w:t>
      </w:r>
      <w:r w:rsidRPr="00583EAA">
        <w:rPr>
          <w:rFonts w:ascii="Arial" w:hAnsi="Arial" w:cs="Arial"/>
          <w:sz w:val="20"/>
          <w:szCs w:val="20"/>
          <w:lang w:eastAsia="en-IN"/>
        </w:rPr>
        <w:lastRenderedPageBreak/>
        <w:t>following intrathecal treatment, and patients with probable treatment-related illness but without definitive toxicity diagnosis</w:t>
      </w:r>
      <w:r w:rsidR="0060577A">
        <w:rPr>
          <w:rFonts w:ascii="Arial" w:hAnsi="Arial" w:cs="Arial"/>
          <w:sz w:val="20"/>
          <w:szCs w:val="20"/>
          <w:lang w:eastAsia="en-IN"/>
        </w:rPr>
        <w:t>.</w:t>
      </w:r>
    </w:p>
    <w:p w14:paraId="78011F6E" w14:textId="77777777" w:rsidR="00EC6E9B" w:rsidRDefault="00EC6E9B" w:rsidP="004C512B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7A895535" w14:textId="16F24C82" w:rsidR="003D4768" w:rsidRDefault="00EC6E9B" w:rsidP="003D4768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3D4768">
        <w:rPr>
          <w:rFonts w:ascii="Arial" w:hAnsi="Arial" w:cs="Arial"/>
          <w:b/>
          <w:color w:val="000000" w:themeColor="text1"/>
          <w:sz w:val="20"/>
          <w:szCs w:val="20"/>
        </w:rPr>
        <w:t>Per</w:t>
      </w:r>
      <w:r w:rsidR="007E7066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="003D4768">
        <w:rPr>
          <w:rFonts w:ascii="Arial" w:hAnsi="Arial" w:cs="Arial"/>
          <w:b/>
          <w:color w:val="000000" w:themeColor="text1"/>
          <w:sz w:val="20"/>
          <w:szCs w:val="20"/>
        </w:rPr>
        <w:t xml:space="preserve">protocol </w:t>
      </w: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>analysis of the frequency of severe non-fatal toxicity during induction in the R1 randomisation cohort</w:t>
      </w:r>
    </w:p>
    <w:p w14:paraId="112EAE9A" w14:textId="77777777" w:rsidR="003D4768" w:rsidRDefault="003D4768" w:rsidP="003D4768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F83D8AB" w14:textId="77777777" w:rsidR="003D4768" w:rsidRDefault="003D4768" w:rsidP="003D4768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W w:w="8044" w:type="dxa"/>
        <w:tblLook w:val="04A0" w:firstRow="1" w:lastRow="0" w:firstColumn="1" w:lastColumn="0" w:noHBand="0" w:noVBand="1"/>
      </w:tblPr>
      <w:tblGrid>
        <w:gridCol w:w="2927"/>
        <w:gridCol w:w="1719"/>
        <w:gridCol w:w="2006"/>
        <w:gridCol w:w="1392"/>
      </w:tblGrid>
      <w:tr w:rsidR="003D4768" w:rsidRPr="003D4768" w14:paraId="1489E6AD" w14:textId="77777777" w:rsidTr="003D4768">
        <w:trPr>
          <w:trHeight w:val="31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52E5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Randomised arm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D243" w14:textId="77777777" w:rsidR="003D4768" w:rsidRPr="003D4768" w:rsidRDefault="003D476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A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A4196" w14:textId="77777777" w:rsidR="003D4768" w:rsidRPr="003D4768" w:rsidRDefault="003D476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1B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EAE2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D4768" w:rsidRPr="003D4768" w14:paraId="6EB21C43" w14:textId="77777777" w:rsidTr="003D4768">
        <w:trPr>
          <w:trHeight w:val="315"/>
        </w:trPr>
        <w:tc>
          <w:tcPr>
            <w:tcW w:w="292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9633705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E4268D3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4BC2E5D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24B52BF" w14:textId="77777777" w:rsidR="003D4768" w:rsidRPr="003D4768" w:rsidRDefault="003D4768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</w:tc>
      </w:tr>
      <w:tr w:rsidR="003D4768" w:rsidRPr="003D4768" w14:paraId="240F82C2" w14:textId="77777777" w:rsidTr="003D4768">
        <w:trPr>
          <w:trHeight w:val="315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1CFE" w14:textId="77777777" w:rsidR="003D4768" w:rsidRPr="003D4768" w:rsidRDefault="003D47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106B" w14:textId="77777777" w:rsidR="003D4768" w:rsidRPr="003D4768" w:rsidRDefault="003D476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7 (43·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B209" w14:textId="77777777" w:rsidR="003D4768" w:rsidRPr="003D4768" w:rsidRDefault="003D4768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5 (44·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E2F5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7739</w:t>
            </w:r>
          </w:p>
        </w:tc>
      </w:tr>
      <w:tr w:rsidR="003D4768" w:rsidRPr="003D4768" w14:paraId="6DE06452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81756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3DCF6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10 (34·4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B557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31 (37·5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9B1A3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2841</w:t>
            </w:r>
          </w:p>
        </w:tc>
      </w:tr>
      <w:tr w:rsidR="003D4768" w:rsidRPr="003D4768" w14:paraId="0F5B22C5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5A123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3A597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59 (9·7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5E94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51 (8·3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53F7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4246</w:t>
            </w:r>
          </w:p>
        </w:tc>
      </w:tr>
      <w:tr w:rsidR="003D4768" w:rsidRPr="003D4768" w14:paraId="1F764A13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92BE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Hyperglycaemia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75F2F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3 (0·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77F2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4 (0·6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57214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·0000</w:t>
            </w:r>
          </w:p>
        </w:tc>
      </w:tr>
      <w:tr w:rsidR="003D4768" w:rsidRPr="003D4768" w14:paraId="1BA042CE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8875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Proximal myopathy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3A3E9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6 (1·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C5FD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7 (1·1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320F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·0000</w:t>
            </w:r>
          </w:p>
        </w:tc>
      </w:tr>
      <w:tr w:rsidR="003D4768" w:rsidRPr="003D4768" w14:paraId="436EBB32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906E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Allergy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C39F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4 (0·7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187BF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 (0·3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9430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4499</w:t>
            </w:r>
          </w:p>
        </w:tc>
      </w:tr>
      <w:tr w:rsidR="003D4768" w:rsidRPr="003D4768" w14:paraId="495DF2E2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04B21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Bleeding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DBEC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9 (1·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7C9A5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6 (1·0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FA1C7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4497</w:t>
            </w:r>
          </w:p>
        </w:tc>
      </w:tr>
      <w:tr w:rsidR="003D4768" w:rsidRPr="003D4768" w14:paraId="45A3C938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BACA8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Constipation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B79BA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6 (2·6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9C677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2 (3·6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7A4E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4105</w:t>
            </w:r>
          </w:p>
        </w:tc>
      </w:tr>
      <w:tr w:rsidR="003D4768" w:rsidRPr="003D4768" w14:paraId="0A121C65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B4B1B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2E17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9 (3·1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F5AF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5 (2·4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6FF6F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4916</w:t>
            </w:r>
          </w:p>
        </w:tc>
      </w:tr>
      <w:tr w:rsidR="003D4768" w:rsidRPr="003D4768" w14:paraId="60C9FB59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804B6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Encephalopathy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B8E5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3 (0·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0FEB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3 (0·5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8556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·0000</w:t>
            </w:r>
          </w:p>
        </w:tc>
      </w:tr>
      <w:tr w:rsidR="003D4768" w:rsidRPr="003D4768" w14:paraId="0E2B13EA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C6DA2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Infusion site extravasation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6B3B2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6 (1·0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89751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 (0·3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1EE98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1763</w:t>
            </w:r>
          </w:p>
        </w:tc>
      </w:tr>
      <w:tr w:rsidR="003D4768" w:rsidRPr="003D4768" w14:paraId="3A9A57E5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B18E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Mucositis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35B3F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1 (1·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3E60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5 (2·4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5D572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5530</w:t>
            </w:r>
          </w:p>
        </w:tc>
      </w:tr>
      <w:tr w:rsidR="003D4768" w:rsidRPr="003D4768" w14:paraId="5714A5A3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AD218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Neuropathy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BDC1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3 (0·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898E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4 (0·6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FCA66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·0000</w:t>
            </w:r>
          </w:p>
        </w:tc>
      </w:tr>
      <w:tr w:rsidR="003D4768" w:rsidRPr="003D4768" w14:paraId="1C295F20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3E59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Pancreatitis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BB7E5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4 (0·7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A4AE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3 (0·5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94E8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7246</w:t>
            </w:r>
          </w:p>
        </w:tc>
      </w:tr>
      <w:tr w:rsidR="003D4768" w:rsidRPr="003D4768" w14:paraId="02188557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161A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Seizure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3EE97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9 (1·5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4D62C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6 (1·0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91C1D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4497</w:t>
            </w:r>
          </w:p>
        </w:tc>
      </w:tr>
      <w:tr w:rsidR="003D4768" w:rsidRPr="003D4768" w14:paraId="065E9E71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01760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albumin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D7D44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 (0·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7DCD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0D72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2474</w:t>
            </w:r>
          </w:p>
        </w:tc>
      </w:tr>
      <w:tr w:rsidR="003D4768" w:rsidRPr="003D4768" w14:paraId="73F40C5D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0839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Serum bilirubin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5753C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 (0·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4274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 (0·2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55D2B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6229</w:t>
            </w:r>
          </w:p>
        </w:tc>
      </w:tr>
      <w:tr w:rsidR="003D4768" w:rsidRPr="003D4768" w14:paraId="3D485EA6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5281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Serum creatinin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0F7C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3BBD2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 (0·3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954D5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4996</w:t>
            </w:r>
          </w:p>
        </w:tc>
      </w:tr>
      <w:tr w:rsidR="003D4768" w:rsidRPr="003D4768" w14:paraId="0D5B9D18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3D608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SIADH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AE93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5 (0·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03B0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4 (0·6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38F3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7519</w:t>
            </w:r>
          </w:p>
        </w:tc>
      </w:tr>
      <w:tr w:rsidR="003D4768" w:rsidRPr="003D4768" w14:paraId="6966EA8F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5AE4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Thromboembolic event 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A702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5 (0·8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CAD2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 (0·3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C4FD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2855</w:t>
            </w:r>
          </w:p>
        </w:tc>
      </w:tr>
      <w:tr w:rsidR="003D4768" w:rsidRPr="003D4768" w14:paraId="6DD25238" w14:textId="77777777" w:rsidTr="003D4768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1692F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05DD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8 (1·3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6EEAA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8 (1·3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C181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·0000</w:t>
            </w:r>
          </w:p>
        </w:tc>
      </w:tr>
      <w:tr w:rsidR="003D4768" w:rsidRPr="003D4768" w14:paraId="3F0947B5" w14:textId="77777777" w:rsidTr="003D4768">
        <w:trPr>
          <w:trHeight w:val="315"/>
        </w:trPr>
        <w:tc>
          <w:tcPr>
            <w:tcW w:w="292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8A91ED0" w14:textId="77777777" w:rsidR="003D4768" w:rsidRPr="003D4768" w:rsidRDefault="003D47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B0FDDC4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2 (0·3%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ABB77A1" w14:textId="77777777" w:rsidR="003D4768" w:rsidRPr="003D4768" w:rsidRDefault="003D476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1 (0·2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4E923A5" w14:textId="77777777" w:rsidR="003D4768" w:rsidRPr="003D4768" w:rsidRDefault="003D47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0·6229</w:t>
            </w:r>
          </w:p>
        </w:tc>
      </w:tr>
      <w:tr w:rsidR="003D4768" w:rsidRPr="003D4768" w14:paraId="3A46F663" w14:textId="77777777" w:rsidTr="003D4768">
        <w:trPr>
          <w:trHeight w:val="315"/>
        </w:trPr>
        <w:tc>
          <w:tcPr>
            <w:tcW w:w="8044" w:type="dxa"/>
            <w:gridSpan w:val="4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0D1A1" w14:textId="77777777" w:rsidR="003D4768" w:rsidRPr="003D4768" w:rsidRDefault="003D476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R1A: standard-duration prednisolone; daily; 4 weeks &amp; taper, 60 mg/m</w:t>
            </w:r>
            <w:r w:rsidRPr="003D476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/day</w:t>
            </w:r>
          </w:p>
        </w:tc>
      </w:tr>
      <w:tr w:rsidR="003D4768" w:rsidRPr="003D4768" w14:paraId="413E55DA" w14:textId="77777777" w:rsidTr="003D4768">
        <w:trPr>
          <w:trHeight w:val="315"/>
        </w:trPr>
        <w:tc>
          <w:tcPr>
            <w:tcW w:w="8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1931" w14:textId="77777777" w:rsidR="003D4768" w:rsidRPr="003D4768" w:rsidRDefault="003D476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R1B: pulsed prednisolone; weeks 1, 2 &amp; 4; 60 mg/m</w:t>
            </w:r>
            <w:r w:rsidRPr="003D476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>/day</w:t>
            </w:r>
          </w:p>
        </w:tc>
      </w:tr>
      <w:tr w:rsidR="003D4768" w:rsidRPr="003D4768" w14:paraId="64130F71" w14:textId="77777777" w:rsidTr="003D4768">
        <w:trPr>
          <w:trHeight w:val="315"/>
        </w:trPr>
        <w:tc>
          <w:tcPr>
            <w:tcW w:w="80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05900" w14:textId="77777777" w:rsidR="003D4768" w:rsidRPr="003D4768" w:rsidRDefault="003D476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Per-protocol analysis; </w:t>
            </w:r>
            <w:r w:rsidRPr="003D476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3D4768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s, 2-tailed Fisher exact test</w:t>
            </w:r>
          </w:p>
        </w:tc>
      </w:tr>
    </w:tbl>
    <w:p w14:paraId="54347257" w14:textId="0F715233" w:rsidR="007E7066" w:rsidRDefault="007E7066" w:rsidP="003D4768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D467FDB" w14:textId="77777777" w:rsidR="007E7066" w:rsidRDefault="007E7066" w:rsidP="007E7066">
      <w:pPr>
        <w:rPr>
          <w:rFonts w:ascii="Arial" w:hAnsi="Arial" w:cs="Arial"/>
          <w:sz w:val="20"/>
          <w:szCs w:val="20"/>
        </w:rPr>
        <w:sectPr w:rsidR="007E70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EBB124" w14:textId="77777777" w:rsidR="007E7066" w:rsidRDefault="007E7066" w:rsidP="007E7066">
      <w:pPr>
        <w:jc w:val="both"/>
        <w:rPr>
          <w:rFonts w:ascii="Arial" w:hAnsi="Arial" w:cs="Arial"/>
          <w:sz w:val="20"/>
          <w:szCs w:val="20"/>
          <w:lang w:eastAsia="en-IN"/>
        </w:rPr>
      </w:pPr>
      <w:r>
        <w:rPr>
          <w:rFonts w:ascii="Arial" w:hAnsi="Arial" w:cs="Arial"/>
          <w:b/>
          <w:bCs/>
          <w:sz w:val="20"/>
          <w:szCs w:val="20"/>
          <w:lang w:eastAsia="en-IN"/>
        </w:rPr>
        <w:lastRenderedPageBreak/>
        <w:t xml:space="preserve">Supplementary </w:t>
      </w:r>
      <w:r w:rsidRPr="0060577A">
        <w:rPr>
          <w:rFonts w:ascii="Arial" w:hAnsi="Arial" w:cs="Arial"/>
          <w:b/>
          <w:bCs/>
          <w:sz w:val="20"/>
          <w:szCs w:val="20"/>
          <w:lang w:eastAsia="en-IN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eastAsia="en-IN"/>
        </w:rPr>
        <w:t>S4</w:t>
      </w:r>
      <w:r w:rsidRPr="0060577A">
        <w:rPr>
          <w:rFonts w:ascii="Arial" w:hAnsi="Arial" w:cs="Arial"/>
          <w:b/>
          <w:bCs/>
          <w:sz w:val="20"/>
          <w:szCs w:val="20"/>
          <w:lang w:eastAsia="en-IN"/>
        </w:rPr>
        <w:t>: Treatment response, Final Risk stratification and Survival Outcomes</w:t>
      </w:r>
    </w:p>
    <w:p w14:paraId="50F79129" w14:textId="77777777" w:rsidR="007E7066" w:rsidRDefault="007E7066" w:rsidP="007E7066">
      <w:pPr>
        <w:jc w:val="both"/>
        <w:rPr>
          <w:rFonts w:ascii="Arial" w:hAnsi="Arial" w:cs="Arial"/>
          <w:sz w:val="20"/>
          <w:szCs w:val="20"/>
          <w:lang w:eastAsia="en-IN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432"/>
        <w:gridCol w:w="1985"/>
        <w:gridCol w:w="1701"/>
        <w:gridCol w:w="992"/>
      </w:tblGrid>
      <w:tr w:rsidR="007E7066" w:rsidRPr="007E7066" w14:paraId="2DF95D04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88BEFD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sed arm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13DBBB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R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E17D63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R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93FA63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548E2131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52722D02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0135754E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6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7AE1E110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6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468417B4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E7066" w:rsidRPr="007E7066" w14:paraId="2ECF05CC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9C359B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Response assess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C16F39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588 (94·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D4B78C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606 (97·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924788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47076FE4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1E3155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C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577BFF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7 (1·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3CB19E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12 (2·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76B4EB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0·3565</w:t>
            </w:r>
          </w:p>
        </w:tc>
      </w:tr>
      <w:tr w:rsidR="007E7066" w:rsidRPr="007E7066" w14:paraId="5890D7EC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5C6A7A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6D8C56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581 (98·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AD73B2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594 (98·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C2CD6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665D26A6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B84BD4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MRD ≥ 0·0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41EEB8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152 (26·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6FAF21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166 (27·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9E7E3A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0·5117</w:t>
            </w:r>
          </w:p>
        </w:tc>
      </w:tr>
      <w:tr w:rsidR="007E7066" w:rsidRPr="007E7066" w14:paraId="4F3D917A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A09542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MRD &lt; 0.0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8ACE7C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429 (73·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2025CB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428 (72·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569FCF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28F16DD0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02E7E4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nal risk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6BEE3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55F8FC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3DB264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5D6B28BC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0E82FA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C3966D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268 (45·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E92C3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251 (41·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012167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0·3150</w:t>
            </w:r>
          </w:p>
        </w:tc>
      </w:tr>
      <w:tr w:rsidR="007E7066" w:rsidRPr="007E7066" w14:paraId="07CE8101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06969A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C8EC6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159 (27·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8E3372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177 (29·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587D5F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5F03B344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37AE86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2F1622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157 (26·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70ECD2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177 (29·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39FF4B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34D18615" w14:textId="77777777" w:rsidTr="007E7066">
        <w:trPr>
          <w:trHeight w:val="300"/>
        </w:trPr>
        <w:tc>
          <w:tcPr>
            <w:tcW w:w="5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011B6F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3-Year Survival outcome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864219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A28B94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7FC07206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119AE2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Event-free survival (EF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6FC656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72·7% (68-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18C336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72·2% (68-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5ACBD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0·9555</w:t>
            </w:r>
          </w:p>
        </w:tc>
      </w:tr>
      <w:tr w:rsidR="007E7066" w:rsidRPr="007E7066" w14:paraId="0E600278" w14:textId="77777777" w:rsidTr="007E7066">
        <w:trPr>
          <w:trHeight w:val="300"/>
        </w:trPr>
        <w:tc>
          <w:tcPr>
            <w:tcW w:w="3432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14E34632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Overall survival (O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6E08A2EF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85·0% (82-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5C5FA28F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87·0% (84-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C0C0C0"/>
              <w:right w:val="nil"/>
            </w:tcBorders>
            <w:shd w:val="solid" w:color="FFFFFF" w:fill="auto"/>
          </w:tcPr>
          <w:p w14:paraId="5BEC2BFA" w14:textId="77777777" w:rsidR="007E7066" w:rsidRPr="007E7066" w:rsidRDefault="007E7066" w:rsidP="007E706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0·3706</w:t>
            </w:r>
          </w:p>
        </w:tc>
      </w:tr>
      <w:tr w:rsidR="007E7066" w:rsidRPr="007E7066" w14:paraId="416694CC" w14:textId="77777777" w:rsidTr="007E7066">
        <w:trPr>
          <w:trHeight w:val="280"/>
        </w:trPr>
        <w:tc>
          <w:tcPr>
            <w:tcW w:w="7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B779C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Non-CR, not in complete remission; CR, in complete remi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385020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7066" w:rsidRPr="007E7066" w14:paraId="6A4E89FA" w14:textId="77777777" w:rsidTr="007E7066">
        <w:trPr>
          <w:trHeight w:val="280"/>
        </w:trPr>
        <w:tc>
          <w:tcPr>
            <w:tcW w:w="8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67204B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>MRD, minimal/measurable residual disease; SR, standard risk; IR, intermediate risk; HR, high risk;</w:t>
            </w:r>
          </w:p>
        </w:tc>
      </w:tr>
      <w:tr w:rsidR="007E7066" w:rsidRPr="007E7066" w14:paraId="20A288F8" w14:textId="77777777" w:rsidTr="007E7066">
        <w:trPr>
          <w:trHeight w:val="280"/>
        </w:trPr>
        <w:tc>
          <w:tcPr>
            <w:tcW w:w="81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102684" w14:textId="77777777" w:rsidR="007E7066" w:rsidRPr="007E7066" w:rsidRDefault="007E7066" w:rsidP="00B0400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ention-to-treat analysis; </w:t>
            </w:r>
            <w:r w:rsidRPr="007E706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E706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, 2-tailed Fisher exact test; p value for EFS and OS, Log-rank test</w:t>
            </w:r>
          </w:p>
        </w:tc>
      </w:tr>
    </w:tbl>
    <w:p w14:paraId="3D219F1C" w14:textId="77777777" w:rsidR="007E7066" w:rsidRDefault="007E7066" w:rsidP="007E7066">
      <w:pPr>
        <w:rPr>
          <w:rFonts w:ascii="Arial" w:hAnsi="Arial" w:cs="Arial"/>
          <w:sz w:val="20"/>
          <w:szCs w:val="20"/>
        </w:rPr>
      </w:pPr>
    </w:p>
    <w:p w14:paraId="4277EF3B" w14:textId="77777777" w:rsidR="00700BFB" w:rsidRDefault="00700BFB" w:rsidP="007E7066">
      <w:pPr>
        <w:rPr>
          <w:rFonts w:ascii="Arial" w:hAnsi="Arial" w:cs="Arial"/>
          <w:sz w:val="20"/>
          <w:szCs w:val="20"/>
        </w:rPr>
      </w:pPr>
    </w:p>
    <w:p w14:paraId="72E72CFC" w14:textId="77777777" w:rsidR="007E7066" w:rsidRPr="0060577A" w:rsidRDefault="007E7066" w:rsidP="007E7066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0577A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5</w:t>
      </w:r>
      <w:r w:rsidRPr="0060577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007E7066">
        <w:rPr>
          <w:rFonts w:ascii="Arial" w:hAnsi="Arial" w:cs="Arial"/>
          <w:b/>
          <w:bCs/>
          <w:color w:val="000000" w:themeColor="text1"/>
          <w:sz w:val="20"/>
          <w:szCs w:val="20"/>
        </w:rPr>
        <w:t>Intention to Treat analysis of factors influencing risk of induction death in the R1 randomised cohort</w:t>
      </w:r>
    </w:p>
    <w:p w14:paraId="29B5A227" w14:textId="77777777" w:rsidR="007E7066" w:rsidRPr="0060577A" w:rsidRDefault="007E7066" w:rsidP="007E7066">
      <w:pPr>
        <w:rPr>
          <w:rFonts w:ascii="Arial" w:hAnsi="Arial" w:cs="Arial"/>
          <w:bCs/>
          <w:color w:val="002060"/>
          <w:sz w:val="20"/>
          <w:szCs w:val="20"/>
        </w:rPr>
      </w:pPr>
    </w:p>
    <w:tbl>
      <w:tblPr>
        <w:tblpPr w:leftFromText="180" w:rightFromText="180" w:vertAnchor="text" w:horzAnchor="margin" w:tblpY="-6"/>
        <w:tblW w:w="0" w:type="auto"/>
        <w:tblLayout w:type="fixed"/>
        <w:tblLook w:val="0000" w:firstRow="0" w:lastRow="0" w:firstColumn="0" w:lastColumn="0" w:noHBand="0" w:noVBand="0"/>
      </w:tblPr>
      <w:tblGrid>
        <w:gridCol w:w="2724"/>
        <w:gridCol w:w="1984"/>
        <w:gridCol w:w="1134"/>
        <w:gridCol w:w="1985"/>
        <w:gridCol w:w="850"/>
      </w:tblGrid>
      <w:tr w:rsidR="007E7066" w:rsidRPr="007E7066" w14:paraId="3DD2427E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90AA3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4A19D5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Univariable C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969696"/>
            </w:tcBorders>
            <w:shd w:val="solid" w:color="FFFFFF" w:fill="auto"/>
          </w:tcPr>
          <w:p w14:paraId="77CDDBB7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single" w:sz="6" w:space="0" w:color="969696"/>
              <w:bottom w:val="nil"/>
              <w:right w:val="nil"/>
            </w:tcBorders>
            <w:shd w:val="solid" w:color="FFFFFF" w:fill="auto"/>
          </w:tcPr>
          <w:p w14:paraId="2F72E56E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Multivariable Co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D880CE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E7066" w:rsidRPr="007E7066" w14:paraId="4CE67560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464DA594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Covariat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2BD5F562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4A33898B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36306447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7983B5E8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p</w:t>
            </w:r>
          </w:p>
        </w:tc>
      </w:tr>
      <w:tr w:rsidR="007E7066" w:rsidRPr="007E7066" w14:paraId="45C97026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31B386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Sex (ref: Fe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C0F8BD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969696"/>
            </w:tcBorders>
            <w:shd w:val="solid" w:color="FFFFFF" w:fill="auto"/>
          </w:tcPr>
          <w:p w14:paraId="7F135B6C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A74C9A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3267EB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E7066" w:rsidRPr="007E7066" w14:paraId="5972F064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E02A1C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BC58E0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78 (0·38-1·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969696"/>
            </w:tcBorders>
            <w:shd w:val="solid" w:color="FFFFFF" w:fill="auto"/>
          </w:tcPr>
          <w:p w14:paraId="71AA6802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5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64FE60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68 (0·33-1·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7F8737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3048</w:t>
            </w:r>
          </w:p>
        </w:tc>
      </w:tr>
      <w:tr w:rsidR="007E7066" w:rsidRPr="007E7066" w14:paraId="51E8E6CE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7D1B00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Age at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818D57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83 (0·68-1·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969696"/>
            </w:tcBorders>
            <w:shd w:val="solid" w:color="FFFFFF" w:fill="auto"/>
          </w:tcPr>
          <w:p w14:paraId="6818213D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0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00AD0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83 (0·69-1·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6B8562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0521</w:t>
            </w:r>
          </w:p>
        </w:tc>
      </w:tr>
      <w:tr w:rsidR="007E7066" w:rsidRPr="007E7066" w14:paraId="028B53A9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EB48D8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Presenting W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5688C5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1·54 (1·17-2·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969696"/>
            </w:tcBorders>
            <w:shd w:val="solid" w:color="FFFFFF" w:fill="auto"/>
          </w:tcPr>
          <w:p w14:paraId="39C9C29C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0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3BBABC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1·07 (0·74-1·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776C86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7202</w:t>
            </w:r>
          </w:p>
        </w:tc>
      </w:tr>
      <w:tr w:rsidR="007E7066" w:rsidRPr="007E7066" w14:paraId="79166239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51AFD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Bulky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B93646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2·11 (1·00-4·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969696"/>
            </w:tcBorders>
            <w:shd w:val="solid" w:color="FFFFFF" w:fill="auto"/>
          </w:tcPr>
          <w:p w14:paraId="76640E84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04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8DDE27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76 (0·28-2·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907648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5972</w:t>
            </w:r>
          </w:p>
        </w:tc>
      </w:tr>
      <w:tr w:rsidR="007E7066" w:rsidRPr="007E7066" w14:paraId="39063744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C31C24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Anthracyc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1B7F99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5·03 (2·24-11·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969696"/>
            </w:tcBorders>
            <w:shd w:val="solid" w:color="FFFFFF" w:fill="auto"/>
          </w:tcPr>
          <w:p w14:paraId="6BFAE759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&lt;0·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8A2836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5·44 (1·56-18·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35623B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0077</w:t>
            </w:r>
          </w:p>
        </w:tc>
      </w:tr>
      <w:tr w:rsidR="007E7066" w:rsidRPr="007E7066" w14:paraId="5F52D8D7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8310A2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Randomisation 1 (Ref: R1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21E407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969696"/>
            </w:tcBorders>
            <w:shd w:val="solid" w:color="FFFFFF" w:fill="auto"/>
          </w:tcPr>
          <w:p w14:paraId="4035BDD4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C04D52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6344CA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E7066" w:rsidRPr="007E7066" w14:paraId="7E394465" w14:textId="77777777" w:rsidTr="007E7066">
        <w:trPr>
          <w:trHeight w:val="300"/>
        </w:trPr>
        <w:tc>
          <w:tcPr>
            <w:tcW w:w="2724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085599AF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R1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56F57F6D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2·81 (1·25-6·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969696"/>
              <w:right w:val="single" w:sz="6" w:space="0" w:color="969696"/>
            </w:tcBorders>
            <w:shd w:val="solid" w:color="FFFFFF" w:fill="auto"/>
          </w:tcPr>
          <w:p w14:paraId="232662EC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01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12ADC7E9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3·06 (1·36-6·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2FDAF6C2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0·0069</w:t>
            </w:r>
          </w:p>
        </w:tc>
      </w:tr>
      <w:tr w:rsidR="007E7066" w:rsidRPr="007E7066" w14:paraId="27476570" w14:textId="77777777" w:rsidTr="007E7066">
        <w:trPr>
          <w:trHeight w:val="280"/>
        </w:trPr>
        <w:tc>
          <w:tcPr>
            <w:tcW w:w="86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01C150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7E7066">
              <w:rPr>
                <w:rFonts w:ascii="Arial" w:hAnsi="Arial" w:cs="Arial"/>
                <w:bCs/>
                <w:sz w:val="20"/>
                <w:szCs w:val="20"/>
              </w:rPr>
              <w:t>Cox regression analysis by intention-to-treat; HR, hazard ratio; 95% CI, 95% confidence interval Ref, reference; WCC, white cell count; Age and WCC as continuous variables</w:t>
            </w:r>
          </w:p>
          <w:p w14:paraId="3C62062F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794171D" w14:textId="77777777" w:rsidR="007E7066" w:rsidRPr="007E7066" w:rsidRDefault="007E7066" w:rsidP="007E7066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1810CC05" w14:textId="5A05CADC" w:rsidR="007E7066" w:rsidRDefault="007E7066" w:rsidP="007E7066">
      <w:pPr>
        <w:rPr>
          <w:rFonts w:ascii="Arial" w:hAnsi="Arial" w:cs="Arial"/>
          <w:sz w:val="20"/>
          <w:szCs w:val="20"/>
        </w:rPr>
        <w:sectPr w:rsidR="007E706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7DAD73" w14:textId="0499D5E6" w:rsidR="0006635E" w:rsidRPr="0006635E" w:rsidRDefault="0006635E" w:rsidP="0006635E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06635E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S</w:t>
      </w:r>
      <w:r w:rsidR="002A02AB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06635E">
        <w:rPr>
          <w:rFonts w:ascii="Arial" w:hAnsi="Arial" w:cs="Arial"/>
          <w:b/>
          <w:color w:val="000000" w:themeColor="text1"/>
          <w:sz w:val="20"/>
          <w:szCs w:val="20"/>
        </w:rPr>
        <w:t>: Per-protocol analysis of factors influencing risk of induction death in the R1 randomised cohort</w:t>
      </w:r>
    </w:p>
    <w:p w14:paraId="2C7406E5" w14:textId="5CDAF25E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fldChar w:fldCharType="begin"/>
      </w: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instrText xml:space="preserve"> LINK </w:instrText>
      </w:r>
      <w:r w:rsidR="00683EEE">
        <w:rPr>
          <w:rFonts w:ascii="Arial" w:hAnsi="Arial" w:cs="Arial"/>
          <w:bCs/>
          <w:color w:val="000000" w:themeColor="text1"/>
          <w:sz w:val="20"/>
          <w:szCs w:val="20"/>
        </w:rPr>
        <w:instrText xml:space="preserve">Excel.Sheet.12 "E:\\Parag_Important_work\\TTCRC_Parag\\ICiCLe ALL-14_R1-randomisation\\R1_Randomisation_Publication_Documents\\ICiCLe_ALL_14_R1_Paper_February 2025\\Tables Main and Supplementary (Excel)\\Supplementary Tables_R1.xlsx" "Supp. Table S3!R3C2:R12C6" </w:instrText>
      </w: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instrText xml:space="preserve">\a \f 4 \h  \* MERGEFORMAT </w:instrText>
      </w: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fldChar w:fldCharType="separate"/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2736"/>
        <w:gridCol w:w="2084"/>
        <w:gridCol w:w="992"/>
        <w:gridCol w:w="1843"/>
        <w:gridCol w:w="1417"/>
      </w:tblGrid>
      <w:tr w:rsidR="0006635E" w:rsidRPr="0006635E" w14:paraId="1D5D8144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94B3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  <w:p w14:paraId="03087161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75F24045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nivariable Cox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937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ultivariable Cox</w:t>
            </w:r>
          </w:p>
        </w:tc>
      </w:tr>
      <w:tr w:rsidR="0006635E" w:rsidRPr="0006635E" w14:paraId="74511D40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734C30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E2BB027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5D118742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47EC692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E948F7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6635E" w:rsidRPr="0006635E" w14:paraId="7FFD79ED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C099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 (ref: Female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91B42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3547834D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F00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8E1D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06635E" w:rsidRPr="0006635E" w14:paraId="6561D89F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848A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7D5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77 (0·37 - 1·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15CC8EC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48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F2A6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67 (0·32 - 1·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D31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2791</w:t>
            </w:r>
          </w:p>
        </w:tc>
      </w:tr>
      <w:tr w:rsidR="0006635E" w:rsidRPr="0006635E" w14:paraId="24A27B2C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4AD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e at diagnosi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F657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83 (0·68 - 1·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4C0E588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DC54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83 (0·68 - 1·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5F9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496</w:t>
            </w:r>
          </w:p>
        </w:tc>
      </w:tr>
      <w:tr w:rsidR="0006635E" w:rsidRPr="0006635E" w14:paraId="4C24E190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08A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esenting WC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9A1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54 (1·17 - 2·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63FB7ED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863A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07 (0·73 - 1·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043C5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7361</w:t>
            </w:r>
          </w:p>
        </w:tc>
      </w:tr>
      <w:tr w:rsidR="0006635E" w:rsidRPr="0006635E" w14:paraId="39025E2B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3B0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ulky diseas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AD6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·13 (1·01 - 4·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1318EA52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4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1F66C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76 (0·28 - 2·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74A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5917</w:t>
            </w:r>
          </w:p>
        </w:tc>
      </w:tr>
      <w:tr w:rsidR="0006635E" w:rsidRPr="0006635E" w14:paraId="485FC20C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36001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hracyclin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6CBA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·06 (2·25 - 11·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0420600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·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FA3A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·55 (1·60 - 19·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6650F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069</w:t>
            </w:r>
          </w:p>
        </w:tc>
      </w:tr>
      <w:tr w:rsidR="0006635E" w:rsidRPr="0006635E" w14:paraId="3F11587B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18C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ndomisation 1 (Ref: R1B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830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5E4988BD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B08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D3CD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06635E" w:rsidRPr="0006635E" w14:paraId="5B5AE150" w14:textId="77777777" w:rsidTr="00EC6E9B">
        <w:trPr>
          <w:trHeight w:val="267"/>
        </w:trPr>
        <w:tc>
          <w:tcPr>
            <w:tcW w:w="273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77C4DF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1A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6C6AF34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·81 (1·25 - 6·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5F3C2E8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1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2D14284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·10 (1·38 - 7·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0F17D25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064</w:t>
            </w:r>
          </w:p>
        </w:tc>
      </w:tr>
    </w:tbl>
    <w:p w14:paraId="488290FB" w14:textId="77777777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fldChar w:fldCharType="end"/>
      </w: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t>Cox regression analysis by per-protocol</w:t>
      </w:r>
    </w:p>
    <w:p w14:paraId="5400BBA2" w14:textId="77777777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t>HR, hazard ratio; 95% CI, 95% confidence interval; Ref, reference; WCC, white cell counts</w:t>
      </w:r>
    </w:p>
    <w:p w14:paraId="3B2B1682" w14:textId="77777777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F0B5F33" w14:textId="77777777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2502FE5" w14:textId="1753ACCB" w:rsidR="0006635E" w:rsidRPr="0006635E" w:rsidRDefault="0006635E" w:rsidP="0006635E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06635E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2A02AB">
        <w:rPr>
          <w:rFonts w:ascii="Arial" w:hAnsi="Arial" w:cs="Arial"/>
          <w:b/>
          <w:color w:val="000000" w:themeColor="text1"/>
          <w:sz w:val="20"/>
          <w:szCs w:val="20"/>
        </w:rPr>
        <w:t>7</w:t>
      </w:r>
      <w:r w:rsidRPr="0006635E">
        <w:rPr>
          <w:rFonts w:ascii="Arial" w:hAnsi="Arial" w:cs="Arial"/>
          <w:b/>
          <w:color w:val="000000" w:themeColor="text1"/>
          <w:sz w:val="20"/>
          <w:szCs w:val="20"/>
        </w:rPr>
        <w:t>: Multiple Imputation analysis of factors influencing risk of induction death in R1 randomised cohort</w:t>
      </w:r>
    </w:p>
    <w:p w14:paraId="094A5483" w14:textId="77777777" w:rsidR="0006635E" w:rsidRPr="0006635E" w:rsidRDefault="0006635E" w:rsidP="0006635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B6A203A" w14:textId="77777777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W w:w="7760" w:type="dxa"/>
        <w:tblInd w:w="108" w:type="dxa"/>
        <w:tblLook w:val="04A0" w:firstRow="1" w:lastRow="0" w:firstColumn="1" w:lastColumn="0" w:noHBand="0" w:noVBand="1"/>
      </w:tblPr>
      <w:tblGrid>
        <w:gridCol w:w="3800"/>
        <w:gridCol w:w="2200"/>
        <w:gridCol w:w="880"/>
        <w:gridCol w:w="880"/>
      </w:tblGrid>
      <w:tr w:rsidR="0006635E" w:rsidRPr="0006635E" w14:paraId="439F2126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163187A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1AEDE21" w14:textId="77777777" w:rsidR="0006635E" w:rsidRPr="0006635E" w:rsidRDefault="0006635E" w:rsidP="0006635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C8C81B7" w14:textId="77777777" w:rsidR="0006635E" w:rsidRPr="0006635E" w:rsidRDefault="0006635E" w:rsidP="0006635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</w:tcPr>
          <w:p w14:paraId="05590846" w14:textId="77777777" w:rsidR="0006635E" w:rsidRPr="0006635E" w:rsidRDefault="0006635E" w:rsidP="0006635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3F91237F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77FBA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nivariable logistic regres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BE30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06E7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5986B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0BDD26FF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87E5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ndomisation 1 (Ref: R1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934F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2646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7216B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64E63131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E2DBBEF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1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B8F9B9C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·74 (1·24 - 6·05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F519D11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1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</w:tcPr>
          <w:p w14:paraId="0903768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488B2F15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0814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C14DAF5" w14:textId="77777777" w:rsidR="0006635E" w:rsidRPr="0006635E" w:rsidRDefault="0006635E" w:rsidP="0006635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720ADDD" w14:textId="77777777" w:rsidR="0006635E" w:rsidRPr="0006635E" w:rsidRDefault="0006635E" w:rsidP="0006635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</w:tcPr>
          <w:p w14:paraId="7BBACE59" w14:textId="77777777" w:rsidR="0006635E" w:rsidRPr="0006635E" w:rsidRDefault="0006635E" w:rsidP="0006635E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6D3C8606" w14:textId="77777777" w:rsidTr="00EC6E9B">
        <w:trPr>
          <w:trHeight w:val="255"/>
        </w:trPr>
        <w:tc>
          <w:tcPr>
            <w:tcW w:w="380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111F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Univariable Cox-regres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F999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4330F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27B44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7BF16048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E79D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ndomisation 1 (Ref: R1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5B321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5DA6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4833A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6B6BD81F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6079E3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1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D4DB21F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·72 (1·25 - 5·90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8B718C4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1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</w:tcPr>
          <w:p w14:paraId="333DF85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224C514E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F0CE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ultivariable Cox-regres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EEC7C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3207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F18A1D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4CDBDAB7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7DDD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 (ref: Femal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6B6B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092A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D552F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4853F335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27F4B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1E7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64 (0·30 - 1·3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7F62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25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D9C47F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43EAA0DD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2580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e at diagn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972E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82 (0·70 - 0·9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9B6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1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8B7A9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0D5B4987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05F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resenting WCC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4B49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01 (0·71 - 1·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1047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97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14E32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4F0A498C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8B46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ulky diseas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BDF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72 (0·30 - 1·7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90A4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46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2DCC7A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351356D1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68E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hracycl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97F73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·07 (1·80 - 14·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193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D36D41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4712D07E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619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ndomisation 1 (Ref: R1B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B03F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435A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AC4654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6635E" w:rsidRPr="0006635E" w14:paraId="7012498E" w14:textId="77777777" w:rsidTr="00EC6E9B">
        <w:trPr>
          <w:trHeight w:val="255"/>
        </w:trPr>
        <w:tc>
          <w:tcPr>
            <w:tcW w:w="38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7D552A8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1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DD0CB8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·94 (1·36 - 6·37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E1DB5DE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6635E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1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</w:tcPr>
          <w:p w14:paraId="74D6D0B9" w14:textId="77777777" w:rsidR="0006635E" w:rsidRPr="0006635E" w:rsidRDefault="0006635E" w:rsidP="0006635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091CD55D" w14:textId="268C29C7" w:rsid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t xml:space="preserve">Univariable logistic regression and pooled multivariable Cox-regression estimates derived from multiple imputations (5 iterations) in R1-randomised patients with missing induction death data (27 patients, 2·2% missingness). Multiple imputation by chained equations was employed to address missingness following Rubin’s rules and assuming missing-at-random data. </w:t>
      </w:r>
    </w:p>
    <w:p w14:paraId="468F10D8" w14:textId="77777777" w:rsid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89CD2A3" w14:textId="32321652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t>HR, hazard ratio; OR, odds Ratio; 95% CI, 95% confidence interval</w:t>
      </w:r>
    </w:p>
    <w:p w14:paraId="0349690C" w14:textId="77777777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  <w:r w:rsidRPr="0006635E">
        <w:rPr>
          <w:rFonts w:ascii="Arial" w:hAnsi="Arial" w:cs="Arial"/>
          <w:bCs/>
          <w:color w:val="000000" w:themeColor="text1"/>
          <w:sz w:val="20"/>
          <w:szCs w:val="20"/>
        </w:rPr>
        <w:t xml:space="preserve">Ref, reference; WCC, white cell counts; </w:t>
      </w:r>
    </w:p>
    <w:p w14:paraId="324F9CD2" w14:textId="77777777" w:rsidR="0006635E" w:rsidRPr="0006635E" w:rsidRDefault="0006635E" w:rsidP="0006635E">
      <w:pPr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33FE541" w14:textId="77777777" w:rsidR="0006635E" w:rsidRPr="0006635E" w:rsidRDefault="0006635E" w:rsidP="0006635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19CF75B" w14:textId="77777777" w:rsidR="0006635E" w:rsidRDefault="0006635E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0E94E92" w14:textId="77777777" w:rsidR="0006635E" w:rsidRDefault="0006635E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984F2F2" w14:textId="77777777" w:rsidR="0006635E" w:rsidRDefault="0006635E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5441E50" w14:textId="77777777" w:rsidR="0006635E" w:rsidRDefault="0006635E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D818ACC" w14:textId="77777777" w:rsidR="0006635E" w:rsidRDefault="0006635E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AD30A1B" w14:textId="77777777" w:rsidR="0006635E" w:rsidRDefault="0006635E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1681602" w14:textId="77777777" w:rsidR="0006635E" w:rsidRDefault="0006635E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198686D" w14:textId="77777777" w:rsidR="0006635E" w:rsidRDefault="0006635E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551AFF8" w14:textId="77777777" w:rsidR="00B94F97" w:rsidRPr="00583EAA" w:rsidRDefault="00B94F97" w:rsidP="0012419E">
      <w:pPr>
        <w:rPr>
          <w:rFonts w:ascii="Arial" w:hAnsi="Arial" w:cs="Arial"/>
          <w:b/>
          <w:color w:val="002060"/>
          <w:sz w:val="20"/>
          <w:szCs w:val="20"/>
        </w:rPr>
      </w:pPr>
      <w:bookmarkStart w:id="1" w:name="_Hlk186962045"/>
    </w:p>
    <w:p w14:paraId="41DB3B7F" w14:textId="395A6664" w:rsidR="0012419E" w:rsidRPr="0040293E" w:rsidRDefault="0012419E" w:rsidP="00700BFB">
      <w:pPr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40293E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S</w:t>
      </w:r>
      <w:bookmarkEnd w:id="1"/>
      <w:r w:rsidR="001B1071">
        <w:rPr>
          <w:rFonts w:ascii="Arial" w:hAnsi="Arial" w:cs="Arial"/>
          <w:b/>
          <w:color w:val="000000" w:themeColor="text1"/>
          <w:sz w:val="20"/>
          <w:szCs w:val="20"/>
        </w:rPr>
        <w:t>8</w:t>
      </w:r>
      <w:r w:rsidRPr="0040293E">
        <w:rPr>
          <w:rFonts w:ascii="Arial" w:hAnsi="Arial" w:cs="Arial"/>
          <w:b/>
          <w:color w:val="000000" w:themeColor="text1"/>
          <w:sz w:val="20"/>
          <w:szCs w:val="20"/>
        </w:rPr>
        <w:t>: Frequency of severe non-fatal toxicity during induction in</w:t>
      </w:r>
      <w:r w:rsidR="00700BF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40293E">
        <w:rPr>
          <w:rFonts w:ascii="Arial" w:hAnsi="Arial" w:cs="Arial"/>
          <w:b/>
          <w:color w:val="000000" w:themeColor="text1"/>
          <w:sz w:val="20"/>
          <w:szCs w:val="20"/>
        </w:rPr>
        <w:t xml:space="preserve">provisional risk groups </w:t>
      </w:r>
      <w:r w:rsidR="00425CBD" w:rsidRPr="0040293E">
        <w:rPr>
          <w:rFonts w:ascii="Arial" w:hAnsi="Arial" w:cs="Arial"/>
          <w:b/>
          <w:color w:val="000000" w:themeColor="text1"/>
          <w:sz w:val="20"/>
          <w:szCs w:val="20"/>
        </w:rPr>
        <w:t>(per protocol analyses)</w:t>
      </w:r>
    </w:p>
    <w:p w14:paraId="12865793" w14:textId="77777777" w:rsidR="0012419E" w:rsidRPr="00583EAA" w:rsidRDefault="0012419E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3FCD198B" w14:textId="15AB5D93" w:rsidR="0012419E" w:rsidRDefault="0012419E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  <w:r w:rsidRPr="00583EAA">
        <w:rPr>
          <w:rFonts w:ascii="Arial" w:hAnsi="Arial" w:cs="Arial"/>
          <w:sz w:val="20"/>
          <w:szCs w:val="20"/>
          <w:lang w:eastAsia="en-IN"/>
        </w:rPr>
        <w:t>Proportion of patients with Grade 3 (requiring hospital-based management) and Grade 4 (life-threatening) toxicities in each randomised arm and in each provisional risk group (Standard and Intermediate Risk B cell-precursor ALL), based on the National Cancer Institute Common Terminology Criteria for Adverse Events (NCI-CTCAE version 4·03)</w:t>
      </w:r>
      <w:r w:rsidR="00B94F97">
        <w:rPr>
          <w:rFonts w:ascii="Arial" w:hAnsi="Arial" w:cs="Arial"/>
          <w:sz w:val="20"/>
          <w:szCs w:val="20"/>
          <w:lang w:eastAsia="en-IN"/>
        </w:rPr>
        <w:t xml:space="preserve"> </w:t>
      </w:r>
      <w:r w:rsidRPr="00583EAA">
        <w:rPr>
          <w:rFonts w:ascii="Arial" w:hAnsi="Arial" w:cs="Arial"/>
          <w:sz w:val="20"/>
          <w:szCs w:val="20"/>
          <w:lang w:eastAsia="en-IN"/>
        </w:rPr>
        <w:t>‘Others’ include patients with meningism/aseptic meningitis following intrathecal treatment, and patients with probable treatment-related illness but without definitive toxicity diagnosis</w:t>
      </w:r>
    </w:p>
    <w:tbl>
      <w:tblPr>
        <w:tblpPr w:leftFromText="180" w:rightFromText="180" w:vertAnchor="text" w:horzAnchor="margin" w:tblpY="323"/>
        <w:tblW w:w="9387" w:type="dxa"/>
        <w:tblLook w:val="04A0" w:firstRow="1" w:lastRow="0" w:firstColumn="1" w:lastColumn="0" w:noHBand="0" w:noVBand="1"/>
      </w:tblPr>
      <w:tblGrid>
        <w:gridCol w:w="2583"/>
        <w:gridCol w:w="1276"/>
        <w:gridCol w:w="1276"/>
        <w:gridCol w:w="850"/>
        <w:gridCol w:w="1276"/>
        <w:gridCol w:w="1276"/>
        <w:gridCol w:w="850"/>
      </w:tblGrid>
      <w:tr w:rsidR="00B236EF" w:rsidRPr="001B1071" w14:paraId="395B88BC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CA22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Provisional risk groups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19B74D13" w14:textId="77777777" w:rsidR="00B236EF" w:rsidRPr="001B1071" w:rsidRDefault="00B236EF" w:rsidP="00B236EF">
            <w:pPr>
              <w:jc w:val="center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Standard risk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99C3" w14:textId="77777777" w:rsidR="00B236EF" w:rsidRPr="001B1071" w:rsidRDefault="00B236EF" w:rsidP="00B236EF">
            <w:pPr>
              <w:jc w:val="center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Intermediate risk</w:t>
            </w:r>
          </w:p>
        </w:tc>
      </w:tr>
      <w:tr w:rsidR="00B236EF" w:rsidRPr="001B1071" w14:paraId="65C94E6C" w14:textId="77777777" w:rsidTr="00B236EF">
        <w:trPr>
          <w:trHeight w:val="31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9654C" w14:textId="77777777" w:rsidR="00B236EF" w:rsidRPr="001B1071" w:rsidRDefault="00B236EF" w:rsidP="00B236EF">
            <w:pPr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  <w:t>Randomised ar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D5A6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  <w:t>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0E4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  <w:t>R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3FE3C25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08B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  <w:t>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C87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sz w:val="20"/>
                <w:szCs w:val="20"/>
                <w:lang w:val="en-IN" w:eastAsia="en-IN"/>
              </w:rPr>
              <w:t>R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9A76F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 </w:t>
            </w:r>
          </w:p>
        </w:tc>
      </w:tr>
      <w:tr w:rsidR="00B236EF" w:rsidRPr="001B1071" w14:paraId="183466A4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6D2843C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527ED6F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7CC63B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271A134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i/>
                <w:iCs/>
                <w:sz w:val="20"/>
                <w:szCs w:val="20"/>
                <w:lang w:val="en-IN" w:eastAsia="en-IN"/>
              </w:rPr>
              <w:t xml:space="preserve">p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E62AD04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A942F9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1F2BC7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i/>
                <w:iCs/>
                <w:sz w:val="20"/>
                <w:szCs w:val="20"/>
                <w:lang w:val="en-IN" w:eastAsia="en-IN"/>
              </w:rPr>
              <w:t xml:space="preserve">p </w:t>
            </w:r>
          </w:p>
        </w:tc>
      </w:tr>
      <w:tr w:rsidR="00B236EF" w:rsidRPr="001B1071" w14:paraId="52303DBA" w14:textId="77777777" w:rsidTr="00B236EF">
        <w:trPr>
          <w:trHeight w:val="315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25368" w14:textId="77777777" w:rsidR="00B236EF" w:rsidRPr="001B1071" w:rsidRDefault="00B236EF" w:rsidP="00B236E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68E9A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156 (39·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9914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156 (39·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0536F06B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1DF2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111 (51·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AFAC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 w:eastAsia="en-IN"/>
              </w:rPr>
              <w:t>119 (54·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30700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0·6315</w:t>
            </w:r>
          </w:p>
        </w:tc>
      </w:tr>
      <w:tr w:rsidR="00B236EF" w:rsidRPr="001B1071" w14:paraId="5DE4E50B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E14A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Se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B89C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20 (30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A1F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26 (31·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5CD1FC9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7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C6E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90 (41·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EC09D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05 (47·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324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2118</w:t>
            </w:r>
          </w:p>
        </w:tc>
      </w:tr>
      <w:tr w:rsidR="00B236EF" w:rsidRPr="001B1071" w14:paraId="7FD4B058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B362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58F0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6 (9·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732E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4 (6·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66DB86A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1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A61F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3 (10·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B5F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7 (12·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B26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6532</w:t>
            </w:r>
          </w:p>
        </w:tc>
      </w:tr>
      <w:tr w:rsidR="00B236EF" w:rsidRPr="001B1071" w14:paraId="0F3097A1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1024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Hyperglycaem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DE56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A6B0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33859AF6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8DD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F72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18E6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B236EF" w:rsidRPr="001B1071" w14:paraId="59319614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B448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Proximal my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2223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6 (1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7A60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4 (1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29A9DCD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5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9428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E20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 (1·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196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2483</w:t>
            </w:r>
          </w:p>
        </w:tc>
      </w:tr>
      <w:tr w:rsidR="00B236EF" w:rsidRPr="001B1071" w14:paraId="56E97B50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75B4D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Allerg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6713D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09F4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31E1927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656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80FC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828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2449</w:t>
            </w:r>
          </w:p>
        </w:tc>
      </w:tr>
      <w:tr w:rsidR="00B236EF" w:rsidRPr="001B1071" w14:paraId="2B165EAC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9915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Bleedin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9F7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4 (1·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1E4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4 (1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4B5D850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4EFC0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5 (2·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E77E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F35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2812</w:t>
            </w:r>
          </w:p>
        </w:tc>
      </w:tr>
      <w:tr w:rsidR="00B236EF" w:rsidRPr="001B1071" w14:paraId="0DA498F9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AAEF3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Constip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582D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6 (1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17D2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4 (3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7BAB33F4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1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225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0 (4·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2F91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8 (3·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861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8094</w:t>
            </w:r>
          </w:p>
        </w:tc>
      </w:tr>
      <w:tr w:rsidR="00B236EF" w:rsidRPr="001B1071" w14:paraId="0F996B79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D2FCA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Diarrhoe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667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0 (2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0C3E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7 (1·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29745E6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4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1C0A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9 (4·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9E6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8 (3·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798F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8094</w:t>
            </w:r>
          </w:p>
        </w:tc>
      </w:tr>
      <w:tr w:rsidR="00B236EF" w:rsidRPr="001B1071" w14:paraId="0121055C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CB2A3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Encephalopath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DDB1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3DA6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1A28F4E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8157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C3E0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D36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B236EF" w:rsidRPr="001B1071" w14:paraId="7FEEAD67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75B15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Infusion site extrava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E2B7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4 (1·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5CC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640140D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2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3594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E39B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82DB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6207</w:t>
            </w:r>
          </w:p>
        </w:tc>
      </w:tr>
      <w:tr w:rsidR="00B236EF" w:rsidRPr="001B1071" w14:paraId="5850AF93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F4627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Mucosit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2F1D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5 (1·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0E10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4 (1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122972CD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7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5E70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6 (2·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CFF76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1 (5·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13EB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3230</w:t>
            </w:r>
          </w:p>
        </w:tc>
      </w:tr>
      <w:tr w:rsidR="00B236EF" w:rsidRPr="001B1071" w14:paraId="67C004CF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8F38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Neuropath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11A4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803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3F86B9CF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6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042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330B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 (1·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F9E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6233</w:t>
            </w:r>
          </w:p>
        </w:tc>
      </w:tr>
      <w:tr w:rsidR="00B236EF" w:rsidRPr="001B1071" w14:paraId="77707F88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56A2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Pancreatiti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721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AFC7B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0534B488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6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819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DB8C6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4BA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B236EF" w:rsidRPr="001B1071" w14:paraId="378DA20F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98403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Seiz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277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 (0·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681B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 (0·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2F7E9AEB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.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9F6D0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6 (2·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45B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 (1·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47B5F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3348</w:t>
            </w:r>
          </w:p>
        </w:tc>
      </w:tr>
      <w:tr w:rsidR="00B236EF" w:rsidRPr="001B1071" w14:paraId="2C170740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FC47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Serum album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12009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6D6DA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1BCD646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4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0A864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8E54A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FD0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4954</w:t>
            </w:r>
          </w:p>
        </w:tc>
      </w:tr>
      <w:tr w:rsidR="00B236EF" w:rsidRPr="001B1071" w14:paraId="05CF4323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DEDB5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Serum bilirub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4E8D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0AE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594DF91E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D7A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0C42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638D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4954</w:t>
            </w:r>
          </w:p>
        </w:tc>
      </w:tr>
      <w:tr w:rsidR="00B236EF" w:rsidRPr="001B1071" w14:paraId="3D0E3D66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F3D93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Serum creatin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A228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145E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50194200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CA8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40D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B516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</w:tr>
      <w:tr w:rsidR="00B236EF" w:rsidRPr="001B1071" w14:paraId="17B12C0A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4440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SIAD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2F0F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03D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3A7EAA64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980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3 (1·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3BB8D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EF1DB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6832</w:t>
            </w:r>
          </w:p>
        </w:tc>
      </w:tr>
      <w:tr w:rsidR="00B236EF" w:rsidRPr="001B1071" w14:paraId="108D765E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32812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 xml:space="preserve">Thromboembolic ev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E300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5423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4FC9AB1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6C2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4 (1·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38D2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B01B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0594</w:t>
            </w:r>
          </w:p>
        </w:tc>
      </w:tr>
      <w:tr w:rsidR="00B236EF" w:rsidRPr="001B1071" w14:paraId="74B3144B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2A00F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Vom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323DB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4 (1·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828C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2 (0·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5AF3DD3F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4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B900E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4 (1·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3E9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6 (2·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9745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7511</w:t>
            </w:r>
          </w:p>
        </w:tc>
      </w:tr>
      <w:tr w:rsidR="00B236EF" w:rsidRPr="001B1071" w14:paraId="3F270AFF" w14:textId="77777777" w:rsidTr="00B236EF">
        <w:trPr>
          <w:trHeight w:val="300"/>
        </w:trPr>
        <w:tc>
          <w:tcPr>
            <w:tcW w:w="258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51E8679" w14:textId="77777777" w:rsidR="00B236EF" w:rsidRPr="001B1071" w:rsidRDefault="00B236EF" w:rsidP="00B236EF">
            <w:pPr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F1981EF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09A8D96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vAlign w:val="center"/>
            <w:hideMark/>
          </w:tcPr>
          <w:p w14:paraId="64366C36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  <w:t>1·0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6E240B7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1 (0·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0D971F1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0F4ECA4" w14:textId="77777777" w:rsidR="00B236EF" w:rsidRPr="001B1071" w:rsidRDefault="00B236EF" w:rsidP="00B236EF">
            <w:pPr>
              <w:jc w:val="right"/>
              <w:rPr>
                <w:rFonts w:ascii="Arial" w:hAnsi="Arial" w:cs="Arial"/>
                <w:sz w:val="20"/>
                <w:szCs w:val="20"/>
                <w:lang w:val="en-IN" w:eastAsia="en-IN"/>
              </w:rPr>
            </w:pPr>
            <w:r w:rsidRPr="001B1071">
              <w:rPr>
                <w:rFonts w:ascii="Arial" w:hAnsi="Arial" w:cs="Arial"/>
                <w:sz w:val="20"/>
                <w:szCs w:val="20"/>
                <w:lang w:val="en-IN" w:eastAsia="en-IN"/>
              </w:rPr>
              <w:t>0·4954</w:t>
            </w:r>
          </w:p>
        </w:tc>
      </w:tr>
    </w:tbl>
    <w:p w14:paraId="7AE152B2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45E5F9F3" w14:textId="3C447E01" w:rsidR="00B30BF8" w:rsidRDefault="001B1071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  <w:r w:rsidRPr="001B1071">
        <w:rPr>
          <w:rFonts w:ascii="Arial" w:hAnsi="Arial" w:cs="Arial"/>
          <w:sz w:val="20"/>
          <w:szCs w:val="20"/>
          <w:lang w:eastAsia="en-IN"/>
        </w:rPr>
        <w:t>Per-protocol analysis; p values, 2-tailed Fisher exact test</w:t>
      </w:r>
    </w:p>
    <w:p w14:paraId="3EC1F692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1E98A0B6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7B7DAEEC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39D3FA06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63F5995C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615D9EDB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390D703F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07EDA995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71B9174B" w14:textId="77777777" w:rsidR="00B30BF8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37F124A4" w14:textId="77777777" w:rsidR="0040293E" w:rsidRDefault="0040293E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2608DCC9" w14:textId="77777777" w:rsidR="00B30BF8" w:rsidRPr="00583EAA" w:rsidRDefault="00B30BF8" w:rsidP="0012419E">
      <w:pPr>
        <w:jc w:val="both"/>
        <w:rPr>
          <w:rFonts w:ascii="Arial" w:hAnsi="Arial" w:cs="Arial"/>
          <w:sz w:val="20"/>
          <w:szCs w:val="20"/>
          <w:lang w:eastAsia="en-IN"/>
        </w:rPr>
      </w:pPr>
    </w:p>
    <w:p w14:paraId="04888FA9" w14:textId="77777777" w:rsidR="00A6065F" w:rsidRPr="00583EAA" w:rsidRDefault="00A6065F" w:rsidP="0012419E">
      <w:pPr>
        <w:rPr>
          <w:rFonts w:ascii="Arial" w:hAnsi="Arial" w:cs="Arial"/>
          <w:sz w:val="20"/>
          <w:szCs w:val="20"/>
          <w:lang w:eastAsia="en-IN"/>
        </w:rPr>
      </w:pPr>
    </w:p>
    <w:p w14:paraId="536693C4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tbl>
      <w:tblPr>
        <w:tblpPr w:leftFromText="180" w:rightFromText="180" w:vertAnchor="page" w:horzAnchor="margin" w:tblpY="2029"/>
        <w:tblW w:w="0" w:type="auto"/>
        <w:tblLayout w:type="fixed"/>
        <w:tblLook w:val="0000" w:firstRow="0" w:lastRow="0" w:firstColumn="0" w:lastColumn="0" w:noHBand="0" w:noVBand="0"/>
      </w:tblPr>
      <w:tblGrid>
        <w:gridCol w:w="4040"/>
        <w:gridCol w:w="2520"/>
        <w:gridCol w:w="1440"/>
      </w:tblGrid>
      <w:tr w:rsidR="004772A0" w:rsidRPr="004772A0" w14:paraId="1AC157C8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41FE046E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lastRenderedPageBreak/>
              <w:t>Covariate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48FCDA49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274EF2B2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4772A0" w:rsidRPr="004772A0" w14:paraId="29CF6F3F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514137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 (ref: Female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3F9F3D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CCD336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4772A0" w:rsidRPr="004772A0" w14:paraId="0B2920B5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EB994F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6538E1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93 (0·80 - 1·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43C6A9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3008</w:t>
            </w:r>
          </w:p>
        </w:tc>
      </w:tr>
      <w:tr w:rsidR="004772A0" w:rsidRPr="004772A0" w14:paraId="5036189E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D87507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e at diagno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0E6D00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99 (0·96 - 1·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88293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6987</w:t>
            </w:r>
          </w:p>
        </w:tc>
      </w:tr>
      <w:tr w:rsidR="004772A0" w:rsidRPr="004772A0" w14:paraId="50390C66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B4FB9" w14:textId="715D5A8C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Presenting </w:t>
            </w:r>
            <w:r w:rsidR="00D22969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C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0E3C62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08 (1·01 - 1·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2F3CB8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323</w:t>
            </w:r>
          </w:p>
        </w:tc>
      </w:tr>
      <w:tr w:rsidR="004772A0" w:rsidRPr="004772A0" w14:paraId="2CE8CB7E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9D8FAE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ulky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9DCBE5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11 (0·88 - 1·4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A3E72E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3816</w:t>
            </w:r>
          </w:p>
        </w:tc>
      </w:tr>
      <w:tr w:rsidR="004772A0" w:rsidRPr="004772A0" w14:paraId="513B8FF7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37D4F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thracycl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7B260D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31 (1·01 - 1·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F9F35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393</w:t>
            </w:r>
          </w:p>
        </w:tc>
      </w:tr>
      <w:tr w:rsidR="004772A0" w:rsidRPr="004772A0" w14:paraId="1CD40085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0EDD28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ndomisation 1 (Ref: R1B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472CFC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959724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4772A0" w:rsidRPr="004772A0" w14:paraId="73CDD289" w14:textId="77777777" w:rsidTr="00700BFB">
        <w:trPr>
          <w:trHeight w:val="300"/>
        </w:trPr>
        <w:tc>
          <w:tcPr>
            <w:tcW w:w="404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0C24A9E3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1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75962C73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00 (0·87 - 1·1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1D342074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9837</w:t>
            </w:r>
          </w:p>
        </w:tc>
      </w:tr>
      <w:tr w:rsidR="004772A0" w:rsidRPr="004772A0" w14:paraId="7E7B75B9" w14:textId="77777777" w:rsidTr="00700BFB">
        <w:trPr>
          <w:trHeight w:val="280"/>
        </w:trPr>
        <w:tc>
          <w:tcPr>
            <w:tcW w:w="8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12CE27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oisson multivariable regression by intention-to-treat</w:t>
            </w:r>
          </w:p>
        </w:tc>
      </w:tr>
      <w:tr w:rsidR="004772A0" w:rsidRPr="004772A0" w14:paraId="409CE31F" w14:textId="77777777" w:rsidTr="00700BFB">
        <w:trPr>
          <w:trHeight w:val="280"/>
        </w:trPr>
        <w:tc>
          <w:tcPr>
            <w:tcW w:w="8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6025F4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R, rate ratio; 95% CI, 95% confidence interval</w:t>
            </w:r>
          </w:p>
        </w:tc>
      </w:tr>
      <w:tr w:rsidR="004772A0" w:rsidRPr="004772A0" w14:paraId="76D9E04B" w14:textId="77777777" w:rsidTr="00700BFB">
        <w:trPr>
          <w:trHeight w:val="280"/>
        </w:trPr>
        <w:tc>
          <w:tcPr>
            <w:tcW w:w="8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B17B63" w14:textId="042C98FE" w:rsidR="004772A0" w:rsidRPr="00A44299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772A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e and white cell count as continuous variables</w:t>
            </w:r>
            <w:r w:rsidR="00D22969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; WCC, white cell counts</w:t>
            </w:r>
          </w:p>
          <w:p w14:paraId="1626BB7F" w14:textId="77777777" w:rsidR="004772A0" w:rsidRPr="00A44299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30FB6BA2" w14:textId="77777777" w:rsidR="004772A0" w:rsidRPr="00A44299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  <w:p w14:paraId="5DC2022A" w14:textId="77777777" w:rsidR="004772A0" w:rsidRPr="004772A0" w:rsidRDefault="004772A0" w:rsidP="00700BF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19EF0A46" w14:textId="5980D06A" w:rsidR="007E7066" w:rsidRPr="00A44299" w:rsidRDefault="004772A0" w:rsidP="007E7066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A44299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S</w:t>
      </w:r>
      <w:r w:rsidR="007E7066">
        <w:rPr>
          <w:rFonts w:ascii="Arial" w:hAnsi="Arial" w:cs="Arial"/>
          <w:b/>
          <w:bCs/>
          <w:color w:val="000000" w:themeColor="text1"/>
          <w:sz w:val="20"/>
          <w:szCs w:val="20"/>
        </w:rPr>
        <w:t>9</w:t>
      </w:r>
      <w:r w:rsidRPr="004772A0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="007E7066">
        <w:rPr>
          <w:rFonts w:ascii="Arial" w:hAnsi="Arial" w:cs="Arial"/>
          <w:b/>
          <w:color w:val="000000" w:themeColor="text1"/>
          <w:sz w:val="20"/>
          <w:szCs w:val="20"/>
        </w:rPr>
        <w:t>Intention</w:t>
      </w:r>
      <w:r w:rsidR="00504BA3">
        <w:rPr>
          <w:rFonts w:ascii="Arial" w:hAnsi="Arial" w:cs="Arial"/>
          <w:b/>
          <w:color w:val="000000" w:themeColor="text1"/>
          <w:sz w:val="20"/>
          <w:szCs w:val="20"/>
        </w:rPr>
        <w:t>-</w:t>
      </w:r>
      <w:r w:rsidR="007E7066">
        <w:rPr>
          <w:rFonts w:ascii="Arial" w:hAnsi="Arial" w:cs="Arial"/>
          <w:b/>
          <w:color w:val="000000" w:themeColor="text1"/>
          <w:sz w:val="20"/>
          <w:szCs w:val="20"/>
        </w:rPr>
        <w:t>to</w:t>
      </w:r>
      <w:r w:rsidR="00504BA3">
        <w:rPr>
          <w:rFonts w:ascii="Arial" w:hAnsi="Arial" w:cs="Arial"/>
          <w:b/>
          <w:color w:val="000000" w:themeColor="text1"/>
          <w:sz w:val="20"/>
          <w:szCs w:val="20"/>
        </w:rPr>
        <w:t>-t</w:t>
      </w:r>
      <w:r w:rsidR="007E7066">
        <w:rPr>
          <w:rFonts w:ascii="Arial" w:hAnsi="Arial" w:cs="Arial"/>
          <w:b/>
          <w:color w:val="000000" w:themeColor="text1"/>
          <w:sz w:val="20"/>
          <w:szCs w:val="20"/>
        </w:rPr>
        <w:t>reat</w:t>
      </w:r>
      <w:r w:rsidR="007E7066" w:rsidRPr="00A44299">
        <w:rPr>
          <w:rFonts w:ascii="Arial" w:hAnsi="Arial" w:cs="Arial"/>
          <w:b/>
          <w:color w:val="000000" w:themeColor="text1"/>
          <w:sz w:val="20"/>
          <w:szCs w:val="20"/>
        </w:rPr>
        <w:t xml:space="preserve"> analysis of factors influencing risk of non-fatal severe toxicity during induction treatment in the R1 randomised cohort</w:t>
      </w:r>
    </w:p>
    <w:p w14:paraId="760A35E9" w14:textId="279F00D1" w:rsidR="004772A0" w:rsidRPr="004772A0" w:rsidRDefault="004772A0" w:rsidP="004772A0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F5EE984" w14:textId="77777777" w:rsidR="004772A0" w:rsidRPr="00A44299" w:rsidRDefault="004772A0" w:rsidP="00FE6854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761B7D5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6A252219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08987BEC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1EA2D212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2DEEA9FC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552BD8BB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6E922927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0B898897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490C750C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36B057FB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032108D7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73F75AC4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155967E9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2D56162C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62AA1C69" w14:textId="77777777" w:rsidR="004772A0" w:rsidRDefault="004772A0" w:rsidP="00FE6854">
      <w:pPr>
        <w:rPr>
          <w:rFonts w:ascii="Arial" w:hAnsi="Arial" w:cs="Arial"/>
          <w:b/>
          <w:color w:val="002060"/>
          <w:sz w:val="20"/>
          <w:szCs w:val="20"/>
        </w:rPr>
      </w:pPr>
    </w:p>
    <w:p w14:paraId="5BF3B1AB" w14:textId="328EC250" w:rsidR="0012419E" w:rsidRPr="00A44299" w:rsidRDefault="0012419E" w:rsidP="00FE6854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A44299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7E7066">
        <w:rPr>
          <w:rFonts w:ascii="Arial" w:hAnsi="Arial" w:cs="Arial"/>
          <w:b/>
          <w:color w:val="000000" w:themeColor="text1"/>
          <w:sz w:val="20"/>
          <w:szCs w:val="20"/>
        </w:rPr>
        <w:t>10</w:t>
      </w:r>
      <w:r w:rsidRPr="00A44299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="00FE6854" w:rsidRPr="00A44299">
        <w:rPr>
          <w:rFonts w:ascii="Arial" w:hAnsi="Arial" w:cs="Arial"/>
          <w:b/>
          <w:color w:val="000000" w:themeColor="text1"/>
          <w:sz w:val="20"/>
          <w:szCs w:val="20"/>
        </w:rPr>
        <w:t xml:space="preserve"> Per-protocol analysis of factors influencing risk of non-fatal severe toxicity during induction treatment in the R1 randomised cohort</w:t>
      </w:r>
    </w:p>
    <w:p w14:paraId="6062B7FA" w14:textId="77777777" w:rsidR="00FE6854" w:rsidRPr="00A44299" w:rsidRDefault="00FE6854" w:rsidP="0012419E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780"/>
        <w:gridCol w:w="1820"/>
        <w:gridCol w:w="940"/>
      </w:tblGrid>
      <w:tr w:rsidR="00B30BF8" w14:paraId="56AF1CE2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68B68C08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Covariate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3E270212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RR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79874D58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</w:t>
            </w:r>
          </w:p>
        </w:tc>
      </w:tr>
      <w:tr w:rsidR="00B30BF8" w14:paraId="7EA7F74E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3E3F2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Sex (ref: Femal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7C6639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6A7219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B30BF8" w14:paraId="7F0FA910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C75D75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Mal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58F731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93 (0·80 - 1·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0FFAA8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3155</w:t>
            </w:r>
          </w:p>
        </w:tc>
      </w:tr>
      <w:tr w:rsidR="00B30BF8" w14:paraId="2B0D5857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D5C732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Age at diagno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790B9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99 (0·96 - 1·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7CE98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5474</w:t>
            </w:r>
          </w:p>
        </w:tc>
      </w:tr>
      <w:tr w:rsidR="00B30BF8" w14:paraId="65009DA7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02C125" w14:textId="343C2B3E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resenting W</w:t>
            </w:r>
            <w:r w:rsidR="006238EA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C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C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B8837B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·08 (1·01 - 1·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98D3C2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0·0340</w:t>
            </w:r>
          </w:p>
        </w:tc>
      </w:tr>
      <w:tr w:rsidR="00B30BF8" w14:paraId="0E6643C1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D0A40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Bulky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6F1963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·11 (0·88 - 1·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2DA02A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3921</w:t>
            </w:r>
          </w:p>
        </w:tc>
      </w:tr>
      <w:tr w:rsidR="00B30BF8" w14:paraId="108C9191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41EF8D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Anthracyclin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F9CAE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·33 (1·03 - 1·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7AC2B6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0·0265</w:t>
            </w:r>
          </w:p>
        </w:tc>
      </w:tr>
      <w:tr w:rsidR="00B30BF8" w14:paraId="7FD43942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B92C28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Randomisation 1 (Ref: R1B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DFFB7D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BF8EBF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B30BF8" w14:paraId="379372F3" w14:textId="77777777" w:rsidTr="00B30BF8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0BA58D32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R1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69266026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·01 (0·87 - 1·16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969696"/>
              <w:right w:val="nil"/>
            </w:tcBorders>
            <w:shd w:val="solid" w:color="FFFFFF" w:fill="auto"/>
          </w:tcPr>
          <w:p w14:paraId="0043795C" w14:textId="77777777" w:rsidR="00B30BF8" w:rsidRDefault="00B30BF8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9188</w:t>
            </w:r>
          </w:p>
        </w:tc>
      </w:tr>
      <w:tr w:rsidR="00B30BF8" w14:paraId="57A91EA1" w14:textId="77777777" w:rsidTr="00B30BF8">
        <w:trPr>
          <w:trHeight w:val="260"/>
        </w:trPr>
        <w:tc>
          <w:tcPr>
            <w:tcW w:w="5540" w:type="dxa"/>
            <w:gridSpan w:val="3"/>
            <w:tcBorders>
              <w:top w:val="single" w:sz="6" w:space="0" w:color="969696"/>
              <w:left w:val="nil"/>
              <w:bottom w:val="nil"/>
              <w:right w:val="nil"/>
            </w:tcBorders>
            <w:shd w:val="solid" w:color="FFFFFF" w:fill="auto"/>
          </w:tcPr>
          <w:p w14:paraId="2EAD946B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Poisson multivariable regression by per-protocol </w:t>
            </w:r>
          </w:p>
          <w:p w14:paraId="5423A150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RR: Rate ratio; 95% CI: 95% Confidence interval</w:t>
            </w:r>
          </w:p>
        </w:tc>
      </w:tr>
      <w:tr w:rsidR="00B30BF8" w14:paraId="7C2E149B" w14:textId="77777777" w:rsidTr="00B30BF8">
        <w:trPr>
          <w:trHeight w:val="260"/>
        </w:trPr>
        <w:tc>
          <w:tcPr>
            <w:tcW w:w="4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ABCE59" w14:textId="77777777" w:rsidR="00B30BF8" w:rsidRDefault="00B30BF8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Ref, reference; WCC, white cell coun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3011F8" w14:textId="77777777" w:rsidR="00B30BF8" w:rsidRDefault="00B30BF8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</w:tbl>
    <w:p w14:paraId="03EFE24B" w14:textId="3D0ADCD7" w:rsidR="00B94F97" w:rsidRPr="00583EAA" w:rsidRDefault="00B94F97" w:rsidP="00B94F97">
      <w:pPr>
        <w:rPr>
          <w:rFonts w:ascii="Arial" w:hAnsi="Arial" w:cs="Arial"/>
          <w:sz w:val="20"/>
          <w:szCs w:val="20"/>
        </w:rPr>
      </w:pPr>
      <w:r w:rsidRPr="00FE6854">
        <w:rPr>
          <w:rFonts w:ascii="Arial" w:hAnsi="Arial" w:cs="Arial"/>
          <w:sz w:val="20"/>
          <w:szCs w:val="20"/>
        </w:rPr>
        <w:tab/>
      </w:r>
      <w:r w:rsidRPr="00FE6854">
        <w:rPr>
          <w:rFonts w:ascii="Arial" w:hAnsi="Arial" w:cs="Arial"/>
          <w:sz w:val="20"/>
          <w:szCs w:val="20"/>
        </w:rPr>
        <w:tab/>
      </w:r>
    </w:p>
    <w:p w14:paraId="06472EFC" w14:textId="77777777" w:rsidR="003D46D4" w:rsidRDefault="003D46D4" w:rsidP="003D46D4">
      <w:pPr>
        <w:rPr>
          <w:rFonts w:ascii="Arial" w:hAnsi="Arial" w:cs="Arial"/>
          <w:b/>
          <w:color w:val="002060"/>
          <w:sz w:val="20"/>
          <w:szCs w:val="20"/>
        </w:rPr>
        <w:sectPr w:rsidR="003D46D4" w:rsidSect="006057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427721" w14:textId="08FDEAEF" w:rsidR="003D46D4" w:rsidRPr="00A44299" w:rsidRDefault="003D46D4" w:rsidP="003D46D4">
      <w:pPr>
        <w:rPr>
          <w:rFonts w:ascii="Arial" w:hAnsi="Arial" w:cs="Arial"/>
          <w:b/>
          <w:color w:val="000000" w:themeColor="text1"/>
          <w:sz w:val="20"/>
          <w:szCs w:val="20"/>
        </w:rPr>
      </w:pPr>
      <w:r w:rsidRPr="00A44299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S</w:t>
      </w:r>
      <w:r w:rsidR="00A44299" w:rsidRPr="00A44299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="00B236EF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Pr="00A44299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EE089C" w:rsidRPr="00EE089C">
        <w:rPr>
          <w:rFonts w:ascii="Arial" w:hAnsi="Arial" w:cs="Arial"/>
          <w:b/>
          <w:color w:val="000000" w:themeColor="text1"/>
          <w:sz w:val="20"/>
          <w:szCs w:val="20"/>
        </w:rPr>
        <w:t>Induction and post-induction events in the risk stratified groups</w:t>
      </w:r>
      <w:r w:rsidR="00EE089C">
        <w:rPr>
          <w:rFonts w:ascii="Arial" w:hAnsi="Arial" w:cs="Arial"/>
          <w:b/>
          <w:color w:val="000000" w:themeColor="text1"/>
          <w:sz w:val="20"/>
          <w:szCs w:val="20"/>
        </w:rPr>
        <w:t xml:space="preserve"> within treatment arms</w:t>
      </w:r>
    </w:p>
    <w:p w14:paraId="0CD2DC3D" w14:textId="77777777" w:rsidR="003D46D4" w:rsidRPr="00A44299" w:rsidRDefault="003D46D4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410"/>
        <w:gridCol w:w="1418"/>
        <w:gridCol w:w="1275"/>
        <w:gridCol w:w="1276"/>
        <w:gridCol w:w="1276"/>
        <w:gridCol w:w="1417"/>
        <w:gridCol w:w="1276"/>
        <w:gridCol w:w="1276"/>
        <w:gridCol w:w="1276"/>
      </w:tblGrid>
      <w:tr w:rsidR="00B04006" w:rsidRPr="00A44299" w14:paraId="09FE81C2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E1F0C2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DDFF3F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R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95D347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717E5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69BC8282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798A7" w14:textId="6473452D" w:rsidR="003D46D4" w:rsidRPr="00A44299" w:rsidRDefault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R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8404B" w14:textId="18ADF3EB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276039" w14:textId="723BC8C8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A368F7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B04006" w:rsidRPr="00A44299" w14:paraId="280E98C9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3C4A188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9759EC5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Overal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058C688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S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8C5168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BFD87E5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85309AD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Overal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4A6EF2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S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33101E2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A2211B9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HR</w:t>
            </w:r>
          </w:p>
        </w:tc>
      </w:tr>
      <w:tr w:rsidR="00B04006" w:rsidRPr="00A44299" w14:paraId="2904247D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0821CC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N (Inducti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057396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303196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EB172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2AE39D2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0387B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53AEAE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614DE8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F6B180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B04006" w:rsidRPr="00A44299" w14:paraId="52501063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F8909A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Induction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D01878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22 (3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479A19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7 (1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EF7723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5 (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8BA738D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EFA909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8 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349CAD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6B93F5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7 (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17E243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B04006" w:rsidRPr="00A44299" w14:paraId="1AB2D9C5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4917CF4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Induction withdraw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C73986C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7 (2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9AB43C6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8 (2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53C2EA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9 (4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A698FDA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EC0A059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0 (1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ED43D6F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7 (1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F45D9FD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3 (1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5C892C2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B04006" w:rsidRPr="00A44299" w14:paraId="7F85BDB7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59245F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N (Post-inductio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D52721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5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4AF5EE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C9763E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DC9E6A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A1EB50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CD0559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53046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C6118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b/>
                <w:bCs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77</w:t>
            </w:r>
          </w:p>
        </w:tc>
      </w:tr>
      <w:tr w:rsidR="00B04006" w:rsidRPr="00A44299" w14:paraId="0F4D8552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C1A2E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Post-induction d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5248F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21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287797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9 (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809612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8 (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320A35EA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4 (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C311C5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28 (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DA282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2 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A03D4D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0 (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C985A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6 (3.4%)</w:t>
            </w:r>
          </w:p>
        </w:tc>
      </w:tr>
      <w:tr w:rsidR="00B04006" w:rsidRPr="00A44299" w14:paraId="7C6B0858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005F5A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Relap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56BAE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12 (19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4C8357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44 (1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57512A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24 (1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5DD16058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44 (2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9F0A0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24 (2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1101B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55 (2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139773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30 (1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A60719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39 (22.0%)</w:t>
            </w:r>
          </w:p>
        </w:tc>
      </w:tr>
      <w:tr w:rsidR="00B04006" w:rsidRPr="00A44299" w14:paraId="40829184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C1600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Non-remi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54D0F3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6 (1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E0B0AC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E6B1BF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FFFFFF" w:fill="auto"/>
          </w:tcPr>
          <w:p w14:paraId="7A3DAF25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6 (3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751893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5 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3C9C17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CEC49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15C67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5 (2.8%)</w:t>
            </w:r>
          </w:p>
        </w:tc>
      </w:tr>
      <w:tr w:rsidR="00B04006" w:rsidRPr="00A44299" w14:paraId="6113F809" w14:textId="77777777" w:rsidTr="00B04006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C155456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Disease prog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95149DA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 (0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E8AE52C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1868C93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1 (0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1CB90BC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7C5205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1634100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7C1818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928564" w14:textId="77777777" w:rsidR="003D46D4" w:rsidRPr="00A44299" w:rsidRDefault="003D46D4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>0</w:t>
            </w:r>
          </w:p>
        </w:tc>
      </w:tr>
      <w:tr w:rsidR="00A44299" w:rsidRPr="00A44299" w14:paraId="7C737BAF" w14:textId="77777777" w:rsidTr="00B04006">
        <w:trPr>
          <w:trHeight w:val="300"/>
        </w:trPr>
        <w:tc>
          <w:tcPr>
            <w:tcW w:w="129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1F5FA3" w14:textId="77777777" w:rsidR="003D46D4" w:rsidRPr="00A44299" w:rsidRDefault="003D46D4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</w:pPr>
            <w:r w:rsidRPr="00A44299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  <w14:ligatures w14:val="standardContextual"/>
              </w:rPr>
              <w:t xml:space="preserve"> R1A vs R1B: Post induction deaths p=0·3854; Relapses p=0·5116 (Fisher's exact test)</w:t>
            </w:r>
          </w:p>
        </w:tc>
      </w:tr>
    </w:tbl>
    <w:p w14:paraId="11C55838" w14:textId="77777777" w:rsidR="003D46D4" w:rsidRPr="00A44299" w:rsidRDefault="003D46D4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47B495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1A544844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79C701E2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365DE489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08EA0582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3FF2AD58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42231D6A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37C5FDFA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2AE098B8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584023D8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744481A2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19EDF87F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41769E87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38049805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388C4F24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102EBC54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2C79D12C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1CD52342" w14:textId="77777777" w:rsidR="003D46D4" w:rsidRDefault="003D46D4" w:rsidP="0012419E">
      <w:pPr>
        <w:rPr>
          <w:rFonts w:ascii="Arial" w:hAnsi="Arial" w:cs="Arial"/>
          <w:sz w:val="20"/>
          <w:szCs w:val="20"/>
        </w:rPr>
      </w:pPr>
    </w:p>
    <w:p w14:paraId="2383A2BE" w14:textId="77777777" w:rsidR="00A44299" w:rsidRDefault="00A44299" w:rsidP="002D77C7">
      <w:pPr>
        <w:rPr>
          <w:rFonts w:ascii="Arial" w:hAnsi="Arial" w:cs="Arial"/>
          <w:b/>
          <w:color w:val="002060"/>
          <w:sz w:val="20"/>
          <w:szCs w:val="20"/>
        </w:rPr>
      </w:pPr>
    </w:p>
    <w:p w14:paraId="50F19D0B" w14:textId="77777777" w:rsidR="00B04006" w:rsidRDefault="00B04006" w:rsidP="002D77C7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9275D10" w14:textId="77777777" w:rsidR="00B04006" w:rsidRDefault="00B04006" w:rsidP="002D77C7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65479DF" w14:textId="07436606" w:rsidR="00A44299" w:rsidRDefault="00A44299" w:rsidP="002D77C7">
      <w:pPr>
        <w:rPr>
          <w:rFonts w:ascii="Arial" w:hAnsi="Arial" w:cs="Arial"/>
          <w:b/>
          <w:color w:val="002060"/>
          <w:sz w:val="20"/>
          <w:szCs w:val="20"/>
        </w:rPr>
      </w:pPr>
      <w:r w:rsidRPr="00A44299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="00B236EF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A44299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EE089C" w:rsidRPr="00EE089C">
        <w:rPr>
          <w:rFonts w:ascii="Arial" w:hAnsi="Arial" w:cs="Arial"/>
          <w:b/>
          <w:color w:val="000000" w:themeColor="text1"/>
          <w:sz w:val="20"/>
          <w:szCs w:val="20"/>
        </w:rPr>
        <w:t>Per</w:t>
      </w:r>
      <w:r w:rsidR="00EE089C" w:rsidRPr="00EE089C">
        <w:rPr>
          <w:rFonts w:ascii="Cambria Math" w:hAnsi="Cambria Math" w:cs="Cambria Math"/>
          <w:b/>
          <w:color w:val="000000" w:themeColor="text1"/>
          <w:sz w:val="20"/>
          <w:szCs w:val="20"/>
        </w:rPr>
        <w:t>‑</w:t>
      </w:r>
      <w:r w:rsidR="00EE089C" w:rsidRPr="00EE089C">
        <w:rPr>
          <w:rFonts w:ascii="Arial" w:hAnsi="Arial" w:cs="Arial"/>
          <w:b/>
          <w:color w:val="000000" w:themeColor="text1"/>
          <w:sz w:val="20"/>
          <w:szCs w:val="20"/>
        </w:rPr>
        <w:t>protocol induction and post</w:t>
      </w:r>
      <w:r w:rsidR="00EE089C" w:rsidRPr="00EE089C">
        <w:rPr>
          <w:rFonts w:ascii="Cambria Math" w:hAnsi="Cambria Math" w:cs="Cambria Math"/>
          <w:b/>
          <w:color w:val="000000" w:themeColor="text1"/>
          <w:sz w:val="20"/>
          <w:szCs w:val="20"/>
        </w:rPr>
        <w:t>‑</w:t>
      </w:r>
      <w:r w:rsidR="00EE089C" w:rsidRPr="00EE089C">
        <w:rPr>
          <w:rFonts w:ascii="Arial" w:hAnsi="Arial" w:cs="Arial"/>
          <w:b/>
          <w:color w:val="000000" w:themeColor="text1"/>
          <w:sz w:val="20"/>
          <w:szCs w:val="20"/>
        </w:rPr>
        <w:t>induction events by treatment arm</w:t>
      </w:r>
    </w:p>
    <w:p w14:paraId="70B18BEF" w14:textId="77777777" w:rsidR="00A44299" w:rsidRDefault="00A44299" w:rsidP="002D77C7">
      <w:pPr>
        <w:rPr>
          <w:rFonts w:ascii="Arial" w:hAnsi="Arial" w:cs="Arial"/>
          <w:b/>
          <w:color w:val="002060"/>
          <w:sz w:val="20"/>
          <w:szCs w:val="20"/>
        </w:rPr>
      </w:pPr>
    </w:p>
    <w:tbl>
      <w:tblPr>
        <w:tblpPr w:leftFromText="180" w:rightFromText="180" w:vertAnchor="text" w:horzAnchor="margin" w:tblpY="150"/>
        <w:tblW w:w="0" w:type="auto"/>
        <w:tblLayout w:type="fixed"/>
        <w:tblLook w:val="0000" w:firstRow="0" w:lastRow="0" w:firstColumn="0" w:lastColumn="0" w:noHBand="0" w:noVBand="0"/>
      </w:tblPr>
      <w:tblGrid>
        <w:gridCol w:w="1620"/>
        <w:gridCol w:w="1782"/>
        <w:gridCol w:w="1701"/>
        <w:gridCol w:w="2127"/>
        <w:gridCol w:w="1701"/>
        <w:gridCol w:w="992"/>
      </w:tblGrid>
      <w:tr w:rsidR="00B04006" w14:paraId="4542DCD3" w14:textId="77777777" w:rsidTr="00B04006">
        <w:trPr>
          <w:trHeight w:val="28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AD4038" w14:textId="77777777" w:rsidR="00B04006" w:rsidRDefault="00B04006" w:rsidP="00B04006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85517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R1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929E5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R1B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D0BF3E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Absolute differenc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456AA1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Risk ratio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186E0D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B04006" w14:paraId="2E8ACEE2" w14:textId="77777777" w:rsidTr="00B0400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1E62B2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Induc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5BD0A8C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A8C6D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FA1D4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1BAA7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289BD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 value</w:t>
            </w:r>
          </w:p>
        </w:tc>
      </w:tr>
      <w:tr w:rsidR="00B04006" w14:paraId="5592760C" w14:textId="77777777" w:rsidTr="00B0400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2F88EC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TRM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0A490E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2/606 (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7356C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/613 (1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A94BBA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33 (0.58-4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AC9BA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.78 (1.25-6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9D662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0.0094</w:t>
            </w:r>
          </w:p>
        </w:tc>
      </w:tr>
      <w:tr w:rsidR="00B04006" w14:paraId="32F31F34" w14:textId="77777777" w:rsidTr="00B0400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C77B5B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Non-CR at EOI$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5D43975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/585 (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D30D1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2/605 (2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36B0BF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96 (-2.51-0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75BAA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52 (0.20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45F26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2355</w:t>
            </w:r>
          </w:p>
        </w:tc>
      </w:tr>
      <w:tr w:rsidR="00B04006" w14:paraId="156D93F3" w14:textId="77777777" w:rsidTr="00B0400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00E509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MRDhi at EOI^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15F4743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51/579 (2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DA9A2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65/593 (27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A192F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.75 (-6.81-3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8F7215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94 (0.78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8687E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5109</w:t>
            </w:r>
          </w:p>
        </w:tc>
      </w:tr>
      <w:tr w:rsidR="00B04006" w14:paraId="53175728" w14:textId="77777777" w:rsidTr="00B04006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19397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ost-in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7D82E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CD2BC2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4A38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D1EA5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B04006" w14:paraId="386C7F2C" w14:textId="77777777" w:rsidTr="00B0400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776DAD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TRM#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DB75F0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1/554 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4D5C7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8/591 (4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49E50D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95 (-3.35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E4C837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80 (0.46 -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1AB11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4672</w:t>
            </w:r>
          </w:p>
        </w:tc>
      </w:tr>
      <w:tr w:rsidR="00B04006" w14:paraId="45B54323" w14:textId="77777777" w:rsidTr="00B0400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578637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Relapse#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9C4AD8A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12/554 (2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284DE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24/591 (21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EFE455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0.77 (-5.44-3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766C0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96 (0.77-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D8D60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7703</w:t>
            </w:r>
          </w:p>
        </w:tc>
      </w:tr>
      <w:tr w:rsidR="00B04006" w14:paraId="23F3979A" w14:textId="77777777" w:rsidTr="00B04006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DD7673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Non-CR at EOC#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15F75D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/554 (1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BF7F9A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5/591 (0.9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8F2877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24 (-1.03-1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1017D3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.28 (0.39- 4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6ED524" w14:textId="77777777" w:rsidR="00B04006" w:rsidRDefault="00B04006" w:rsidP="00B0400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.7673</w:t>
            </w:r>
          </w:p>
        </w:tc>
      </w:tr>
      <w:tr w:rsidR="00B04006" w14:paraId="03FAB187" w14:textId="77777777" w:rsidTr="00B04006">
        <w:trPr>
          <w:trHeight w:val="300"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0BBA66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* Per-protocol induction denominators: 606 (R1A) and 613 (R1B) a</w:t>
            </w:r>
          </w:p>
        </w:tc>
      </w:tr>
      <w:tr w:rsidR="00B04006" w14:paraId="1AB40899" w14:textId="77777777" w:rsidTr="00B04006">
        <w:trPr>
          <w:trHeight w:val="300"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3792CAF" w14:textId="67A5A90E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$ Response not assessed due to induction deaths in R1A, 21 and in R1B, 8</w:t>
            </w:r>
          </w:p>
        </w:tc>
      </w:tr>
      <w:tr w:rsidR="00B04006" w14:paraId="1BA4450D" w14:textId="77777777" w:rsidTr="00B04006">
        <w:trPr>
          <w:trHeight w:val="300"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7BA92F4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^ MRDhi at EOI calculated for those in CR at EOI with MRD available: R1A 579; R1B 593</w:t>
            </w:r>
          </w:p>
        </w:tc>
      </w:tr>
      <w:tr w:rsidR="00B04006" w14:paraId="169BFBA9" w14:textId="77777777" w:rsidTr="00B04006">
        <w:trPr>
          <w:trHeight w:val="300"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7F9D639" w14:textId="3005B12B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# Patients evaluable for post-induction events in R1A, 554 (30 withdrawn post-induction and </w:t>
            </w:r>
          </w:p>
        </w:tc>
      </w:tr>
      <w:tr w:rsidR="00B04006" w14:paraId="4DA05B8B" w14:textId="77777777" w:rsidTr="00B04006">
        <w:trPr>
          <w:trHeight w:val="300"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91249A6" w14:textId="4126498E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22 deaths in induction); R1B 591 (613-22, 14 withdrawn post-induction and 8 deaths in induction)</w:t>
            </w:r>
          </w:p>
        </w:tc>
      </w:tr>
      <w:tr w:rsidR="00B04006" w14:paraId="7DA400F2" w14:textId="77777777" w:rsidTr="00B04006">
        <w:trPr>
          <w:trHeight w:val="300"/>
        </w:trPr>
        <w:tc>
          <w:tcPr>
            <w:tcW w:w="992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BE4AF40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2F23F63B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11A9EFF5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3F673829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75E25289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06854337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417048C2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0BA401A9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2DE0794D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179A4EB3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  <w:p w14:paraId="15C9E6B2" w14:textId="77777777" w:rsidR="00B04006" w:rsidRDefault="00B04006" w:rsidP="00B0400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</w:tbl>
    <w:p w14:paraId="05326154" w14:textId="77777777" w:rsidR="008E030A" w:rsidRDefault="008E030A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3275751D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EA81851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869918C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20B0D8A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903675C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63FE270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8D41129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CBE2BE9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04463CAC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2750A304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E9794BD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32B5EE6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51E4B5A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176A0EBB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28E113D0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1525736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E5508BA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3619F305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4DB0FF5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76E495FE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87D1BF2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213DE50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005AC46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4108B9F5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BF783EE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5CB39246" w14:textId="77777777" w:rsidR="009E5FC3" w:rsidRDefault="009E5FC3" w:rsidP="00384542">
      <w:pPr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</w:p>
    <w:p w14:paraId="6EA2417E" w14:textId="77777777" w:rsidR="008E030A" w:rsidRDefault="008E030A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56C017E1" w14:textId="77777777" w:rsidR="008E030A" w:rsidRDefault="008E030A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7AD3E1C5" w14:textId="77777777" w:rsidR="008E030A" w:rsidRDefault="008E030A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1598C6C2" w14:textId="77777777" w:rsidR="002D77C7" w:rsidRDefault="002D77C7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28DC855D" w14:textId="77777777" w:rsidR="002D77C7" w:rsidRDefault="002D77C7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6FD39493" w14:textId="77777777" w:rsidR="00B04006" w:rsidRDefault="00B04006" w:rsidP="0012419E">
      <w:pPr>
        <w:rPr>
          <w:rFonts w:ascii="Arial" w:hAnsi="Arial" w:cs="Arial"/>
          <w:b/>
          <w:color w:val="002060"/>
          <w:sz w:val="20"/>
          <w:szCs w:val="20"/>
        </w:rPr>
        <w:sectPr w:rsidR="00B04006" w:rsidSect="003D46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808BA7" w14:textId="5CB5CE5C" w:rsidR="008D4B06" w:rsidRPr="008D4B06" w:rsidRDefault="008D4B06" w:rsidP="008D4B06">
      <w:pPr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2" w:name="OLE_LINK1"/>
      <w:r w:rsidRPr="008D4B06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="00B04006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8D4B06">
        <w:rPr>
          <w:rFonts w:ascii="Arial" w:hAnsi="Arial" w:cs="Arial"/>
          <w:b/>
          <w:color w:val="000000" w:themeColor="text1"/>
          <w:sz w:val="20"/>
          <w:szCs w:val="20"/>
        </w:rPr>
        <w:t xml:space="preserve">:  </w:t>
      </w:r>
      <w:r w:rsidR="00B053D0">
        <w:rPr>
          <w:rFonts w:ascii="Arial" w:hAnsi="Arial" w:cs="Arial"/>
          <w:b/>
          <w:color w:val="000000" w:themeColor="text1"/>
          <w:sz w:val="20"/>
          <w:szCs w:val="20"/>
        </w:rPr>
        <w:t>Overall cohort</w:t>
      </w:r>
      <w:r w:rsidRPr="008D4B06">
        <w:rPr>
          <w:rFonts w:ascii="Arial" w:hAnsi="Arial" w:cs="Arial"/>
          <w:b/>
          <w:color w:val="000000" w:themeColor="text1"/>
          <w:sz w:val="20"/>
          <w:szCs w:val="20"/>
        </w:rPr>
        <w:t xml:space="preserve"> characteristics</w:t>
      </w:r>
      <w:r w:rsidR="00B053D0">
        <w:rPr>
          <w:rFonts w:ascii="Arial" w:hAnsi="Arial" w:cs="Arial"/>
          <w:b/>
          <w:color w:val="000000" w:themeColor="text1"/>
          <w:sz w:val="20"/>
          <w:szCs w:val="20"/>
        </w:rPr>
        <w:t>,</w:t>
      </w:r>
      <w:r w:rsidRPr="008D4B06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="00B053D0">
        <w:rPr>
          <w:rFonts w:ascii="Arial" w:hAnsi="Arial" w:cs="Arial"/>
          <w:b/>
          <w:color w:val="000000" w:themeColor="text1"/>
          <w:sz w:val="20"/>
          <w:szCs w:val="20"/>
        </w:rPr>
        <w:t>categorised by</w:t>
      </w:r>
      <w:r w:rsidRPr="008D4B06">
        <w:rPr>
          <w:rFonts w:ascii="Arial" w:hAnsi="Arial" w:cs="Arial"/>
          <w:b/>
          <w:color w:val="000000" w:themeColor="text1"/>
          <w:sz w:val="20"/>
          <w:szCs w:val="20"/>
        </w:rPr>
        <w:t xml:space="preserve"> final risk group</w:t>
      </w:r>
    </w:p>
    <w:p w14:paraId="09E0BCF9" w14:textId="59BD5D3A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margin" w:tblpY="31"/>
        <w:tblW w:w="8789" w:type="dxa"/>
        <w:tblLook w:val="04A0" w:firstRow="1" w:lastRow="0" w:firstColumn="1" w:lastColumn="0" w:noHBand="0" w:noVBand="1"/>
      </w:tblPr>
      <w:tblGrid>
        <w:gridCol w:w="2411"/>
        <w:gridCol w:w="199"/>
        <w:gridCol w:w="1359"/>
        <w:gridCol w:w="1560"/>
        <w:gridCol w:w="1559"/>
        <w:gridCol w:w="1701"/>
      </w:tblGrid>
      <w:tr w:rsidR="00B04006" w:rsidRPr="006F736C" w14:paraId="4934CEF2" w14:textId="77777777" w:rsidTr="006F736C">
        <w:trPr>
          <w:trHeight w:val="327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8DB2B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inal risk group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06A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andard ris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5A64F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termediate ri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A1CE2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2F16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-ALL / LL</w:t>
            </w:r>
          </w:p>
        </w:tc>
      </w:tr>
      <w:tr w:rsidR="00B04006" w:rsidRPr="006F736C" w14:paraId="00903F3B" w14:textId="77777777" w:rsidTr="006F736C">
        <w:trPr>
          <w:trHeight w:val="327"/>
        </w:trPr>
        <w:tc>
          <w:tcPr>
            <w:tcW w:w="241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9F3E66B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6CDB5BC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65DCBDF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4763025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14:paraId="3C5E1674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2</w:t>
            </w:r>
          </w:p>
        </w:tc>
      </w:tr>
      <w:tr w:rsidR="00B04006" w:rsidRPr="006F736C" w14:paraId="2CB9DB56" w14:textId="77777777" w:rsidTr="006F736C">
        <w:trPr>
          <w:trHeight w:val="3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65ACE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6564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96F28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A51A9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B8B4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04006" w:rsidRPr="006F736C" w14:paraId="6DD3A9BF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37D9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age with IQR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7637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·2 (3·1; 6·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1BE2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·7 (3·4, 10·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8956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1 (3·1; 8·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E9917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·9 (5·9, 12·3)</w:t>
            </w:r>
          </w:p>
        </w:tc>
      </w:tr>
      <w:tr w:rsidR="00B04006" w:rsidRPr="006F736C" w14:paraId="184AA1C3" w14:textId="77777777" w:rsidTr="006F736C">
        <w:trPr>
          <w:trHeight w:val="3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3EC89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x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6471F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333C5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5FFA7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DA9E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04006" w:rsidRPr="006F736C" w14:paraId="6B59F40C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C6FD7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B2ED8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9 (62·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106F5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8 (68·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4EAE6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6 (66·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46A2B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4 (80·1%)</w:t>
            </w:r>
          </w:p>
        </w:tc>
      </w:tr>
      <w:tr w:rsidR="00B04006" w:rsidRPr="006F736C" w14:paraId="1A53F571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45715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DC207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6 (37·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97B0E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8 (31·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2B33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2 (34·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2D50B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 (19·9%)</w:t>
            </w:r>
          </w:p>
        </w:tc>
      </w:tr>
      <w:tr w:rsidR="00B04006" w:rsidRPr="006F736C" w14:paraId="03F6CD70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BC000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::</w:t>
            </w:r>
            <w:proofErr w:type="gramEnd"/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19292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·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CB5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·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4F24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·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FD121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·0</w:t>
            </w:r>
          </w:p>
        </w:tc>
      </w:tr>
      <w:tr w:rsidR="00B04006" w:rsidRPr="006F736C" w14:paraId="328B7F2B" w14:textId="77777777" w:rsidTr="006F736C">
        <w:trPr>
          <w:trHeight w:val="3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3EB20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ulky Diseas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FEF4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A9F8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5DA4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2A0B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04006" w:rsidRPr="006F736C" w14:paraId="07028F92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A5895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51C4E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9D7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3 (48·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18B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5 (23·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44F4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8 (58·2%)</w:t>
            </w:r>
          </w:p>
        </w:tc>
      </w:tr>
      <w:tr w:rsidR="00B04006" w:rsidRPr="006F736C" w14:paraId="266A6BC4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A84AC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0698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5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AFA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3 (52·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197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3 (76·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157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4 (41·8%)</w:t>
            </w:r>
          </w:p>
        </w:tc>
      </w:tr>
      <w:tr w:rsidR="00B04006" w:rsidRPr="006F736C" w14:paraId="1ABB7A60" w14:textId="77777777" w:rsidTr="006F736C">
        <w:trPr>
          <w:trHeight w:val="3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FE44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esenting WCC (x10</w:t>
            </w: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9</w:t>
            </w: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L) 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5C28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B422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8611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F5C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04006" w:rsidRPr="006F736C" w14:paraId="7C7AD4E5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2667F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 with IQR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DA95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·7 (4·3; 16·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706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·6 (9·0; 79·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726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·6 (7·4; 60·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B3988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·7 (18·3; 217·8)</w:t>
            </w:r>
          </w:p>
        </w:tc>
      </w:tr>
      <w:tr w:rsidR="00B04006" w:rsidRPr="006F736C" w14:paraId="45CD8D64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41C4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lt;50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5B75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5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AAB2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0 (57·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2357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8 (70·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B8EA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7 (40·1%)</w:t>
            </w:r>
          </w:p>
        </w:tc>
      </w:tr>
      <w:tr w:rsidR="00B04006" w:rsidRPr="006F736C" w14:paraId="0AB63CBE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6099F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≥50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FFD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398BB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6 (42·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6F07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0 (29·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2BC7F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5 (59·9%)</w:t>
            </w:r>
          </w:p>
        </w:tc>
      </w:tr>
      <w:tr w:rsidR="00B04006" w:rsidRPr="006F736C" w14:paraId="6174C05D" w14:textId="77777777" w:rsidTr="006F736C">
        <w:trPr>
          <w:trHeight w:val="3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FF05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ytogenetic groups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2CE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25D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957B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E04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04006" w:rsidRPr="006F736C" w14:paraId="3514A31A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49A42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n-high risk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B416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5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8F39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78B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4 (82·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2CE64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04006" w:rsidRPr="006F736C" w14:paraId="1E895FA6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EEF0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86CD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547E7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45F3B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4 (17·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2D01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04006" w:rsidRPr="006F736C" w14:paraId="60B38B9B" w14:textId="77777777" w:rsidTr="006F736C">
        <w:trPr>
          <w:trHeight w:val="3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72671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y8 Prednisolone respons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A8D4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B8B0E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267E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8341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04006" w:rsidRPr="006F736C" w14:paraId="255927EF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A20E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evaluable/abrogated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8F0BF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873F5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23B2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 (6·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2526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 (17·4%)</w:t>
            </w:r>
          </w:p>
        </w:tc>
      </w:tr>
      <w:tr w:rsidR="00B04006" w:rsidRPr="006F736C" w14:paraId="62FA4815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D4E9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EDB8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5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5AE71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215F8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9 (64·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19ABE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1 (61·5%)</w:t>
            </w:r>
          </w:p>
        </w:tc>
      </w:tr>
      <w:tr w:rsidR="00B04006" w:rsidRPr="006F736C" w14:paraId="3D8A5849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C3E66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90B2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B4A2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9EF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5 (29·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33EB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 (21·1%)</w:t>
            </w:r>
          </w:p>
        </w:tc>
      </w:tr>
      <w:tr w:rsidR="00B04006" w:rsidRPr="006F736C" w14:paraId="419B23FC" w14:textId="77777777" w:rsidTr="006F736C">
        <w:trPr>
          <w:trHeight w:val="3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9C5E0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NS Diseas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2F05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D840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F80C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CF40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04006" w:rsidRPr="006F736C" w14:paraId="05D52B5D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5A3A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2618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291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A95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 (3·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A74E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 (3·3%)</w:t>
            </w:r>
          </w:p>
        </w:tc>
      </w:tr>
      <w:tr w:rsidR="00B04006" w:rsidRPr="006F736C" w14:paraId="67E2DF4B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41F6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85687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5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62EB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B9E2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5 (96·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DEC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9 (96·7%)</w:t>
            </w:r>
          </w:p>
        </w:tc>
      </w:tr>
      <w:tr w:rsidR="00B04006" w:rsidRPr="006F736C" w14:paraId="4408D090" w14:textId="77777777" w:rsidTr="006F736C">
        <w:trPr>
          <w:trHeight w:val="327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D4061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oI Response assessed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B6D9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7A447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05A5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5A38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04006" w:rsidRPr="006F736C" w14:paraId="6C0EEBA7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0353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n-CR 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A46EB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F6EF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0485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 (5·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48A00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 (8·4%)</w:t>
            </w:r>
          </w:p>
        </w:tc>
      </w:tr>
      <w:tr w:rsidR="00B04006" w:rsidRPr="006F736C" w14:paraId="445ADD9E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354B7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R 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5AB73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5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32BF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864E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6 (94·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2BAA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9 (91·6%)</w:t>
            </w:r>
          </w:p>
        </w:tc>
      </w:tr>
      <w:tr w:rsidR="00B04006" w:rsidRPr="006F736C" w14:paraId="17E82E25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CD76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RD ≥ 0·01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B2A9F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EC7E4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73D29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7 (57·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224BC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04006" w:rsidRPr="006F736C" w14:paraId="7E59F4B7" w14:textId="77777777" w:rsidTr="006F736C">
        <w:trPr>
          <w:trHeight w:val="316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0002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RD &lt; 0.01%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019E8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5 (10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9035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6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FA34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6 (42·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1522B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B04006" w:rsidRPr="006F736C" w14:paraId="4E91D4A4" w14:textId="77777777" w:rsidTr="006F736C">
        <w:trPr>
          <w:trHeight w:val="67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DFA0E" w14:textId="77777777" w:rsidR="00B04006" w:rsidRPr="006F736C" w:rsidRDefault="00B04006" w:rsidP="006F736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determinate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EC261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3CE2B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913AD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(0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49555" w14:textId="77777777" w:rsidR="00B04006" w:rsidRPr="006F736C" w:rsidRDefault="00B04006" w:rsidP="006F736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F73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14:paraId="7130E94D" w14:textId="77777777" w:rsidR="006F736C" w:rsidRPr="006F736C" w:rsidRDefault="006F736C" w:rsidP="006F736C">
      <w:pPr>
        <w:rPr>
          <w:rFonts w:ascii="Arial" w:hAnsi="Arial" w:cs="Arial"/>
          <w:color w:val="000000" w:themeColor="text1"/>
          <w:sz w:val="18"/>
          <w:szCs w:val="20"/>
        </w:rPr>
      </w:pPr>
      <w:r w:rsidRPr="006F736C">
        <w:rPr>
          <w:rFonts w:ascii="Arial" w:hAnsi="Arial" w:cs="Arial"/>
          <w:color w:val="000000" w:themeColor="text1"/>
          <w:sz w:val="18"/>
          <w:szCs w:val="20"/>
        </w:rPr>
        <w:t xml:space="preserve">IQR, interquartile range; WCC, white cell counts; CNS, central nervous system; </w:t>
      </w:r>
    </w:p>
    <w:p w14:paraId="7C731F84" w14:textId="77777777" w:rsidR="006F736C" w:rsidRPr="006F736C" w:rsidRDefault="006F736C" w:rsidP="006F736C">
      <w:pPr>
        <w:rPr>
          <w:rFonts w:ascii="Arial" w:hAnsi="Arial" w:cs="Arial"/>
          <w:color w:val="000000" w:themeColor="text1"/>
          <w:sz w:val="18"/>
          <w:szCs w:val="20"/>
        </w:rPr>
      </w:pPr>
      <w:r w:rsidRPr="006F736C">
        <w:rPr>
          <w:rFonts w:ascii="Arial" w:hAnsi="Arial" w:cs="Arial"/>
          <w:color w:val="000000" w:themeColor="text1"/>
          <w:sz w:val="18"/>
          <w:szCs w:val="20"/>
        </w:rPr>
        <w:t xml:space="preserve">EoI, end of induction; Non-CR, not in complete remission; CR, in complete remission; </w:t>
      </w:r>
    </w:p>
    <w:p w14:paraId="678CF520" w14:textId="77777777" w:rsidR="006F736C" w:rsidRPr="006F736C" w:rsidRDefault="006F736C" w:rsidP="006F736C">
      <w:pPr>
        <w:rPr>
          <w:rFonts w:ascii="Arial" w:hAnsi="Arial" w:cs="Arial"/>
          <w:color w:val="000000" w:themeColor="text1"/>
          <w:sz w:val="18"/>
          <w:szCs w:val="20"/>
        </w:rPr>
      </w:pPr>
      <w:r w:rsidRPr="006F736C">
        <w:rPr>
          <w:rFonts w:ascii="Arial" w:hAnsi="Arial" w:cs="Arial"/>
          <w:color w:val="000000" w:themeColor="text1"/>
          <w:sz w:val="18"/>
          <w:szCs w:val="20"/>
        </w:rPr>
        <w:t>MRD, measurable residual disease</w:t>
      </w:r>
    </w:p>
    <w:p w14:paraId="51F04A29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83439C2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7ED380B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F3C40DB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2CEC34D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2EC5597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9BEBA7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27428B7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6A0F694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CDB6902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E382CC6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B2B8B34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FC46624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98C7C13" w14:textId="55118BE7" w:rsidR="006F736C" w:rsidRPr="008D4B06" w:rsidRDefault="006F736C" w:rsidP="006F736C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Table S14: </w:t>
      </w:r>
      <w:r w:rsidRPr="008D4B0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actors influencing risk of Grade 3-4 toxicities </w:t>
      </w:r>
      <w:r w:rsidR="00B053D0">
        <w:rPr>
          <w:rFonts w:ascii="Arial" w:hAnsi="Arial" w:cs="Arial"/>
          <w:b/>
          <w:bCs/>
          <w:color w:val="000000" w:themeColor="text1"/>
          <w:sz w:val="20"/>
          <w:szCs w:val="20"/>
        </w:rPr>
        <w:t>across</w:t>
      </w:r>
      <w:r w:rsidRPr="008D4B0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ll</w:t>
      </w:r>
      <w:r w:rsidRPr="008D4B0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intensive phases of treatment </w:t>
      </w:r>
    </w:p>
    <w:p w14:paraId="73A00159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108CC3C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9C34AA2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82D140B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3C48DD0" w14:textId="77777777" w:rsidR="00B04006" w:rsidRDefault="00B04006" w:rsidP="0012419E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Y="2380"/>
        <w:tblW w:w="9220" w:type="dxa"/>
        <w:tblLayout w:type="fixed"/>
        <w:tblLook w:val="0000" w:firstRow="0" w:lastRow="0" w:firstColumn="0" w:lastColumn="0" w:noHBand="0" w:noVBand="0"/>
      </w:tblPr>
      <w:tblGrid>
        <w:gridCol w:w="5220"/>
        <w:gridCol w:w="2580"/>
        <w:gridCol w:w="1420"/>
      </w:tblGrid>
      <w:tr w:rsidR="00924AF6" w:rsidRPr="008D4B06" w14:paraId="3187F8C0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5B37C0F4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04F23280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R (95% CI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5A881484" w14:textId="77777777" w:rsidR="00924AF6" w:rsidRPr="008D4B06" w:rsidRDefault="00924AF6" w:rsidP="00B04006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924AF6" w:rsidRPr="008D4B06" w14:paraId="71906EDB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EADB3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 (ref: Female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A7E98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1793DE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924AF6" w:rsidRPr="008D4B06" w14:paraId="51688350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F9C523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0CBA0A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91 (0·84 - 0·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9E1CE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179</w:t>
            </w:r>
          </w:p>
        </w:tc>
      </w:tr>
      <w:tr w:rsidR="00924AF6" w:rsidRPr="008D4B06" w14:paraId="1BBA6960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82680F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ge at diagnosis (years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DED2AD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98 (0·97 - 0·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451EC5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·0001</w:t>
            </w:r>
          </w:p>
        </w:tc>
      </w:tr>
      <w:tr w:rsidR="00924AF6" w:rsidRPr="008D4B06" w14:paraId="43E7A1B9" w14:textId="77777777" w:rsidTr="00B04006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693A60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esenting WCC (× 10</w:t>
            </w: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F15F0D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07 (1·04 - 1·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D837F6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·0001</w:t>
            </w:r>
          </w:p>
        </w:tc>
      </w:tr>
      <w:tr w:rsidR="00924AF6" w:rsidRPr="008D4B06" w14:paraId="701709C9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340961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Bulky disea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8998A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95 (0·87 - 1·0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073207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2569</w:t>
            </w:r>
          </w:p>
        </w:tc>
      </w:tr>
      <w:tr w:rsidR="00924AF6" w:rsidRPr="008D4B06" w14:paraId="10B6143D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DF5CA8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NS disea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25D72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43 (1·11 - 1·8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F78BAD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049</w:t>
            </w:r>
          </w:p>
        </w:tc>
      </w:tr>
      <w:tr w:rsidR="00924AF6" w:rsidRPr="008D4B06" w14:paraId="50F2C048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3317F8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rednisolone response (ref: Good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2B4B3A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F1CA82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924AF6" w:rsidRPr="008D4B06" w14:paraId="100B150B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C768F2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brogated respon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11B6C5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19 (1·00 - 1·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9D9FDF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424</w:t>
            </w:r>
          </w:p>
        </w:tc>
      </w:tr>
      <w:tr w:rsidR="00924AF6" w:rsidRPr="008D4B06" w14:paraId="10527E9F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32F11C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Poor respon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5875CC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88 (0·78 - 0·9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BD68C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322</w:t>
            </w:r>
          </w:p>
        </w:tc>
      </w:tr>
      <w:tr w:rsidR="00924AF6" w:rsidRPr="008D4B06" w14:paraId="2CDE8FF8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D05CD3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isk groups (ref: HR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85D3EF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204406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924AF6" w:rsidRPr="008D4B06" w14:paraId="6618D66A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45E53F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789F05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·02 (0·92 - 1·1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794355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6877</w:t>
            </w:r>
          </w:p>
        </w:tc>
      </w:tr>
      <w:tr w:rsidR="00924AF6" w:rsidRPr="008D4B06" w14:paraId="47EDC629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E685BC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A56658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63 (0·57 - 0·7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543122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·0001</w:t>
            </w:r>
          </w:p>
        </w:tc>
      </w:tr>
      <w:tr w:rsidR="00924AF6" w:rsidRPr="008D4B06" w14:paraId="00685A19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D7E073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CA4F2D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90 (0·79 - 1·0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4C626B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0983</w:t>
            </w:r>
          </w:p>
        </w:tc>
      </w:tr>
      <w:tr w:rsidR="00924AF6" w:rsidRPr="008D4B06" w14:paraId="0D7293FB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551F8A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reatment phases (Ref: Induction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A7BC49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EF2BDD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924AF6" w:rsidRPr="008D4B06" w14:paraId="134F1A33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A3BDBA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onsolidatio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B27597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67 (0·62 - 0·7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606C9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·0001</w:t>
            </w:r>
          </w:p>
        </w:tc>
      </w:tr>
      <w:tr w:rsidR="00924AF6" w:rsidRPr="008D4B06" w14:paraId="45E75F06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ACCD73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terim Maintenanc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529415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44 (0·40 - 0·4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07EBA1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·0001</w:t>
            </w:r>
          </w:p>
        </w:tc>
      </w:tr>
      <w:tr w:rsidR="00924AF6" w:rsidRPr="008D4B06" w14:paraId="7364F851" w14:textId="77777777" w:rsidTr="00B04006">
        <w:trPr>
          <w:trHeight w:val="300"/>
        </w:trPr>
        <w:tc>
          <w:tcPr>
            <w:tcW w:w="5220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5835335C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Delayed Intensificatio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0C002385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·56 (0·52 - 0·6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969696"/>
              <w:right w:val="nil"/>
            </w:tcBorders>
            <w:shd w:val="solid" w:color="FFFFFF" w:fill="auto"/>
          </w:tcPr>
          <w:p w14:paraId="7C5F69A6" w14:textId="77777777" w:rsidR="00924AF6" w:rsidRPr="008D4B06" w:rsidRDefault="00924AF6" w:rsidP="00B04006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&lt;0·0001</w:t>
            </w:r>
          </w:p>
        </w:tc>
      </w:tr>
      <w:tr w:rsidR="00924AF6" w:rsidRPr="008D4B06" w14:paraId="5ACEED22" w14:textId="77777777" w:rsidTr="00B04006">
        <w:trPr>
          <w:trHeight w:val="300"/>
        </w:trPr>
        <w:tc>
          <w:tcPr>
            <w:tcW w:w="9220" w:type="dxa"/>
            <w:gridSpan w:val="3"/>
            <w:tcBorders>
              <w:top w:val="single" w:sz="12" w:space="0" w:color="969696"/>
              <w:left w:val="nil"/>
              <w:bottom w:val="nil"/>
              <w:right w:val="nil"/>
            </w:tcBorders>
            <w:shd w:val="solid" w:color="FFFFFF" w:fill="auto"/>
          </w:tcPr>
          <w:p w14:paraId="039734BD" w14:textId="77777777" w:rsidR="00924AF6" w:rsidRPr="008D4B06" w:rsidRDefault="00924AF6" w:rsidP="000D1635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R, rate ratio; 95% CI, 95% confidence interval</w:t>
            </w:r>
          </w:p>
        </w:tc>
      </w:tr>
      <w:tr w:rsidR="00924AF6" w:rsidRPr="008D4B06" w14:paraId="7F43C4FA" w14:textId="77777777" w:rsidTr="00B04006">
        <w:trPr>
          <w:trHeight w:val="300"/>
        </w:trPr>
        <w:tc>
          <w:tcPr>
            <w:tcW w:w="9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6C0D37" w14:textId="77777777" w:rsidR="00924AF6" w:rsidRPr="008D4B06" w:rsidRDefault="00924AF6" w:rsidP="000D1635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CNS, central nervous system; WCC, white cell counts; Ref, reference</w:t>
            </w:r>
          </w:p>
        </w:tc>
      </w:tr>
      <w:tr w:rsidR="00924AF6" w:rsidRPr="008D4B06" w14:paraId="2A773109" w14:textId="77777777" w:rsidTr="00B04006">
        <w:trPr>
          <w:trHeight w:val="300"/>
        </w:trPr>
        <w:tc>
          <w:tcPr>
            <w:tcW w:w="9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E8AE64" w14:textId="77777777" w:rsidR="00924AF6" w:rsidRPr="008D4B06" w:rsidRDefault="00924AF6" w:rsidP="000D1635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SR, IR, HR: standard-, intermediate- and high-Risk B cell-precursor ALL; </w:t>
            </w:r>
          </w:p>
        </w:tc>
      </w:tr>
      <w:tr w:rsidR="00924AF6" w:rsidRPr="008D4B06" w14:paraId="6BB15BD7" w14:textId="77777777" w:rsidTr="00B04006">
        <w:trPr>
          <w:trHeight w:val="300"/>
        </w:trPr>
        <w:tc>
          <w:tcPr>
            <w:tcW w:w="9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88ADA1" w14:textId="77777777" w:rsidR="00924AF6" w:rsidRDefault="00924AF6" w:rsidP="000D1635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8D4B0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, T cell lymphoblastic leukaemia/lymphoma</w:t>
            </w:r>
          </w:p>
          <w:p w14:paraId="39A0DFAA" w14:textId="328A7089" w:rsidR="000D1635" w:rsidRPr="008D4B06" w:rsidRDefault="000D1635" w:rsidP="000D1635">
            <w:pPr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D163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Factors influencing grade 3-4 toxicity across the four intensive treatment phases were evaluated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 xml:space="preserve"> </w:t>
            </w:r>
            <w:r w:rsidRPr="000D1635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using Poisson regression modelling of repeated counts of distinct toxicity types recorded for each patient</w:t>
            </w:r>
          </w:p>
        </w:tc>
      </w:tr>
    </w:tbl>
    <w:p w14:paraId="2D8E7470" w14:textId="77777777" w:rsidR="00924AF6" w:rsidRDefault="00924AF6" w:rsidP="00924AF6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38703B4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E9987D1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FDC59BD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E651C65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4BCA451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26269F2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1165A71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6275B07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08BA72C2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BB92ED9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21BD7582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50D9B37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EF52E94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B258E96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334FF7A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EF39206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1E3E0DF0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661426D" w14:textId="77777777" w:rsidR="008D4B06" w:rsidRDefault="008D4B06" w:rsidP="0012419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4713F632" w14:textId="789F9A14" w:rsidR="0012419E" w:rsidRPr="007526AB" w:rsidRDefault="0012419E" w:rsidP="005967A1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7526AB">
        <w:rPr>
          <w:rFonts w:ascii="Arial" w:hAnsi="Arial" w:cs="Arial"/>
          <w:b/>
          <w:color w:val="000000" w:themeColor="text1"/>
          <w:sz w:val="20"/>
          <w:szCs w:val="20"/>
        </w:rPr>
        <w:t>Supplementary Table S</w:t>
      </w:r>
      <w:r w:rsidR="002D77C7" w:rsidRPr="007526AB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="006F736C">
        <w:rPr>
          <w:rFonts w:ascii="Arial" w:hAnsi="Arial" w:cs="Arial"/>
          <w:b/>
          <w:color w:val="000000" w:themeColor="text1"/>
          <w:sz w:val="20"/>
          <w:szCs w:val="20"/>
        </w:rPr>
        <w:t>5</w:t>
      </w:r>
      <w:r w:rsidR="00FF5968" w:rsidRPr="007526AB">
        <w:rPr>
          <w:rFonts w:ascii="Arial" w:hAnsi="Arial" w:cs="Arial"/>
          <w:b/>
          <w:color w:val="000000" w:themeColor="text1"/>
          <w:sz w:val="20"/>
          <w:szCs w:val="20"/>
        </w:rPr>
        <w:t xml:space="preserve">: </w:t>
      </w:r>
      <w:r w:rsidR="00FF5968" w:rsidRPr="007526A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526AB">
        <w:rPr>
          <w:rFonts w:ascii="Arial" w:hAnsi="Arial" w:cs="Arial"/>
          <w:b/>
          <w:color w:val="000000" w:themeColor="text1"/>
          <w:sz w:val="20"/>
          <w:szCs w:val="20"/>
        </w:rPr>
        <w:t>Multivariable regression analysis of factors influencing risk of Grades 3-4 toxicity in each of the intensive treatment phases (Induction to Delayed intensification) in ICiCLe-ALL-14 trial patients</w:t>
      </w:r>
    </w:p>
    <w:bookmarkEnd w:id="2"/>
    <w:p w14:paraId="63D8B2EE" w14:textId="77777777" w:rsidR="0012419E" w:rsidRPr="00583EAA" w:rsidRDefault="0012419E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tbl>
      <w:tblPr>
        <w:tblW w:w="7140" w:type="dxa"/>
        <w:tblInd w:w="108" w:type="dxa"/>
        <w:tblLook w:val="04A0" w:firstRow="1" w:lastRow="0" w:firstColumn="1" w:lastColumn="0" w:noHBand="0" w:noVBand="1"/>
      </w:tblPr>
      <w:tblGrid>
        <w:gridCol w:w="3880"/>
        <w:gridCol w:w="2000"/>
        <w:gridCol w:w="1260"/>
      </w:tblGrid>
      <w:tr w:rsidR="00FF5968" w:rsidRPr="00FF5968" w14:paraId="43A2FB68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6B142F98" w14:textId="77777777" w:rsidR="00FF5968" w:rsidRPr="00FF5968" w:rsidRDefault="00FF5968" w:rsidP="00FF59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Induction phas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0072C1D9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R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D835D66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p</w:t>
            </w:r>
          </w:p>
        </w:tc>
      </w:tr>
      <w:tr w:rsidR="00FF5968" w:rsidRPr="00FF5968" w14:paraId="210A1C10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3928E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Sex (ref: Femal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4041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E252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3BA380D4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3551A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47E4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91 (0·82 - 1·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DCE9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0545</w:t>
            </w:r>
          </w:p>
        </w:tc>
      </w:tr>
      <w:tr w:rsidR="00FF5968" w:rsidRPr="00FF5968" w14:paraId="22E23941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228F9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ge at diagno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A97C6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00 (0·99 - 1·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4D0F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8359</w:t>
            </w:r>
          </w:p>
        </w:tc>
      </w:tr>
      <w:tr w:rsidR="00FF5968" w:rsidRPr="00FF5968" w14:paraId="6882CB31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2F61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Lineage (ref: B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81FE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8BA60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3728E880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FA3A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84B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77 (0·66 - 0·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C83CB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·0020</w:t>
            </w:r>
          </w:p>
        </w:tc>
      </w:tr>
      <w:tr w:rsidR="00FF5968" w:rsidRPr="00FF5968" w14:paraId="2BAF233C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C43C0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Presenting WC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0101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08 (1·04 - 1·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35E8E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·0001</w:t>
            </w:r>
          </w:p>
        </w:tc>
      </w:tr>
      <w:tr w:rsidR="00FF5968" w:rsidRPr="00FF5968" w14:paraId="2AD9E234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90BB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Bulky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8514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10 (0·98 - 1·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276F1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1174</w:t>
            </w:r>
          </w:p>
        </w:tc>
      </w:tr>
      <w:tr w:rsidR="00FF5968" w:rsidRPr="00FF5968" w14:paraId="6CF69D6F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7B8E4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CNS dise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CA7B2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40 (1·07 - 1·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193B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·0137</w:t>
            </w:r>
          </w:p>
        </w:tc>
      </w:tr>
      <w:tr w:rsidR="00FF5968" w:rsidRPr="00FF5968" w14:paraId="2D2E41A3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2A395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Prednisolone response (ref: Good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7980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3EC54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357A5EFD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8CC1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brogat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E825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15 (0·94 - 1·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B94DB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1862</w:t>
            </w:r>
          </w:p>
        </w:tc>
      </w:tr>
      <w:tr w:rsidR="00FF5968" w:rsidRPr="00FF5968" w14:paraId="10430D3D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AEA0D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BBE7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81 (0·69 - 0·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27C30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·0148</w:t>
            </w:r>
          </w:p>
        </w:tc>
      </w:tr>
      <w:tr w:rsidR="00FF5968" w:rsidRPr="00FF5968" w14:paraId="21AA0517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A1CB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nthracycline (ref: Four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D146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F2CE4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7C554A12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0A2A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Tw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CB9B0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84 (0·72 - 0·9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52E8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·0340</w:t>
            </w:r>
          </w:p>
        </w:tc>
      </w:tr>
      <w:tr w:rsidR="00FF5968" w:rsidRPr="00FF5968" w14:paraId="06AAB7CE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792CA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1097522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64 (0·53 - 0·7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BAD8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·0001</w:t>
            </w:r>
          </w:p>
        </w:tc>
      </w:tr>
      <w:tr w:rsidR="00FF5968" w:rsidRPr="00FF5968" w14:paraId="3D59760D" w14:textId="77777777" w:rsidTr="00FF5968">
        <w:trPr>
          <w:trHeight w:val="255"/>
        </w:trPr>
        <w:tc>
          <w:tcPr>
            <w:tcW w:w="388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A0A50" w14:textId="77777777" w:rsidR="00FF5968" w:rsidRPr="00FF5968" w:rsidRDefault="00FF5968" w:rsidP="00FF59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Consolidation ph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A8CE8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60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C8510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1EFBF00C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2B641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Sex (ref: Femal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693CF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14EE0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4FA7FB4C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4BBD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61B8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01 (0·89 - 1·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C868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8724</w:t>
            </w:r>
          </w:p>
        </w:tc>
      </w:tr>
      <w:tr w:rsidR="00FF5968" w:rsidRPr="00FF5968" w14:paraId="6A694B33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7151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ge at diagno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380B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95 (0·94 - 0·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AF582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·0001</w:t>
            </w:r>
          </w:p>
        </w:tc>
      </w:tr>
      <w:tr w:rsidR="00FF5968" w:rsidRPr="00FF5968" w14:paraId="037A6D14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6CE99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Lineage (ref: B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0B31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C489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6933146E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3950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698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06 (0·90 - 1·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289F3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4756</w:t>
            </w:r>
          </w:p>
        </w:tc>
      </w:tr>
      <w:tr w:rsidR="00FF5968" w:rsidRPr="00FF5968" w14:paraId="7748DAE8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A20A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Cyclo-Cytarabine bloc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50EC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5·33 (4·03 - 7·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27CE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·0001</w:t>
            </w:r>
          </w:p>
        </w:tc>
      </w:tr>
      <w:tr w:rsidR="00FF5968" w:rsidRPr="00FF5968" w14:paraId="4154C5A8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4102E4A7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VCR-</w:t>
            </w:r>
            <w:proofErr w:type="spellStart"/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sNase</w:t>
            </w:r>
            <w:proofErr w:type="spellEnd"/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 xml:space="preserve"> block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70AA393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19 (1·03 - 1·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E320E20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·0179</w:t>
            </w:r>
          </w:p>
        </w:tc>
      </w:tr>
      <w:tr w:rsidR="00FF5968" w:rsidRPr="00FF5968" w14:paraId="65C385FA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8450" w14:textId="77777777" w:rsidR="00FF5968" w:rsidRPr="00FF5968" w:rsidRDefault="00FF5968" w:rsidP="00FF59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Interim maintenance ph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D96F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7894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58414131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7BB36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Sex (ref: Femal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D5F7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4C49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3FC69CC9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EE93D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AD56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74 (0·64 - 0·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B6D2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·0002</w:t>
            </w:r>
          </w:p>
        </w:tc>
      </w:tr>
      <w:tr w:rsidR="00FF5968" w:rsidRPr="00FF5968" w14:paraId="26D4D8D7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9A6A8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ge at diagno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B5A7D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98 (0·96 - 1·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56FC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0599</w:t>
            </w:r>
          </w:p>
        </w:tc>
      </w:tr>
      <w:tr w:rsidR="00FF5968" w:rsidRPr="00FF5968" w14:paraId="7CE3A51F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7B08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Lineage (ref: B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D452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35A3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62E74314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A094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3398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12 (0·88 - 1·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3224A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3650</w:t>
            </w:r>
          </w:p>
        </w:tc>
      </w:tr>
      <w:tr w:rsidR="00FF5968" w:rsidRPr="00FF5968" w14:paraId="55C2EF18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53A12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ethotrexate (ref: Ora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9C48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4487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74DA4B8A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B55D2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Escalating I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148E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2·08 (1·68 - 2·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7F6C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·0001</w:t>
            </w:r>
          </w:p>
        </w:tc>
      </w:tr>
      <w:tr w:rsidR="00FF5968" w:rsidRPr="00FF5968" w14:paraId="7384E026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7590F054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 xml:space="preserve">High dose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5460C8D1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·09 (0·88 - 1·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004CEF9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4473</w:t>
            </w:r>
          </w:p>
        </w:tc>
      </w:tr>
      <w:tr w:rsidR="00FF5968" w:rsidRPr="00FF5968" w14:paraId="1545A157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0CC3" w14:textId="77777777" w:rsidR="00FF5968" w:rsidRPr="00FF5968" w:rsidRDefault="00FF5968" w:rsidP="00FF596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Delayed intensification pha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E7187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15F8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42C3BD1C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3CB5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Sex (ref: Femal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4A4C7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22289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41E9375E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AD24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3357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60 (0·52 - 0·7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B74B5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3470</w:t>
            </w:r>
          </w:p>
        </w:tc>
      </w:tr>
      <w:tr w:rsidR="00FF5968" w:rsidRPr="00FF5968" w14:paraId="64FB5700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DF57B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Age at diagnos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2B79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95 (0·93 - 0·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3BF37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·0001</w:t>
            </w:r>
          </w:p>
        </w:tc>
      </w:tr>
      <w:tr w:rsidR="00FF5968" w:rsidRPr="00FF5968" w14:paraId="52FBEFC3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99C8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Lineage (ref: B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4E06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2F0C8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F5968" w:rsidRPr="00FF5968" w14:paraId="43611F22" w14:textId="77777777" w:rsidTr="00FF5968">
        <w:trPr>
          <w:trHeight w:val="255"/>
        </w:trPr>
        <w:tc>
          <w:tcPr>
            <w:tcW w:w="388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629F424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3287DCED" w14:textId="77777777" w:rsidR="00FF5968" w:rsidRPr="00FF5968" w:rsidRDefault="00FF5968" w:rsidP="00FF5968">
            <w:pPr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95 (0·77 - 1·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14:paraId="21332D64" w14:textId="77777777" w:rsidR="00FF5968" w:rsidRPr="00FF5968" w:rsidRDefault="00FF5968" w:rsidP="00FF596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</w:pPr>
            <w:r w:rsidRPr="00FF5968">
              <w:rPr>
                <w:rFonts w:ascii="Arial" w:hAnsi="Arial" w:cs="Arial"/>
                <w:color w:val="000000"/>
                <w:sz w:val="20"/>
                <w:szCs w:val="20"/>
                <w:lang w:eastAsia="en-IN"/>
              </w:rPr>
              <w:t>0·6080</w:t>
            </w:r>
          </w:p>
        </w:tc>
      </w:tr>
    </w:tbl>
    <w:p w14:paraId="622C8BCB" w14:textId="61415DE1" w:rsidR="00FF5968" w:rsidRPr="00FF5968" w:rsidRDefault="006F736C" w:rsidP="006F736C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   </w:t>
      </w:r>
      <w:r w:rsidR="00FF5968" w:rsidRPr="00FF5968">
        <w:rPr>
          <w:rFonts w:ascii="Arial" w:hAnsi="Arial" w:cs="Arial"/>
          <w:bCs/>
          <w:sz w:val="20"/>
          <w:szCs w:val="20"/>
        </w:rPr>
        <w:t>Poisson regression; RR, risk ratio; 95% CI, 95% confidence interval</w:t>
      </w:r>
    </w:p>
    <w:p w14:paraId="61FBD2F8" w14:textId="16301B3F" w:rsidR="00FF5968" w:rsidRPr="00FF5968" w:rsidRDefault="006F736C" w:rsidP="006F736C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   </w:t>
      </w:r>
      <w:r w:rsidR="00FF5968" w:rsidRPr="00FF5968">
        <w:rPr>
          <w:rFonts w:ascii="Arial" w:hAnsi="Arial" w:cs="Arial"/>
          <w:bCs/>
          <w:sz w:val="20"/>
          <w:szCs w:val="20"/>
        </w:rPr>
        <w:t>Ref, reference; WCC, white cell counts</w:t>
      </w:r>
    </w:p>
    <w:p w14:paraId="14D96756" w14:textId="540079A0" w:rsidR="00FF5968" w:rsidRPr="00FF5968" w:rsidRDefault="006F736C" w:rsidP="006F736C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   </w:t>
      </w:r>
      <w:r w:rsidR="00FF5968" w:rsidRPr="00FF5968">
        <w:rPr>
          <w:rFonts w:ascii="Arial" w:hAnsi="Arial" w:cs="Arial"/>
          <w:bCs/>
          <w:sz w:val="20"/>
          <w:szCs w:val="20"/>
        </w:rPr>
        <w:t xml:space="preserve">CNS, central nervous system; </w:t>
      </w:r>
      <w:proofErr w:type="spellStart"/>
      <w:r w:rsidR="00FF5968" w:rsidRPr="00FF5968">
        <w:rPr>
          <w:rFonts w:ascii="Arial" w:hAnsi="Arial" w:cs="Arial"/>
          <w:bCs/>
          <w:sz w:val="20"/>
          <w:szCs w:val="20"/>
        </w:rPr>
        <w:t>Cyclo</w:t>
      </w:r>
      <w:proofErr w:type="spellEnd"/>
      <w:r w:rsidR="00FF5968" w:rsidRPr="00FF5968">
        <w:rPr>
          <w:rFonts w:ascii="Arial" w:hAnsi="Arial" w:cs="Arial"/>
          <w:bCs/>
          <w:sz w:val="20"/>
          <w:szCs w:val="20"/>
        </w:rPr>
        <w:t xml:space="preserve">, </w:t>
      </w:r>
      <w:r w:rsidR="00FF5968">
        <w:rPr>
          <w:rFonts w:ascii="Arial" w:hAnsi="Arial" w:cs="Arial"/>
          <w:bCs/>
          <w:sz w:val="20"/>
          <w:szCs w:val="20"/>
        </w:rPr>
        <w:t>c</w:t>
      </w:r>
      <w:r w:rsidR="00FF5968" w:rsidRPr="00FF5968">
        <w:rPr>
          <w:rFonts w:ascii="Arial" w:hAnsi="Arial" w:cs="Arial"/>
          <w:bCs/>
          <w:sz w:val="20"/>
          <w:szCs w:val="20"/>
        </w:rPr>
        <w:t>yclophosphamide</w:t>
      </w:r>
    </w:p>
    <w:p w14:paraId="7DB3BAE2" w14:textId="23DB4B6E" w:rsidR="0012419E" w:rsidRPr="00FF5968" w:rsidRDefault="006F736C" w:rsidP="006F736C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   </w:t>
      </w:r>
      <w:r w:rsidR="00FF5968" w:rsidRPr="00FF5968">
        <w:rPr>
          <w:rFonts w:ascii="Arial" w:hAnsi="Arial" w:cs="Arial"/>
          <w:bCs/>
          <w:sz w:val="20"/>
          <w:szCs w:val="20"/>
        </w:rPr>
        <w:t xml:space="preserve">VCR, </w:t>
      </w:r>
      <w:r w:rsidR="00FF5968">
        <w:rPr>
          <w:rFonts w:ascii="Arial" w:hAnsi="Arial" w:cs="Arial"/>
          <w:bCs/>
          <w:sz w:val="20"/>
          <w:szCs w:val="20"/>
        </w:rPr>
        <w:t>v</w:t>
      </w:r>
      <w:r w:rsidR="00FF5968" w:rsidRPr="00FF5968">
        <w:rPr>
          <w:rFonts w:ascii="Arial" w:hAnsi="Arial" w:cs="Arial"/>
          <w:bCs/>
          <w:sz w:val="20"/>
          <w:szCs w:val="20"/>
        </w:rPr>
        <w:t>incristi</w:t>
      </w:r>
      <w:r w:rsidR="00FF5968">
        <w:rPr>
          <w:rFonts w:ascii="Arial" w:hAnsi="Arial" w:cs="Arial"/>
          <w:bCs/>
          <w:sz w:val="20"/>
          <w:szCs w:val="20"/>
        </w:rPr>
        <w:t>n</w:t>
      </w:r>
      <w:r w:rsidR="00FF5968" w:rsidRPr="00FF5968">
        <w:rPr>
          <w:rFonts w:ascii="Arial" w:hAnsi="Arial" w:cs="Arial"/>
          <w:bCs/>
          <w:sz w:val="20"/>
          <w:szCs w:val="20"/>
        </w:rPr>
        <w:t xml:space="preserve">e; </w:t>
      </w:r>
      <w:proofErr w:type="spellStart"/>
      <w:r w:rsidR="00FF5968" w:rsidRPr="00FF5968">
        <w:rPr>
          <w:rFonts w:ascii="Arial" w:hAnsi="Arial" w:cs="Arial"/>
          <w:bCs/>
          <w:sz w:val="20"/>
          <w:szCs w:val="20"/>
        </w:rPr>
        <w:t>AsNase</w:t>
      </w:r>
      <w:proofErr w:type="spellEnd"/>
      <w:r w:rsidR="00FF5968" w:rsidRPr="00FF5968">
        <w:rPr>
          <w:rFonts w:ascii="Arial" w:hAnsi="Arial" w:cs="Arial"/>
          <w:bCs/>
          <w:sz w:val="20"/>
          <w:szCs w:val="20"/>
        </w:rPr>
        <w:t xml:space="preserve">, </w:t>
      </w:r>
      <w:r w:rsidR="00FF5968">
        <w:rPr>
          <w:rFonts w:ascii="Arial" w:hAnsi="Arial" w:cs="Arial"/>
          <w:bCs/>
          <w:sz w:val="20"/>
          <w:szCs w:val="20"/>
        </w:rPr>
        <w:t>a</w:t>
      </w:r>
      <w:r w:rsidR="00FF5968" w:rsidRPr="00FF5968">
        <w:rPr>
          <w:rFonts w:ascii="Arial" w:hAnsi="Arial" w:cs="Arial"/>
          <w:bCs/>
          <w:sz w:val="20"/>
          <w:szCs w:val="20"/>
        </w:rPr>
        <w:t>sparaginase; IV, intravenous</w:t>
      </w:r>
    </w:p>
    <w:p w14:paraId="06511D91" w14:textId="77777777" w:rsidR="005B55AE" w:rsidRDefault="005B55AE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0F743429" w14:textId="77777777" w:rsidR="007526AB" w:rsidRDefault="007526AB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66C9D0F6" w14:textId="77777777" w:rsidR="00D6743B" w:rsidRDefault="00D6743B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p w14:paraId="31C28859" w14:textId="77777777" w:rsidR="006F736C" w:rsidRDefault="006F736C" w:rsidP="0004367C">
      <w:pPr>
        <w:spacing w:line="276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E62E716" w14:textId="77777777" w:rsidR="006F736C" w:rsidRDefault="006F736C" w:rsidP="0004367C">
      <w:pPr>
        <w:spacing w:line="276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719A6C04" w14:textId="77777777" w:rsidR="006F736C" w:rsidRDefault="006F736C" w:rsidP="0004367C">
      <w:pPr>
        <w:spacing w:line="276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35A724D3" w14:textId="77777777" w:rsidR="006F736C" w:rsidRDefault="006F736C" w:rsidP="0004367C">
      <w:pPr>
        <w:spacing w:line="276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  <w:sectPr w:rsidR="006F736C" w:rsidSect="00B040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67D163" w14:textId="72B9140B" w:rsidR="007526AB" w:rsidRPr="007526AB" w:rsidRDefault="007526AB" w:rsidP="0004367C">
      <w:pPr>
        <w:spacing w:line="276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7526AB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S1</w:t>
      </w:r>
      <w:r w:rsidR="006F736C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7526AB">
        <w:rPr>
          <w:rFonts w:ascii="Arial" w:hAnsi="Arial" w:cs="Arial"/>
          <w:b/>
          <w:color w:val="000000" w:themeColor="text1"/>
          <w:sz w:val="20"/>
          <w:szCs w:val="20"/>
        </w:rPr>
        <w:t xml:space="preserve">:  Comparative Outcomes of Clinical Trials in ALL with randomisations in induction.  </w:t>
      </w:r>
    </w:p>
    <w:p w14:paraId="1FF26F52" w14:textId="77777777" w:rsidR="007526AB" w:rsidRDefault="007526AB" w:rsidP="0012419E">
      <w:pPr>
        <w:rPr>
          <w:rFonts w:ascii="Arial" w:hAnsi="Arial" w:cs="Arial"/>
          <w:b/>
          <w:color w:val="002060"/>
          <w:sz w:val="20"/>
          <w:szCs w:val="20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740"/>
        <w:gridCol w:w="3380"/>
        <w:gridCol w:w="1000"/>
        <w:gridCol w:w="1300"/>
        <w:gridCol w:w="940"/>
        <w:gridCol w:w="1300"/>
        <w:gridCol w:w="1080"/>
        <w:gridCol w:w="980"/>
        <w:gridCol w:w="960"/>
      </w:tblGrid>
      <w:tr w:rsidR="00EE1803" w14:paraId="24A3AE4C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ADA395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Study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695649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Randomisation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1FE91C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3ED905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Inductio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188CC8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DD80CA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Toxic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A29EB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AF0048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E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AC065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63B0F7A7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66257A7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75C9646D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Dexamethas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1EA3BB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7C199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TR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7EFB6A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40542E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Grade3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EA4540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E6F683E" w14:textId="77777777" w:rsidR="00EE1803" w:rsidRDefault="00EE1803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FECAA5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p</w:t>
            </w:r>
          </w:p>
        </w:tc>
      </w:tr>
      <w:tr w:rsidR="00EE1803" w14:paraId="7448A318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1719A819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UKALL 2011*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4E52862C" w14:textId="200CB828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mg/m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="00436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sym w:font="Symbol" w:char="F0B4"/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28 day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EF21D9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657734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 (0.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49AE7D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BC4CA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42 (2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D4F1E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B508826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840F37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069</w:t>
            </w:r>
          </w:p>
        </w:tc>
      </w:tr>
      <w:tr w:rsidR="00EE1803" w14:paraId="11D636F6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21A5C210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6F129A54" w14:textId="2301A9C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0mg/m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 xml:space="preserve">2 </w:t>
            </w:r>
            <w:r w:rsidR="00436920"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sym w:font="Symbol" w:char="F0B4"/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14 day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B78366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38B5B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0 (1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89F5F1C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1068CC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27 (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9139B8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B6018FE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AB9740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07DD296A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207447F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4BDBA0C4" w14:textId="77777777" w:rsidR="00EE1803" w:rsidRDefault="00EE1803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3B356D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18706B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E9D96A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AA7AE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3B07F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CADE3E6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60CE5EB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5F414388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4A8A6E18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3BAE7D77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Daunorubic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010038A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649FA5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C4D66F7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73EC7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439028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CFE433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64B35A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447E3C25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65C8AF51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AEIOP-BFM ALL 2009**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5EFA9A61" w14:textId="11DB0991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0mg/m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 xml:space="preserve">2 </w:t>
            </w:r>
            <w:r w:rsidR="00436920"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sym w:font="Symbol" w:char="F0B4"/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4 dos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F0160EA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EFDD82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 (0.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11784D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41050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97 (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6AD354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63A2C0A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B82C0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66</w:t>
            </w:r>
          </w:p>
        </w:tc>
      </w:tr>
      <w:tr w:rsidR="00EE1803" w14:paraId="5CA59042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39D64057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6B6F2ED5" w14:textId="1B0AC41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30mg/m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 xml:space="preserve">2 </w:t>
            </w:r>
            <w:r w:rsidR="00436920"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sym w:font="Symbol" w:char="F0B4"/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2 dos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3648A6E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1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1F6AC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 (0.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74F9BA6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12FCDB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6 (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7B3752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D0635DB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9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4CF026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0A8ADFFD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569C257F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3F574ABC" w14:textId="77777777" w:rsidR="00EE1803" w:rsidRDefault="00EE1803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2DAE0B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EBC530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CF8B42D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251835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1E9ED0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FBF919E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421E22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445C9199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0CBF9407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2C9E7CFA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eastAsia="en-US"/>
                <w14:ligatures w14:val="standardContextual"/>
              </w:rPr>
              <w:t>Prednisol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72D51A5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A20415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28344A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ED0518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E953E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5443A6E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5825752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29C3F935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2E4A65E3" w14:textId="0711539E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ICiC</w:t>
            </w:r>
            <w:r w:rsidR="00A43729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L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e-ALL-14#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77337DFE" w14:textId="3EC17CC9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0mg/m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="00436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sym w:font="Symbol" w:char="F0B4"/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35 days with tap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7572E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C51A72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2 (3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D947928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0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F8C30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67 (4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5ED907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6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6B8DA8D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CA53A8D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0·9555</w:t>
            </w:r>
          </w:p>
        </w:tc>
      </w:tr>
      <w:tr w:rsidR="00EE1803" w14:paraId="53043206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3C32C1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740169" w14:textId="1FDD0130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0mg/m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>2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="00436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sym w:font="Symbol" w:char="F0B4"/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21 days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66F72D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2577F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8 (1.3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788A9D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6A65E1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75 (4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D32F1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C2A690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7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7CC7A7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436920" w14:paraId="7448C8B0" w14:textId="77777777" w:rsidTr="0004367C">
        <w:trPr>
          <w:trHeight w:val="240"/>
        </w:trPr>
        <w:tc>
          <w:tcPr>
            <w:tcW w:w="1368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2C54083" w14:textId="4FFC2003" w:rsidR="00436920" w:rsidRDefault="00436920" w:rsidP="0004367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* All patients were randomised</w:t>
            </w:r>
          </w:p>
        </w:tc>
      </w:tr>
      <w:tr w:rsidR="00436920" w14:paraId="368F04D7" w14:textId="77777777" w:rsidTr="0004367C">
        <w:trPr>
          <w:trHeight w:val="240"/>
        </w:trPr>
        <w:tc>
          <w:tcPr>
            <w:tcW w:w="1368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92D3675" w14:textId="41EF4FC3" w:rsidR="00436920" w:rsidRDefault="00436920" w:rsidP="0004367C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** Only patients with 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ETV6::RUNX1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and those with blast count &lt;0.1% at day 15 on the bone marrow aspirate and no other </w:t>
            </w:r>
            <w:r w:rsidR="00A43729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high-risk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features were</w:t>
            </w:r>
          </w:p>
        </w:tc>
      </w:tr>
      <w:tr w:rsidR="00EE1803" w14:paraId="4A332380" w14:textId="77777777" w:rsidTr="00EE1803">
        <w:trPr>
          <w:trHeight w:val="240"/>
        </w:trPr>
        <w:tc>
          <w:tcPr>
            <w:tcW w:w="117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7B979E2" w14:textId="5102D9F6" w:rsidR="00EE1803" w:rsidRDefault="00436920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randomised; toxicities</w:t>
            </w:r>
            <w:r w:rsidR="00EE180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were reported as protocol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</w:t>
            </w:r>
            <w:r w:rsidR="00EE1803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specific adverse reactions of special interes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2A4F782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DB8160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00F8796F" w14:textId="77777777" w:rsidTr="00EE1803">
        <w:trPr>
          <w:trHeight w:val="240"/>
        </w:trPr>
        <w:tc>
          <w:tcPr>
            <w:tcW w:w="71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E5CE7A" w14:textId="75709139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# Only patients aged &lt;10</w:t>
            </w:r>
            <w:r w:rsidR="00436920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 years </w:t>
            </w: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with no high-risk features were randomi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123941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B2B764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64C7B9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4EE6C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3F994E7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D22595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11A5EF96" w14:textId="77777777" w:rsidTr="00EE1803">
        <w:trPr>
          <w:trHeight w:val="2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</w:tcPr>
          <w:p w14:paraId="5757428F" w14:textId="77777777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</w:tcPr>
          <w:p w14:paraId="49A13A5F" w14:textId="77777777" w:rsidR="00EE1803" w:rsidRDefault="00EE1803">
            <w:pPr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9492C52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362F84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4C999B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1BF01C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D70CBB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410425E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ECEE14B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EE1803" w14:paraId="1A15BF8D" w14:textId="77777777" w:rsidTr="00EE1803">
        <w:trPr>
          <w:trHeight w:val="240"/>
        </w:trPr>
        <w:tc>
          <w:tcPr>
            <w:tcW w:w="1368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1028E31" w14:textId="0B331CFD" w:rsidR="00EE1803" w:rsidRDefault="00EE1803" w:rsidP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UKALL 2011: JCO </w:t>
            </w:r>
            <w:proofErr w:type="gramStart"/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0205;43:1810</w:t>
            </w:r>
            <w:proofErr w:type="gramEnd"/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-1823; AEIOP-BFM: JCO 2025 DOI: 10.1200/JCO-25-01357</w:t>
            </w:r>
          </w:p>
        </w:tc>
      </w:tr>
      <w:tr w:rsidR="00EE1803" w14:paraId="77C94C70" w14:textId="77777777" w:rsidTr="00EC6E9B">
        <w:trPr>
          <w:trHeight w:val="240"/>
        </w:trPr>
        <w:tc>
          <w:tcPr>
            <w:tcW w:w="1368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B9BEC6A" w14:textId="7A803642" w:rsidR="00EE1803" w:rsidRDefault="00EE1803" w:rsidP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 xml:space="preserve">ICiCLe: The Lancet Regional Health - Southeast Asia </w:t>
            </w:r>
            <w:proofErr w:type="gramStart"/>
            <w:r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  <w:t>2025;37:100593</w:t>
            </w:r>
            <w:proofErr w:type="gramEnd"/>
          </w:p>
        </w:tc>
      </w:tr>
      <w:tr w:rsidR="00EE1803" w14:paraId="3F5C8EB6" w14:textId="77777777" w:rsidTr="00EE1803">
        <w:trPr>
          <w:trHeight w:val="240"/>
        </w:trPr>
        <w:tc>
          <w:tcPr>
            <w:tcW w:w="6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3F888" w14:textId="267428D0" w:rsidR="00EE1803" w:rsidRDefault="00EE180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91E272C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D1B360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BDB5566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67F6B6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70509F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AD1DFEB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0881363" w14:textId="77777777" w:rsidR="00EE1803" w:rsidRDefault="00EE1803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  <w14:ligatures w14:val="standardContextual"/>
              </w:rPr>
            </w:pPr>
          </w:p>
        </w:tc>
      </w:tr>
    </w:tbl>
    <w:p w14:paraId="33F06682" w14:textId="77777777" w:rsidR="007526AB" w:rsidRDefault="007526AB" w:rsidP="0012419E">
      <w:pPr>
        <w:rPr>
          <w:rFonts w:ascii="Arial" w:hAnsi="Arial" w:cs="Arial"/>
          <w:b/>
          <w:color w:val="002060"/>
          <w:sz w:val="20"/>
          <w:szCs w:val="20"/>
        </w:rPr>
        <w:sectPr w:rsidR="007526AB" w:rsidSect="006F736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0406C9" w14:textId="47E715F7" w:rsidR="001B1071" w:rsidRPr="001B1071" w:rsidRDefault="005B55AE" w:rsidP="001B1071">
      <w:pPr>
        <w:rPr>
          <w:rFonts w:ascii="Arial" w:hAnsi="Arial" w:cs="Arial"/>
          <w:b/>
          <w:color w:val="002060"/>
          <w:sz w:val="20"/>
          <w:szCs w:val="20"/>
        </w:rPr>
        <w:sectPr w:rsidR="001B1071" w:rsidRPr="001B1071" w:rsidSect="005B55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CC42C3" wp14:editId="126246B0">
                <wp:simplePos x="0" y="0"/>
                <wp:positionH relativeFrom="column">
                  <wp:posOffset>92765</wp:posOffset>
                </wp:positionH>
                <wp:positionV relativeFrom="paragraph">
                  <wp:posOffset>497</wp:posOffset>
                </wp:positionV>
                <wp:extent cx="8208645" cy="5194300"/>
                <wp:effectExtent l="0" t="0" r="0" b="0"/>
                <wp:wrapTopAndBottom/>
                <wp:docPr id="72062323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08645" cy="5194300"/>
                          <a:chOff x="0" y="0"/>
                          <a:chExt cx="8500745" cy="5563073"/>
                        </a:xfrm>
                      </wpg:grpSpPr>
                      <pic:pic xmlns:pic="http://schemas.openxmlformats.org/drawingml/2006/picture">
                        <pic:nvPicPr>
                          <pic:cNvPr id="362408307" name="Picture 156285812" descr="A computer screen shot of a computer pro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0745" cy="4070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22121068" name="Text Box 1"/>
                        <wps:cNvSpPr txBox="1"/>
                        <wps:spPr>
                          <a:xfrm>
                            <a:off x="0" y="4085706"/>
                            <a:ext cx="8500745" cy="14773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EB17CB6" w14:textId="651B0224" w:rsidR="0024132C" w:rsidRPr="001265C3" w:rsidRDefault="0024132C" w:rsidP="005B55AE">
                              <w:pPr>
                                <w:jc w:val="both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Supplementary Figure S1: </w:t>
                              </w:r>
                              <w:r w:rsidRPr="001265C3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Schematic representation of risk-stratified treatment and randomised interventions in ICiCLe-ALL-14: </w:t>
                              </w:r>
                            </w:p>
                            <w:p w14:paraId="1A0A17BA" w14:textId="17D4A387" w:rsidR="0024132C" w:rsidRPr="003C07C0" w:rsidRDefault="0024132C" w:rsidP="005B55AE">
                              <w:pPr>
                                <w:spacing w:line="259" w:lineRule="auto"/>
                                <w:jc w:val="both"/>
                                <w:rPr>
                                  <w:rFonts w:ascii="Arial" w:eastAsiaTheme="minorHAnsi" w:hAnsi="Arial" w:cs="Arial"/>
                                  <w:bCs/>
                                  <w:color w:val="000000" w:themeColor="text1"/>
                                  <w:sz w:val="20"/>
                                  <w:szCs w:val="20"/>
                                  <w:lang w:val="en-IN" w:eastAsia="en-US"/>
                                </w:rPr>
                              </w:pPr>
                              <w:r w:rsidRPr="00704013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BCP-ALL, B</w:t>
                              </w:r>
                              <w:r w:rsidR="00D22969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-</w:t>
                              </w:r>
                              <w:r w:rsidRPr="00704013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cell precursor acute lymphoblastic leukaemia; T-ALL, T cell lymphoblastic leukaemia/ lymphoma; SR, standard-risk; IR, Intermediate-risk; HR, high-risk;R1, Randomisation 1; Arm A, standard-duration schedule of prednisolone (4 weeks followed by taper); Arm B, pulsed prednisolone schedule (days 1–14, days 22–28); VCR, vincristine; L-AsNase, native </w:t>
                              </w:r>
                              <w:r w:rsidRPr="00704013">
                                <w:rPr>
                                  <w:rFonts w:ascii="Arial" w:hAnsi="Arial" w:cs="Arial"/>
                                  <w:bCs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  <w:t>E.coli</w:t>
                              </w:r>
                              <w:r w:rsidRPr="00704013">
                                <w:rPr>
                                  <w:rFonts w:ascii="Arial" w:hAnsi="Arial" w:cs="Arial"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sparaginase;  Dauno, daunorubicin; IT-MTX, intrathecal methotrexate; CNS+, with central nervous system leukaemia; 6-MP, 6-mercaptopurine; Ara-C, cytarabine; Cyclo, cyclophosphamide; Oral-MTX, oral methotrexate; Esca IV MTX, escalating intravenous methotrexate; Dexa, dexamethasone; HD-MTX, high dose intravenous methotrexate; MRD, minimal residual disease; MTX, methotrexate; R2, Randomisation 2; Arm-A,  </w:t>
                              </w:r>
                              <w:r w:rsidRPr="00704013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  <w:shd w:val="clear" w:color="auto" w:fill="FFFFFF"/>
                                </w:rPr>
                                <w:t>standard 3 doses of doxorubicin;  Arm-B, 1 dose of mitoxantrone;  Doxo, Doxorubicin; Mito, Mitoxantro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CC42C3" id="Group 1" o:spid="_x0000_s1026" style="position:absolute;margin-left:7.3pt;margin-top:.05pt;width:646.35pt;height:409pt;z-index:251659264;mso-width-relative:margin;mso-height-relative:margin" coordsize="85007,556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6285812" o:spid="_x0000_s1027" type="#_x0000_t75" alt="A computer screen shot of a computer program&#10;&#10;AI-generated content may be incorrect." style="position:absolute;width:85007;height:407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">
                  <v:imagedata r:id="rId11" o:title="A computer screen shot of a computer program&#10;&#10;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40857;width:85007;height:147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" filled="f" stroked="f" strokeweight=".5pt">
                  <v:textbox>
                    <w:txbxContent>
                      <w:p w14:paraId="1EB17CB6" w14:textId="651B0224" w:rsidR="0024132C" w:rsidRPr="001265C3" w:rsidRDefault="0024132C" w:rsidP="005B55AE">
                        <w:pPr>
                          <w:jc w:val="both"/>
                          <w:rPr>
                            <w:rFonts w:ascii="Arial" w:hAnsi="Arial" w:cs="Arial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Supplementary Figure S1: </w:t>
                        </w:r>
                        <w:r w:rsidRPr="001265C3">
                          <w:rPr>
                            <w:rFonts w:ascii="Arial" w:hAnsi="Arial" w:cs="Arial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Schematic representation of risk-stratified treatment and randomised interventions in ICiCLe-ALL-14: </w:t>
                        </w:r>
                      </w:p>
                      <w:p w14:paraId="1A0A17BA" w14:textId="17D4A387" w:rsidR="0024132C" w:rsidRPr="003C07C0" w:rsidRDefault="0024132C" w:rsidP="005B55AE">
                        <w:pPr>
                          <w:spacing w:line="259" w:lineRule="auto"/>
                          <w:jc w:val="both"/>
                          <w:rPr>
                            <w:rFonts w:ascii="Arial" w:eastAsiaTheme="minorHAnsi" w:hAnsi="Arial" w:cs="Arial"/>
                            <w:bCs/>
                            <w:color w:val="000000" w:themeColor="text1"/>
                            <w:sz w:val="20"/>
                            <w:szCs w:val="20"/>
                            <w:lang w:val="en-IN" w:eastAsia="en-US"/>
                          </w:rPr>
                        </w:pPr>
                        <w:r w:rsidRPr="00704013">
                          <w:rPr>
                            <w:rFonts w:ascii="Arial" w:hAnsi="Arial" w:cs="Arial"/>
                            <w:bCs/>
                            <w:color w:val="000000" w:themeColor="text1"/>
                            <w:sz w:val="20"/>
                            <w:szCs w:val="20"/>
                          </w:rPr>
                          <w:t>BCP-ALL, B</w:t>
                        </w:r>
                        <w:r w:rsidR="00D22969">
                          <w:rPr>
                            <w:rFonts w:ascii="Arial" w:hAnsi="Arial" w:cs="Arial"/>
                            <w:bCs/>
                            <w:color w:val="000000" w:themeColor="text1"/>
                            <w:sz w:val="20"/>
                            <w:szCs w:val="20"/>
                          </w:rPr>
                          <w:t>-</w:t>
                        </w:r>
                        <w:r w:rsidRPr="00704013">
                          <w:rPr>
                            <w:rFonts w:ascii="Arial" w:hAnsi="Arial" w:cs="Arial"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cell precursor acute lymphoblastic leukaemia; T-ALL, T cell lymphoblastic leukaemia/ lymphoma; SR, standard-risk; IR, Intermediate-risk; HR, high-risk;R1, Randomisation 1; Arm A, standard-duration schedule of prednisolone (4 weeks followed by taper); Arm B, pulsed prednisolone schedule (days 1–14, days 22–28); VCR, vincristine; L-AsNase, native </w:t>
                        </w:r>
                        <w:r w:rsidRPr="00704013">
                          <w:rPr>
                            <w:rFonts w:ascii="Arial" w:hAnsi="Arial" w:cs="Arial"/>
                            <w:bCs/>
                            <w:i/>
                            <w:color w:val="000000" w:themeColor="text1"/>
                            <w:sz w:val="20"/>
                            <w:szCs w:val="20"/>
                          </w:rPr>
                          <w:t>E.coli</w:t>
                        </w:r>
                        <w:r w:rsidRPr="00704013">
                          <w:rPr>
                            <w:rFonts w:ascii="Arial" w:hAnsi="Arial" w:cs="Arial"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 asparaginase;  Dauno, daunorubicin; IT-MTX, intrathecal methotrexate; CNS+, with central nervous system leukaemia; 6-MP, 6-mercaptopurine; Ara-C, cytarabine; Cyclo, cyclophosphamide; Oral-MTX, oral methotrexate; Esca IV MTX, escalating intravenous methotrexate; Dexa, dexamethasone; HD-MTX, high dose intravenous methotrexate; MRD, minimal residual disease; MTX, methotrexate; R2, Randomisation 2; Arm-A,  </w:t>
                        </w:r>
                        <w:r w:rsidRPr="00704013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  <w:shd w:val="clear" w:color="auto" w:fill="FFFFFF"/>
                          </w:rPr>
                          <w:t>standard 3 doses of doxorubicin;  Arm-B, 1 dose of mitoxantrone;  Doxo, Doxorubicin; Mito, Mitoxantrone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98DED53" w14:textId="4758D691" w:rsidR="001B1071" w:rsidRDefault="001B1071" w:rsidP="001B1071">
      <w:pPr>
        <w:rPr>
          <w:rFonts w:ascii="Arial" w:hAnsi="Arial" w:cs="Arial"/>
          <w:b/>
          <w:color w:val="002060"/>
          <w:sz w:val="20"/>
          <w:szCs w:val="20"/>
        </w:rPr>
      </w:pPr>
      <w:r w:rsidRPr="00583EAA">
        <w:rPr>
          <w:rFonts w:ascii="Arial" w:hAnsi="Arial" w:cs="Arial"/>
          <w:b/>
          <w:color w:val="002060"/>
          <w:sz w:val="20"/>
          <w:szCs w:val="20"/>
        </w:rPr>
        <w:lastRenderedPageBreak/>
        <w:t>Supplementary Figure S2:</w:t>
      </w:r>
      <w:r>
        <w:rPr>
          <w:rFonts w:ascii="Arial" w:hAnsi="Arial" w:cs="Arial"/>
          <w:b/>
          <w:color w:val="002060"/>
          <w:sz w:val="20"/>
          <w:szCs w:val="20"/>
        </w:rPr>
        <w:t xml:space="preserve"> </w:t>
      </w:r>
      <w:r w:rsidRPr="00583EAA">
        <w:rPr>
          <w:rFonts w:ascii="Arial" w:hAnsi="Arial" w:cs="Arial"/>
          <w:b/>
          <w:color w:val="002060"/>
          <w:sz w:val="20"/>
          <w:szCs w:val="20"/>
        </w:rPr>
        <w:t xml:space="preserve">Cumulative incidence of treatment-related death during induction </w:t>
      </w:r>
      <w:r w:rsidR="00655CB5">
        <w:rPr>
          <w:rFonts w:ascii="Arial" w:hAnsi="Arial" w:cs="Arial"/>
          <w:b/>
          <w:color w:val="002060"/>
          <w:sz w:val="20"/>
          <w:szCs w:val="20"/>
        </w:rPr>
        <w:t>with</w:t>
      </w:r>
      <w:r w:rsidRPr="00583EAA">
        <w:rPr>
          <w:rFonts w:ascii="Arial" w:hAnsi="Arial" w:cs="Arial"/>
          <w:b/>
          <w:color w:val="002060"/>
          <w:sz w:val="20"/>
          <w:szCs w:val="20"/>
        </w:rPr>
        <w:t>in provisional risk groups of the R1 randomised cohort</w:t>
      </w:r>
    </w:p>
    <w:p w14:paraId="36495E38" w14:textId="63E58E0D" w:rsidR="005967A1" w:rsidRDefault="005967A1" w:rsidP="001B1071">
      <w:pPr>
        <w:rPr>
          <w:rFonts w:ascii="Arial" w:hAnsi="Arial" w:cs="Arial"/>
          <w:b/>
          <w:color w:val="002060"/>
          <w:sz w:val="20"/>
          <w:szCs w:val="20"/>
        </w:rPr>
      </w:pPr>
    </w:p>
    <w:p w14:paraId="7887687B" w14:textId="59879ED2" w:rsidR="005967A1" w:rsidRPr="005967A1" w:rsidRDefault="005967A1" w:rsidP="001B1071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t xml:space="preserve">Cumulative incidence representation, with treatment abandonment/discontinuation considered as competing event </w:t>
      </w:r>
    </w:p>
    <w:p w14:paraId="00445494" w14:textId="77777777" w:rsidR="001B1071" w:rsidRDefault="001B1071" w:rsidP="001B1071">
      <w:pPr>
        <w:tabs>
          <w:tab w:val="left" w:pos="2235"/>
        </w:tabs>
        <w:rPr>
          <w:rFonts w:ascii="Arial" w:hAnsi="Arial" w:cs="Arial"/>
          <w:sz w:val="20"/>
          <w:szCs w:val="20"/>
        </w:rPr>
      </w:pPr>
    </w:p>
    <w:p w14:paraId="636B1DBA" w14:textId="586D6012" w:rsidR="001B1071" w:rsidRDefault="001B1071" w:rsidP="001B1071">
      <w:pPr>
        <w:tabs>
          <w:tab w:val="left" w:pos="2235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47F4FCC9" w14:textId="7E041520" w:rsidR="005B55AE" w:rsidRPr="001B1071" w:rsidRDefault="001B1071" w:rsidP="001B1071">
      <w:pPr>
        <w:tabs>
          <w:tab w:val="left" w:pos="1981"/>
        </w:tabs>
        <w:rPr>
          <w:rFonts w:ascii="Arial" w:hAnsi="Arial" w:cs="Arial"/>
          <w:sz w:val="20"/>
          <w:szCs w:val="20"/>
        </w:rPr>
        <w:sectPr w:rsidR="005B55AE" w:rsidRPr="001B1071" w:rsidSect="001B10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  <w:noProof/>
          <w:color w:val="002060"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7DAB584B" wp14:editId="31673633">
            <wp:simplePos x="0" y="0"/>
            <wp:positionH relativeFrom="margin">
              <wp:posOffset>0</wp:posOffset>
            </wp:positionH>
            <wp:positionV relativeFrom="paragraph">
              <wp:posOffset>145415</wp:posOffset>
            </wp:positionV>
            <wp:extent cx="5347970" cy="4695825"/>
            <wp:effectExtent l="0" t="0" r="5080" b="9525"/>
            <wp:wrapTight wrapText="bothSides">
              <wp:wrapPolygon edited="0">
                <wp:start x="4001" y="0"/>
                <wp:lineTo x="1770" y="438"/>
                <wp:lineTo x="385" y="964"/>
                <wp:lineTo x="385" y="1490"/>
                <wp:lineTo x="0" y="2103"/>
                <wp:lineTo x="0" y="21293"/>
                <wp:lineTo x="2077" y="21556"/>
                <wp:lineTo x="18312" y="21556"/>
                <wp:lineTo x="21544" y="21293"/>
                <wp:lineTo x="21544" y="2015"/>
                <wp:lineTo x="15696" y="1490"/>
                <wp:lineTo x="15850" y="701"/>
                <wp:lineTo x="15157" y="351"/>
                <wp:lineTo x="12541" y="0"/>
                <wp:lineTo x="4001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970" cy="4695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0"/>
          <w:szCs w:val="20"/>
        </w:rPr>
        <w:tab/>
      </w:r>
    </w:p>
    <w:p w14:paraId="5F8E600C" w14:textId="7FE07646" w:rsidR="005B55AE" w:rsidRPr="004F5358" w:rsidRDefault="005B55AE" w:rsidP="005B55AE">
      <w:pPr>
        <w:jc w:val="both"/>
        <w:rPr>
          <w:rFonts w:ascii="Arial" w:hAnsi="Arial" w:cs="Arial"/>
          <w:b/>
          <w:color w:val="002060"/>
          <w:sz w:val="20"/>
          <w:szCs w:val="20"/>
          <w:lang w:val="en-US"/>
        </w:rPr>
      </w:pPr>
      <w:r>
        <w:rPr>
          <w:rFonts w:ascii="Arial" w:hAnsi="Arial" w:cs="Arial"/>
          <w:b/>
          <w:color w:val="002060"/>
          <w:sz w:val="20"/>
          <w:szCs w:val="20"/>
          <w:lang w:val="en-US"/>
        </w:rPr>
        <w:lastRenderedPageBreak/>
        <w:t>S</w:t>
      </w:r>
      <w:r w:rsidRPr="00583EAA">
        <w:rPr>
          <w:rFonts w:ascii="Arial" w:hAnsi="Arial" w:cs="Arial"/>
          <w:b/>
          <w:color w:val="002060"/>
          <w:sz w:val="20"/>
          <w:szCs w:val="20"/>
          <w:lang w:val="en-US"/>
        </w:rPr>
        <w:t xml:space="preserve">upplementary Figure S3: </w:t>
      </w:r>
      <w:r w:rsidR="004466FF">
        <w:rPr>
          <w:rFonts w:ascii="Arial" w:hAnsi="Arial" w:cs="Arial"/>
          <w:b/>
          <w:color w:val="002060"/>
          <w:sz w:val="20"/>
          <w:szCs w:val="20"/>
          <w:lang w:val="en-US"/>
        </w:rPr>
        <w:t>Temporal distribution of treatment-related deaths in ICiCLe-ALL risk groups</w:t>
      </w:r>
    </w:p>
    <w:p w14:paraId="40BD1F03" w14:textId="7E6E3659" w:rsidR="004466FF" w:rsidRDefault="004466FF" w:rsidP="004466FF">
      <w:pPr>
        <w:rPr>
          <w:rFonts w:ascii="Arial" w:hAnsi="Arial" w:cs="Arial"/>
          <w:bCs/>
          <w:color w:val="002060"/>
          <w:sz w:val="20"/>
          <w:szCs w:val="20"/>
        </w:rPr>
      </w:pPr>
      <w:r>
        <w:rPr>
          <w:rFonts w:ascii="Arial" w:hAnsi="Arial" w:cs="Arial"/>
          <w:bCs/>
          <w:color w:val="002060"/>
          <w:sz w:val="20"/>
          <w:szCs w:val="20"/>
        </w:rPr>
        <w:t xml:space="preserve">Raincloud plot indicating timing of treatment-related death within ALL risk groups (A) 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>B</w:t>
      </w:r>
      <w:r w:rsidRPr="0004367C">
        <w:rPr>
          <w:rFonts w:ascii="Cambria Math" w:hAnsi="Cambria Math" w:cs="Cambria Math"/>
          <w:bCs/>
          <w:color w:val="002060"/>
          <w:sz w:val="20"/>
          <w:szCs w:val="20"/>
        </w:rPr>
        <w:t>‑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 xml:space="preserve">cell </w:t>
      </w:r>
      <w:r>
        <w:rPr>
          <w:rFonts w:ascii="Arial" w:hAnsi="Arial" w:cs="Arial"/>
          <w:bCs/>
          <w:color w:val="002060"/>
          <w:sz w:val="20"/>
          <w:szCs w:val="20"/>
        </w:rPr>
        <w:t xml:space="preserve">precursor 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>standard-risk (BSR), (B) B</w:t>
      </w:r>
      <w:r w:rsidRPr="0004367C">
        <w:rPr>
          <w:rFonts w:ascii="Cambria Math" w:hAnsi="Cambria Math" w:cs="Cambria Math"/>
          <w:bCs/>
          <w:color w:val="002060"/>
          <w:sz w:val="20"/>
          <w:szCs w:val="20"/>
        </w:rPr>
        <w:t>‑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 xml:space="preserve">cell </w:t>
      </w:r>
      <w:r>
        <w:rPr>
          <w:rFonts w:ascii="Arial" w:hAnsi="Arial" w:cs="Arial"/>
          <w:bCs/>
          <w:color w:val="002060"/>
          <w:sz w:val="20"/>
          <w:szCs w:val="20"/>
        </w:rPr>
        <w:t xml:space="preserve">precursor 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>intermediate-risk (BIR), (C) B</w:t>
      </w:r>
      <w:r w:rsidRPr="0004367C">
        <w:rPr>
          <w:rFonts w:ascii="Cambria Math" w:hAnsi="Cambria Math" w:cs="Cambria Math"/>
          <w:bCs/>
          <w:color w:val="002060"/>
          <w:sz w:val="20"/>
          <w:szCs w:val="20"/>
        </w:rPr>
        <w:t>‑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 xml:space="preserve">cell </w:t>
      </w:r>
      <w:r>
        <w:rPr>
          <w:rFonts w:ascii="Arial" w:hAnsi="Arial" w:cs="Arial"/>
          <w:bCs/>
          <w:color w:val="002060"/>
          <w:sz w:val="20"/>
          <w:szCs w:val="20"/>
        </w:rPr>
        <w:t xml:space="preserve">precursor 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>high-risk (BHR), and (D) T</w:t>
      </w:r>
      <w:r w:rsidRPr="0004367C">
        <w:rPr>
          <w:rFonts w:ascii="Cambria Math" w:hAnsi="Cambria Math" w:cs="Cambria Math"/>
          <w:bCs/>
          <w:color w:val="002060"/>
          <w:sz w:val="20"/>
          <w:szCs w:val="20"/>
        </w:rPr>
        <w:t>‑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>lineage (T) acute lymphoblastic</w:t>
      </w:r>
      <w:r>
        <w:rPr>
          <w:rFonts w:ascii="Arial" w:hAnsi="Arial" w:cs="Arial"/>
          <w:bCs/>
          <w:color w:val="002060"/>
          <w:sz w:val="20"/>
          <w:szCs w:val="20"/>
        </w:rPr>
        <w:t xml:space="preserve"> 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 xml:space="preserve">leukaemia/lymphoblastic lymphoma. </w:t>
      </w:r>
    </w:p>
    <w:p w14:paraId="23CD6D61" w14:textId="2C0ADBD4" w:rsidR="005B55AE" w:rsidRPr="0004367C" w:rsidRDefault="004466FF" w:rsidP="004466FF">
      <w:pPr>
        <w:rPr>
          <w:rFonts w:ascii="Arial" w:hAnsi="Arial" w:cs="Arial"/>
          <w:bCs/>
          <w:color w:val="002060"/>
          <w:sz w:val="20"/>
          <w:szCs w:val="20"/>
        </w:rPr>
      </w:pPr>
      <w:bookmarkStart w:id="3" w:name="_Hlk216069027"/>
      <w:r w:rsidRPr="0004367C">
        <w:rPr>
          <w:rFonts w:ascii="Arial" w:hAnsi="Arial" w:cs="Arial"/>
          <w:bCs/>
          <w:color w:val="002060"/>
          <w:sz w:val="20"/>
          <w:szCs w:val="20"/>
        </w:rPr>
        <w:t>Each red dot represents an individual treatment</w:t>
      </w:r>
      <w:r w:rsidRPr="0004367C">
        <w:rPr>
          <w:rFonts w:ascii="Cambria Math" w:hAnsi="Cambria Math" w:cs="Cambria Math"/>
          <w:bCs/>
          <w:color w:val="002060"/>
          <w:sz w:val="20"/>
          <w:szCs w:val="20"/>
        </w:rPr>
        <w:t>‑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>related death plotted by time from diagnosis (months). Box plots show</w:t>
      </w:r>
      <w:r>
        <w:rPr>
          <w:rFonts w:ascii="Arial" w:hAnsi="Arial" w:cs="Arial"/>
          <w:bCs/>
          <w:color w:val="002060"/>
          <w:sz w:val="20"/>
          <w:szCs w:val="20"/>
        </w:rPr>
        <w:t xml:space="preserve"> 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 xml:space="preserve">median and </w:t>
      </w:r>
      <w:r>
        <w:rPr>
          <w:rFonts w:ascii="Arial" w:hAnsi="Arial" w:cs="Arial"/>
          <w:bCs/>
          <w:color w:val="002060"/>
          <w:sz w:val="20"/>
          <w:szCs w:val="20"/>
        </w:rPr>
        <w:t>interquartile ranges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 xml:space="preserve"> with whiskers indicating the range, and the coloured density plot to the right of each box plot depicts the distribution of time to</w:t>
      </w:r>
      <w:r>
        <w:rPr>
          <w:rFonts w:ascii="Arial" w:hAnsi="Arial" w:cs="Arial"/>
          <w:bCs/>
          <w:color w:val="002060"/>
          <w:sz w:val="20"/>
          <w:szCs w:val="20"/>
        </w:rPr>
        <w:t xml:space="preserve"> 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>treatment</w:t>
      </w:r>
      <w:r w:rsidRPr="0004367C">
        <w:rPr>
          <w:rFonts w:ascii="Cambria Math" w:hAnsi="Cambria Math" w:cs="Cambria Math"/>
          <w:bCs/>
          <w:color w:val="002060"/>
          <w:sz w:val="20"/>
          <w:szCs w:val="20"/>
        </w:rPr>
        <w:t>‑</w:t>
      </w:r>
      <w:r w:rsidRPr="0004367C">
        <w:rPr>
          <w:rFonts w:ascii="Arial" w:hAnsi="Arial" w:cs="Arial"/>
          <w:bCs/>
          <w:color w:val="002060"/>
          <w:sz w:val="20"/>
          <w:szCs w:val="20"/>
        </w:rPr>
        <w:t>related mortality within the corresponding risk group</w:t>
      </w:r>
      <w:bookmarkEnd w:id="3"/>
      <w:r w:rsidRPr="0004367C">
        <w:rPr>
          <w:rFonts w:ascii="Arial" w:hAnsi="Arial" w:cs="Arial"/>
          <w:bCs/>
          <w:color w:val="002060"/>
          <w:sz w:val="20"/>
          <w:szCs w:val="20"/>
        </w:rPr>
        <w:t>.</w:t>
      </w:r>
    </w:p>
    <w:p w14:paraId="1A4AE18A" w14:textId="347F3285" w:rsidR="005B55AE" w:rsidRPr="00583EAA" w:rsidRDefault="00F44E16" w:rsidP="0012419E">
      <w:pPr>
        <w:rPr>
          <w:rFonts w:ascii="Arial" w:hAnsi="Arial" w:cs="Arial"/>
          <w:b/>
          <w:color w:val="002060"/>
          <w:sz w:val="20"/>
          <w:szCs w:val="20"/>
        </w:rPr>
      </w:pPr>
      <w:r w:rsidRPr="00583EAA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38CE1E9C" wp14:editId="66FCE546">
            <wp:simplePos x="0" y="0"/>
            <wp:positionH relativeFrom="column">
              <wp:posOffset>929005</wp:posOffset>
            </wp:positionH>
            <wp:positionV relativeFrom="paragraph">
              <wp:posOffset>256166</wp:posOffset>
            </wp:positionV>
            <wp:extent cx="5340985" cy="4578350"/>
            <wp:effectExtent l="0" t="0" r="5715" b="6350"/>
            <wp:wrapTight wrapText="bothSides">
              <wp:wrapPolygon edited="0">
                <wp:start x="0" y="0"/>
                <wp:lineTo x="0" y="21570"/>
                <wp:lineTo x="21572" y="21570"/>
                <wp:lineTo x="21572" y="0"/>
                <wp:lineTo x="0" y="0"/>
              </wp:wrapPolygon>
            </wp:wrapTight>
            <wp:docPr id="58" name="Picture 58" descr="A group of graphs showing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A group of graphs showing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985" cy="457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B55AE" w:rsidRPr="00583EAA" w:rsidSect="005B55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3C31C" w14:textId="77777777" w:rsidR="002A244D" w:rsidRDefault="002A244D" w:rsidP="0012419E">
      <w:r>
        <w:separator/>
      </w:r>
    </w:p>
  </w:endnote>
  <w:endnote w:type="continuationSeparator" w:id="0">
    <w:p w14:paraId="7BDCFF2D" w14:textId="77777777" w:rsidR="002A244D" w:rsidRDefault="002A244D" w:rsidP="00124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458332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237D89F" w14:textId="6609A5E0" w:rsidR="0024132C" w:rsidRDefault="0024132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DB3A17F" w14:textId="77777777" w:rsidR="0024132C" w:rsidRDefault="002413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3227B" w14:textId="77777777" w:rsidR="002A244D" w:rsidRDefault="002A244D" w:rsidP="0012419E">
      <w:r>
        <w:separator/>
      </w:r>
    </w:p>
  </w:footnote>
  <w:footnote w:type="continuationSeparator" w:id="0">
    <w:p w14:paraId="0E0FB806" w14:textId="77777777" w:rsidR="002A244D" w:rsidRDefault="002A244D" w:rsidP="001241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1AAC1C" w14:textId="32059DC3" w:rsidR="0024132C" w:rsidRDefault="0024132C">
    <w:pPr>
      <w:pStyle w:val="Header"/>
    </w:pPr>
    <w:r w:rsidRPr="00A236F9">
      <w:t>ICiCLe ALL – 14 (R1-randomisation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183D2F"/>
    <w:multiLevelType w:val="hybridMultilevel"/>
    <w:tmpl w:val="1B8E875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F24A00"/>
    <w:multiLevelType w:val="hybridMultilevel"/>
    <w:tmpl w:val="1B8E8750"/>
    <w:lvl w:ilvl="0" w:tplc="872E6E0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0642096">
    <w:abstractNumId w:val="1"/>
  </w:num>
  <w:num w:numId="2" w16cid:durableId="1876037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19E"/>
    <w:rsid w:val="000126E1"/>
    <w:rsid w:val="000164AA"/>
    <w:rsid w:val="0004367C"/>
    <w:rsid w:val="00053C67"/>
    <w:rsid w:val="0006635E"/>
    <w:rsid w:val="00094F1B"/>
    <w:rsid w:val="0009692F"/>
    <w:rsid w:val="000C6A59"/>
    <w:rsid w:val="000D1635"/>
    <w:rsid w:val="000E52DB"/>
    <w:rsid w:val="000E656A"/>
    <w:rsid w:val="000F23D6"/>
    <w:rsid w:val="000F7C5C"/>
    <w:rsid w:val="0012419E"/>
    <w:rsid w:val="00141F5F"/>
    <w:rsid w:val="001812F8"/>
    <w:rsid w:val="001B1071"/>
    <w:rsid w:val="001D7ED0"/>
    <w:rsid w:val="001E1866"/>
    <w:rsid w:val="001E2C44"/>
    <w:rsid w:val="001E6EB4"/>
    <w:rsid w:val="002174EB"/>
    <w:rsid w:val="0024132C"/>
    <w:rsid w:val="00242F83"/>
    <w:rsid w:val="00254513"/>
    <w:rsid w:val="0026155D"/>
    <w:rsid w:val="00264B85"/>
    <w:rsid w:val="00284780"/>
    <w:rsid w:val="00294FE8"/>
    <w:rsid w:val="002A02AB"/>
    <w:rsid w:val="002A244D"/>
    <w:rsid w:val="002A6A0F"/>
    <w:rsid w:val="002A7706"/>
    <w:rsid w:val="002D77C7"/>
    <w:rsid w:val="002E4E32"/>
    <w:rsid w:val="00341F6B"/>
    <w:rsid w:val="00384542"/>
    <w:rsid w:val="00391DC3"/>
    <w:rsid w:val="00392D11"/>
    <w:rsid w:val="003A76F0"/>
    <w:rsid w:val="003B24AC"/>
    <w:rsid w:val="003D46D4"/>
    <w:rsid w:val="003D4768"/>
    <w:rsid w:val="003D4F04"/>
    <w:rsid w:val="003E103E"/>
    <w:rsid w:val="0040293E"/>
    <w:rsid w:val="00403E8D"/>
    <w:rsid w:val="00412FEF"/>
    <w:rsid w:val="00425CBD"/>
    <w:rsid w:val="004323F5"/>
    <w:rsid w:val="00436920"/>
    <w:rsid w:val="004466FF"/>
    <w:rsid w:val="004772A0"/>
    <w:rsid w:val="00490F89"/>
    <w:rsid w:val="00491679"/>
    <w:rsid w:val="004C512B"/>
    <w:rsid w:val="00504BA3"/>
    <w:rsid w:val="0056080E"/>
    <w:rsid w:val="00570750"/>
    <w:rsid w:val="00571894"/>
    <w:rsid w:val="00583EAA"/>
    <w:rsid w:val="00593728"/>
    <w:rsid w:val="005967A1"/>
    <w:rsid w:val="005A7300"/>
    <w:rsid w:val="005B55AE"/>
    <w:rsid w:val="005D0A66"/>
    <w:rsid w:val="005E514E"/>
    <w:rsid w:val="0060142E"/>
    <w:rsid w:val="0060577A"/>
    <w:rsid w:val="006238EA"/>
    <w:rsid w:val="00641292"/>
    <w:rsid w:val="00655CB5"/>
    <w:rsid w:val="00671C7F"/>
    <w:rsid w:val="00683EEE"/>
    <w:rsid w:val="006864DA"/>
    <w:rsid w:val="006F736C"/>
    <w:rsid w:val="00700BFB"/>
    <w:rsid w:val="00704013"/>
    <w:rsid w:val="00712B67"/>
    <w:rsid w:val="00717F8D"/>
    <w:rsid w:val="00725431"/>
    <w:rsid w:val="007526AB"/>
    <w:rsid w:val="00773EA1"/>
    <w:rsid w:val="00782674"/>
    <w:rsid w:val="00782B7E"/>
    <w:rsid w:val="00794079"/>
    <w:rsid w:val="007943F9"/>
    <w:rsid w:val="007E0D0F"/>
    <w:rsid w:val="007E11EA"/>
    <w:rsid w:val="007E7066"/>
    <w:rsid w:val="00812F3C"/>
    <w:rsid w:val="008A3158"/>
    <w:rsid w:val="008B113B"/>
    <w:rsid w:val="008B64F1"/>
    <w:rsid w:val="008D18C7"/>
    <w:rsid w:val="008D4B06"/>
    <w:rsid w:val="008E030A"/>
    <w:rsid w:val="00913C73"/>
    <w:rsid w:val="00915D41"/>
    <w:rsid w:val="009228C8"/>
    <w:rsid w:val="009229FB"/>
    <w:rsid w:val="00924AF6"/>
    <w:rsid w:val="009B1754"/>
    <w:rsid w:val="009E5FC3"/>
    <w:rsid w:val="009F4BED"/>
    <w:rsid w:val="00A236F9"/>
    <w:rsid w:val="00A43729"/>
    <w:rsid w:val="00A44299"/>
    <w:rsid w:val="00A6065F"/>
    <w:rsid w:val="00A6618E"/>
    <w:rsid w:val="00A97F3D"/>
    <w:rsid w:val="00AA563B"/>
    <w:rsid w:val="00AC1BC9"/>
    <w:rsid w:val="00AF738F"/>
    <w:rsid w:val="00B04006"/>
    <w:rsid w:val="00B053D0"/>
    <w:rsid w:val="00B236EF"/>
    <w:rsid w:val="00B30BF8"/>
    <w:rsid w:val="00B34AAE"/>
    <w:rsid w:val="00B94F97"/>
    <w:rsid w:val="00BB68F4"/>
    <w:rsid w:val="00C0108A"/>
    <w:rsid w:val="00C34915"/>
    <w:rsid w:val="00C4084E"/>
    <w:rsid w:val="00C4179A"/>
    <w:rsid w:val="00C477A3"/>
    <w:rsid w:val="00C70A55"/>
    <w:rsid w:val="00C96967"/>
    <w:rsid w:val="00CC65F5"/>
    <w:rsid w:val="00D22969"/>
    <w:rsid w:val="00D260BA"/>
    <w:rsid w:val="00D6743B"/>
    <w:rsid w:val="00DD6D61"/>
    <w:rsid w:val="00DF49A2"/>
    <w:rsid w:val="00E24E17"/>
    <w:rsid w:val="00E33500"/>
    <w:rsid w:val="00E54F2F"/>
    <w:rsid w:val="00E60BA1"/>
    <w:rsid w:val="00EB05B4"/>
    <w:rsid w:val="00EC6E9B"/>
    <w:rsid w:val="00EE089C"/>
    <w:rsid w:val="00EE1803"/>
    <w:rsid w:val="00EF1B9B"/>
    <w:rsid w:val="00F14320"/>
    <w:rsid w:val="00F14757"/>
    <w:rsid w:val="00F234A6"/>
    <w:rsid w:val="00F44E16"/>
    <w:rsid w:val="00F46497"/>
    <w:rsid w:val="00F63920"/>
    <w:rsid w:val="00F677FC"/>
    <w:rsid w:val="00F80CC7"/>
    <w:rsid w:val="00FC58EF"/>
    <w:rsid w:val="00FE16E1"/>
    <w:rsid w:val="00FE6854"/>
    <w:rsid w:val="00FF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7A166"/>
  <w15:chartTrackingRefBased/>
  <w15:docId w15:val="{079B8D67-1CA0-4D88-962A-67E5C4735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6D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1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1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19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1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19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1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1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1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1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19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19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19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19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19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1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1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1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1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1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1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1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1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1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41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1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419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19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19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19E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2419E"/>
    <w:pPr>
      <w:spacing w:before="100" w:beforeAutospacing="1" w:after="100" w:afterAutospacing="1"/>
    </w:pPr>
    <w:rPr>
      <w:rFonts w:eastAsiaTheme="minorEastAsia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241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19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241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19E"/>
    <w:rPr>
      <w:kern w:val="0"/>
      <w14:ligatures w14:val="none"/>
    </w:rPr>
  </w:style>
  <w:style w:type="table" w:styleId="TableGrid">
    <w:name w:val="Table Grid"/>
    <w:basedOn w:val="TableNormal"/>
    <w:uiPriority w:val="39"/>
    <w:rsid w:val="001241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66F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F29AA-337E-4963-923B-35DC17B22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6</Pages>
  <Words>3439</Words>
  <Characters>19608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g Das</dc:creator>
  <cp:keywords/>
  <dc:description/>
  <cp:lastModifiedBy>Vaskar Saha</cp:lastModifiedBy>
  <cp:revision>14</cp:revision>
  <dcterms:created xsi:type="dcterms:W3CDTF">2026-03-10T10:24:00Z</dcterms:created>
  <dcterms:modified xsi:type="dcterms:W3CDTF">2026-05-11T16:14:00Z</dcterms:modified>
</cp:coreProperties>
</file>